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7415C" w14:textId="77777777" w:rsidR="00E1349E" w:rsidRPr="00384E4B" w:rsidRDefault="00E1349E" w:rsidP="00E1349E">
      <w:pPr>
        <w:autoSpaceDE w:val="0"/>
        <w:autoSpaceDN w:val="0"/>
        <w:adjustRightInd w:val="0"/>
        <w:spacing w:line="320" w:lineRule="exact"/>
        <w:outlineLvl w:val="0"/>
        <w:rPr>
          <w:b/>
          <w:bCs/>
          <w:sz w:val="24"/>
          <w:szCs w:val="24"/>
        </w:rPr>
      </w:pPr>
      <w:r w:rsidRPr="00384E4B">
        <w:rPr>
          <w:b/>
          <w:bCs/>
          <w:sz w:val="24"/>
          <w:szCs w:val="24"/>
        </w:rPr>
        <w:t>Thawed cryopreserved synovial mesenchymal stem cells show comparable</w:t>
      </w:r>
      <w:r w:rsidRPr="00C57897">
        <w:rPr>
          <w:b/>
          <w:bCs/>
          <w:sz w:val="24"/>
          <w:szCs w:val="24"/>
        </w:rPr>
        <w:t xml:space="preserve"> </w:t>
      </w:r>
      <w:r w:rsidRPr="00384E4B">
        <w:rPr>
          <w:b/>
          <w:bCs/>
          <w:sz w:val="24"/>
          <w:szCs w:val="24"/>
        </w:rPr>
        <w:t>effect</w:t>
      </w:r>
      <w:r>
        <w:rPr>
          <w:b/>
          <w:bCs/>
          <w:sz w:val="24"/>
          <w:szCs w:val="24"/>
        </w:rPr>
        <w:t>s</w:t>
      </w:r>
      <w:r w:rsidRPr="00384E4B">
        <w:rPr>
          <w:b/>
          <w:bCs/>
          <w:sz w:val="24"/>
          <w:szCs w:val="24"/>
        </w:rPr>
        <w:t xml:space="preserve"> to cultured cells </w:t>
      </w:r>
      <w:r>
        <w:rPr>
          <w:b/>
          <w:bCs/>
          <w:sz w:val="24"/>
          <w:szCs w:val="24"/>
        </w:rPr>
        <w:t>in the inhibition of</w:t>
      </w:r>
      <w:r w:rsidRPr="00384E4B">
        <w:rPr>
          <w:b/>
          <w:bCs/>
          <w:sz w:val="24"/>
          <w:szCs w:val="24"/>
        </w:rPr>
        <w:t xml:space="preserve"> osteoarthritis progression in rats</w:t>
      </w:r>
    </w:p>
    <w:p w14:paraId="47933D6A" w14:textId="77777777" w:rsidR="00E1349E" w:rsidRPr="00384E4B" w:rsidRDefault="00E1349E" w:rsidP="00E1349E">
      <w:pPr>
        <w:autoSpaceDE w:val="0"/>
        <w:autoSpaceDN w:val="0"/>
        <w:adjustRightInd w:val="0"/>
        <w:spacing w:line="320" w:lineRule="exact"/>
        <w:outlineLvl w:val="0"/>
        <w:rPr>
          <w:b/>
          <w:sz w:val="24"/>
          <w:szCs w:val="24"/>
        </w:rPr>
      </w:pPr>
    </w:p>
    <w:p w14:paraId="76A7E0EC" w14:textId="77777777" w:rsidR="00E1349E" w:rsidRPr="00384E4B" w:rsidRDefault="00E1349E" w:rsidP="00E1349E">
      <w:pPr>
        <w:autoSpaceDE w:val="0"/>
        <w:autoSpaceDN w:val="0"/>
        <w:adjustRightInd w:val="0"/>
        <w:spacing w:line="320" w:lineRule="exact"/>
        <w:rPr>
          <w:rFonts w:eastAsia="Times New Roman"/>
          <w:sz w:val="24"/>
          <w:szCs w:val="24"/>
        </w:rPr>
      </w:pPr>
      <w:proofErr w:type="spellStart"/>
      <w:r w:rsidRPr="00384E4B">
        <w:rPr>
          <w:rFonts w:eastAsia="Times New Roman"/>
          <w:sz w:val="24"/>
          <w:szCs w:val="24"/>
        </w:rPr>
        <w:t>Kiyotaka</w:t>
      </w:r>
      <w:proofErr w:type="spellEnd"/>
      <w:r w:rsidRPr="00384E4B">
        <w:rPr>
          <w:rFonts w:eastAsia="Times New Roman"/>
          <w:sz w:val="24"/>
          <w:szCs w:val="24"/>
        </w:rPr>
        <w:t xml:space="preserve"> Horiuchi</w:t>
      </w:r>
      <w:r w:rsidRPr="00384E4B">
        <w:rPr>
          <w:rFonts w:eastAsia="Times New Roman"/>
          <w:sz w:val="24"/>
          <w:szCs w:val="24"/>
          <w:vertAlign w:val="superscript"/>
        </w:rPr>
        <w:t>1</w:t>
      </w:r>
      <w:r w:rsidRPr="00384E4B">
        <w:rPr>
          <w:rFonts w:eastAsia="Times New Roman"/>
          <w:sz w:val="24"/>
          <w:szCs w:val="24"/>
        </w:rPr>
        <w:t xml:space="preserve">, </w:t>
      </w:r>
      <w:proofErr w:type="spellStart"/>
      <w:r w:rsidRPr="00384E4B">
        <w:rPr>
          <w:rFonts w:eastAsia="Times New Roman"/>
          <w:sz w:val="24"/>
          <w:szCs w:val="24"/>
        </w:rPr>
        <w:t>Nobutake</w:t>
      </w:r>
      <w:proofErr w:type="spellEnd"/>
      <w:r w:rsidRPr="00384E4B">
        <w:rPr>
          <w:rFonts w:eastAsia="Times New Roman"/>
          <w:sz w:val="24"/>
          <w:szCs w:val="24"/>
        </w:rPr>
        <w:t xml:space="preserve"> Ozeki</w:t>
      </w:r>
      <w:r w:rsidRPr="00384E4B">
        <w:rPr>
          <w:rFonts w:eastAsia="Times New Roman"/>
          <w:sz w:val="24"/>
          <w:szCs w:val="24"/>
          <w:vertAlign w:val="superscript"/>
        </w:rPr>
        <w:t>1</w:t>
      </w:r>
      <w:r w:rsidRPr="00384E4B">
        <w:rPr>
          <w:rFonts w:eastAsia="Times New Roman"/>
          <w:sz w:val="24"/>
          <w:szCs w:val="24"/>
        </w:rPr>
        <w:t xml:space="preserve">, </w:t>
      </w:r>
      <w:proofErr w:type="spellStart"/>
      <w:r w:rsidRPr="00384E4B">
        <w:rPr>
          <w:rFonts w:eastAsia="Times New Roman"/>
          <w:sz w:val="24"/>
          <w:szCs w:val="24"/>
        </w:rPr>
        <w:t>Kentaro</w:t>
      </w:r>
      <w:proofErr w:type="spellEnd"/>
      <w:r w:rsidRPr="00384E4B">
        <w:rPr>
          <w:rFonts w:eastAsia="Times New Roman"/>
          <w:sz w:val="24"/>
          <w:szCs w:val="24"/>
        </w:rPr>
        <w:t xml:space="preserve"> Endo</w:t>
      </w:r>
      <w:r w:rsidRPr="00384E4B">
        <w:rPr>
          <w:rFonts w:eastAsia="Times New Roman"/>
          <w:sz w:val="24"/>
          <w:szCs w:val="24"/>
          <w:vertAlign w:val="superscript"/>
        </w:rPr>
        <w:t>1</w:t>
      </w:r>
      <w:r w:rsidRPr="00384E4B">
        <w:rPr>
          <w:rFonts w:eastAsia="Times New Roman"/>
          <w:sz w:val="24"/>
          <w:szCs w:val="24"/>
        </w:rPr>
        <w:t>, Mitsuru Mizuno</w:t>
      </w:r>
      <w:r w:rsidRPr="00384E4B">
        <w:rPr>
          <w:rFonts w:eastAsia="Times New Roman"/>
          <w:sz w:val="24"/>
          <w:szCs w:val="24"/>
          <w:vertAlign w:val="superscript"/>
        </w:rPr>
        <w:t>1</w:t>
      </w:r>
      <w:r w:rsidRPr="00384E4B">
        <w:rPr>
          <w:rFonts w:eastAsia="Times New Roman"/>
          <w:sz w:val="24"/>
          <w:szCs w:val="24"/>
        </w:rPr>
        <w:t>, Hisako Katano</w:t>
      </w:r>
      <w:r w:rsidRPr="00384E4B">
        <w:rPr>
          <w:rFonts w:eastAsia="Times New Roman"/>
          <w:sz w:val="24"/>
          <w:szCs w:val="24"/>
          <w:vertAlign w:val="superscript"/>
        </w:rPr>
        <w:t>1</w:t>
      </w:r>
      <w:r w:rsidRPr="00384E4B">
        <w:rPr>
          <w:rFonts w:eastAsia="Times New Roman"/>
          <w:sz w:val="24"/>
          <w:szCs w:val="24"/>
        </w:rPr>
        <w:t xml:space="preserve">, </w:t>
      </w:r>
    </w:p>
    <w:p w14:paraId="216CC0A3" w14:textId="77777777" w:rsidR="00E1349E" w:rsidRPr="00384E4B" w:rsidRDefault="00E1349E" w:rsidP="00E1349E">
      <w:pPr>
        <w:autoSpaceDE w:val="0"/>
        <w:autoSpaceDN w:val="0"/>
        <w:adjustRightInd w:val="0"/>
        <w:spacing w:line="320" w:lineRule="exact"/>
        <w:rPr>
          <w:rFonts w:eastAsia="Times New Roman"/>
          <w:sz w:val="24"/>
          <w:szCs w:val="24"/>
        </w:rPr>
      </w:pPr>
      <w:r w:rsidRPr="00384E4B">
        <w:rPr>
          <w:rFonts w:eastAsia="Times New Roman"/>
          <w:sz w:val="24"/>
          <w:szCs w:val="24"/>
        </w:rPr>
        <w:t>Masako Akiyama</w:t>
      </w:r>
      <w:r w:rsidRPr="00384E4B">
        <w:rPr>
          <w:rFonts w:eastAsia="Times New Roman"/>
          <w:sz w:val="24"/>
          <w:szCs w:val="24"/>
          <w:vertAlign w:val="superscript"/>
        </w:rPr>
        <w:t>2</w:t>
      </w:r>
      <w:r w:rsidRPr="00384E4B">
        <w:rPr>
          <w:rFonts w:eastAsia="Times New Roman"/>
          <w:sz w:val="24"/>
          <w:szCs w:val="24"/>
        </w:rPr>
        <w:t>,</w:t>
      </w:r>
      <w:r w:rsidRPr="00384E4B">
        <w:rPr>
          <w:rFonts w:eastAsia="ＭＳ 明朝"/>
          <w:sz w:val="24"/>
          <w:szCs w:val="24"/>
        </w:rPr>
        <w:t xml:space="preserve"> </w:t>
      </w:r>
      <w:proofErr w:type="spellStart"/>
      <w:r w:rsidRPr="00384E4B">
        <w:rPr>
          <w:rFonts w:eastAsia="Times New Roman"/>
          <w:sz w:val="24"/>
          <w:szCs w:val="24"/>
        </w:rPr>
        <w:t>Kunikazu</w:t>
      </w:r>
      <w:proofErr w:type="spellEnd"/>
      <w:r w:rsidRPr="00384E4B">
        <w:rPr>
          <w:rFonts w:eastAsia="Times New Roman"/>
          <w:sz w:val="24"/>
          <w:szCs w:val="24"/>
        </w:rPr>
        <w:t xml:space="preserve"> Tsuji</w:t>
      </w:r>
      <w:r w:rsidRPr="00384E4B">
        <w:rPr>
          <w:rFonts w:eastAsia="Times New Roman"/>
          <w:sz w:val="24"/>
          <w:szCs w:val="24"/>
          <w:vertAlign w:val="superscript"/>
        </w:rPr>
        <w:t>3</w:t>
      </w:r>
      <w:r w:rsidRPr="00384E4B">
        <w:rPr>
          <w:rFonts w:eastAsia="Times New Roman"/>
          <w:sz w:val="24"/>
          <w:szCs w:val="24"/>
        </w:rPr>
        <w:t>, Hideyuki Koga</w:t>
      </w:r>
      <w:r w:rsidRPr="00384E4B">
        <w:rPr>
          <w:rFonts w:eastAsia="Times New Roman"/>
          <w:sz w:val="24"/>
          <w:szCs w:val="24"/>
          <w:vertAlign w:val="superscript"/>
        </w:rPr>
        <w:t>4</w:t>
      </w:r>
      <w:r w:rsidRPr="00384E4B">
        <w:rPr>
          <w:rFonts w:eastAsia="Times New Roman"/>
          <w:sz w:val="24"/>
          <w:szCs w:val="24"/>
        </w:rPr>
        <w:t xml:space="preserve"> </w:t>
      </w:r>
      <w:r w:rsidRPr="00384E4B">
        <w:rPr>
          <w:rFonts w:eastAsia="ＭＳ 明朝"/>
          <w:sz w:val="24"/>
          <w:szCs w:val="24"/>
        </w:rPr>
        <w:t xml:space="preserve">and </w:t>
      </w:r>
      <w:r w:rsidRPr="00384E4B">
        <w:rPr>
          <w:rFonts w:eastAsia="Times New Roman"/>
          <w:sz w:val="24"/>
          <w:szCs w:val="24"/>
        </w:rPr>
        <w:t>Ichiro Sekiya</w:t>
      </w:r>
      <w:r w:rsidRPr="00384E4B">
        <w:rPr>
          <w:rFonts w:eastAsia="Times New Roman"/>
          <w:sz w:val="24"/>
          <w:szCs w:val="24"/>
          <w:vertAlign w:val="superscript"/>
        </w:rPr>
        <w:t>1</w:t>
      </w:r>
    </w:p>
    <w:p w14:paraId="6426ED47" w14:textId="77777777" w:rsidR="00E1349E" w:rsidRPr="00384E4B" w:rsidRDefault="00E1349E" w:rsidP="00E1349E">
      <w:pPr>
        <w:autoSpaceDE w:val="0"/>
        <w:autoSpaceDN w:val="0"/>
        <w:adjustRightInd w:val="0"/>
        <w:spacing w:line="320" w:lineRule="exact"/>
        <w:rPr>
          <w:sz w:val="24"/>
          <w:szCs w:val="24"/>
          <w:vertAlign w:val="superscript"/>
        </w:rPr>
      </w:pPr>
    </w:p>
    <w:p w14:paraId="4469A23F" w14:textId="77777777" w:rsidR="00E1349E" w:rsidRDefault="00E1349E" w:rsidP="00E1349E">
      <w:pPr>
        <w:autoSpaceDE w:val="0"/>
        <w:autoSpaceDN w:val="0"/>
        <w:adjustRightInd w:val="0"/>
        <w:spacing w:line="320" w:lineRule="exact"/>
        <w:rPr>
          <w:b/>
          <w:sz w:val="24"/>
          <w:szCs w:val="24"/>
        </w:rPr>
      </w:pPr>
    </w:p>
    <w:p w14:paraId="2382227B" w14:textId="77777777" w:rsidR="00E1349E" w:rsidRDefault="00E1349E" w:rsidP="00E1349E">
      <w:pPr>
        <w:autoSpaceDE w:val="0"/>
        <w:autoSpaceDN w:val="0"/>
        <w:adjustRightInd w:val="0"/>
        <w:spacing w:line="320" w:lineRule="exact"/>
        <w:rPr>
          <w:rFonts w:eastAsia="Times New Roman"/>
          <w:sz w:val="24"/>
          <w:szCs w:val="24"/>
        </w:rPr>
      </w:pPr>
      <w:r>
        <w:rPr>
          <w:rFonts w:eastAsia="ＭＳ 明朝"/>
          <w:sz w:val="24"/>
          <w:szCs w:val="24"/>
          <w:vertAlign w:val="superscript"/>
        </w:rPr>
        <w:t>1</w:t>
      </w:r>
      <w:r w:rsidRPr="00561ED1">
        <w:rPr>
          <w:rFonts w:eastAsia="Times New Roman"/>
          <w:sz w:val="24"/>
          <w:szCs w:val="24"/>
        </w:rPr>
        <w:t xml:space="preserve">Center for Stem Cell and Regenerative Medicine, Tokyo Medical and Dental University, </w:t>
      </w:r>
      <w:r>
        <w:rPr>
          <w:rFonts w:eastAsia="Times New Roman"/>
          <w:sz w:val="24"/>
          <w:szCs w:val="24"/>
        </w:rPr>
        <w:t>1-5-45, Bunkyo-</w:t>
      </w:r>
      <w:proofErr w:type="spellStart"/>
      <w:r>
        <w:rPr>
          <w:rFonts w:eastAsia="Times New Roman"/>
          <w:sz w:val="24"/>
          <w:szCs w:val="24"/>
        </w:rPr>
        <w:t>ku</w:t>
      </w:r>
      <w:proofErr w:type="spellEnd"/>
      <w:r>
        <w:rPr>
          <w:rFonts w:eastAsia="Times New Roman"/>
          <w:sz w:val="24"/>
          <w:szCs w:val="24"/>
        </w:rPr>
        <w:t xml:space="preserve">, Yushima, </w:t>
      </w:r>
      <w:r w:rsidRPr="00561ED1">
        <w:rPr>
          <w:rFonts w:eastAsia="Times New Roman"/>
          <w:sz w:val="24"/>
          <w:szCs w:val="24"/>
        </w:rPr>
        <w:t>Tokyo, Japan</w:t>
      </w:r>
    </w:p>
    <w:p w14:paraId="5271891F" w14:textId="77777777" w:rsidR="00E1349E" w:rsidRDefault="00E1349E" w:rsidP="00E1349E">
      <w:pPr>
        <w:spacing w:line="276" w:lineRule="auto"/>
        <w:rPr>
          <w:rFonts w:eastAsia="Times New Roman"/>
          <w:noProof/>
          <w:sz w:val="24"/>
          <w:szCs w:val="24"/>
        </w:rPr>
      </w:pPr>
      <w:r>
        <w:rPr>
          <w:noProof/>
          <w:sz w:val="24"/>
          <w:szCs w:val="24"/>
          <w:vertAlign w:val="superscript"/>
        </w:rPr>
        <w:t>2</w:t>
      </w:r>
      <w:r w:rsidRPr="00384E4B">
        <w:rPr>
          <w:noProof/>
          <w:sz w:val="24"/>
          <w:szCs w:val="24"/>
        </w:rPr>
        <w:t>Research Administration Division, Tokyo Medical and Dental University, Tokyo, Japan</w:t>
      </w:r>
      <w:r w:rsidRPr="00384E4B">
        <w:rPr>
          <w:rFonts w:eastAsia="Times New Roman"/>
          <w:noProof/>
          <w:sz w:val="24"/>
          <w:szCs w:val="24"/>
        </w:rPr>
        <w:t xml:space="preserve">. </w:t>
      </w:r>
    </w:p>
    <w:p w14:paraId="68A64C31" w14:textId="77777777" w:rsidR="00E1349E" w:rsidRDefault="00E1349E" w:rsidP="00E1349E">
      <w:pPr>
        <w:spacing w:line="276" w:lineRule="auto"/>
        <w:rPr>
          <w:noProof/>
          <w:sz w:val="24"/>
          <w:szCs w:val="24"/>
        </w:rPr>
      </w:pPr>
      <w:r>
        <w:rPr>
          <w:rFonts w:eastAsia="Times New Roman"/>
          <w:noProof/>
          <w:sz w:val="24"/>
          <w:szCs w:val="24"/>
          <w:vertAlign w:val="superscript"/>
        </w:rPr>
        <w:t>3</w:t>
      </w:r>
      <w:r w:rsidRPr="00384E4B">
        <w:rPr>
          <w:noProof/>
          <w:sz w:val="24"/>
          <w:szCs w:val="24"/>
        </w:rPr>
        <w:t xml:space="preserve">Department of Cartilage Regeneration, Tokyo Medical and Dental University, Tokyo, Japan. </w:t>
      </w:r>
    </w:p>
    <w:p w14:paraId="4EC5DD26" w14:textId="77777777" w:rsidR="00E1349E" w:rsidRDefault="00E1349E" w:rsidP="00E1349E">
      <w:pPr>
        <w:spacing w:line="276" w:lineRule="auto"/>
        <w:rPr>
          <w:noProof/>
          <w:sz w:val="24"/>
          <w:szCs w:val="24"/>
        </w:rPr>
      </w:pPr>
      <w:r>
        <w:rPr>
          <w:noProof/>
          <w:sz w:val="24"/>
          <w:szCs w:val="24"/>
          <w:vertAlign w:val="superscript"/>
        </w:rPr>
        <w:t>4</w:t>
      </w:r>
      <w:r w:rsidRPr="00384E4B">
        <w:rPr>
          <w:noProof/>
          <w:sz w:val="24"/>
          <w:szCs w:val="24"/>
        </w:rPr>
        <w:t>Department of Joint Surgery and Sports Medicine, Tokyo Medical and Dental University, Tokyo, Japan.</w:t>
      </w:r>
    </w:p>
    <w:p w14:paraId="17C1E37B" w14:textId="77777777" w:rsidR="00E1349E" w:rsidRPr="00561ED1" w:rsidRDefault="00E1349E" w:rsidP="00E1349E">
      <w:pPr>
        <w:autoSpaceDE w:val="0"/>
        <w:autoSpaceDN w:val="0"/>
        <w:adjustRightInd w:val="0"/>
        <w:spacing w:line="320" w:lineRule="exact"/>
        <w:rPr>
          <w:rFonts w:eastAsia="Times New Roman"/>
          <w:sz w:val="24"/>
          <w:szCs w:val="24"/>
        </w:rPr>
      </w:pPr>
    </w:p>
    <w:p w14:paraId="0440B603" w14:textId="77777777" w:rsidR="00E1349E" w:rsidRDefault="00E1349E" w:rsidP="00E1349E">
      <w:pPr>
        <w:autoSpaceDE w:val="0"/>
        <w:autoSpaceDN w:val="0"/>
        <w:adjustRightInd w:val="0"/>
        <w:spacing w:line="320" w:lineRule="exact"/>
        <w:rPr>
          <w:b/>
          <w:sz w:val="24"/>
          <w:szCs w:val="24"/>
        </w:rPr>
      </w:pPr>
    </w:p>
    <w:p w14:paraId="419339C7" w14:textId="77777777" w:rsidR="00E1349E" w:rsidRPr="00384E4B" w:rsidRDefault="00E1349E" w:rsidP="00E1349E">
      <w:pPr>
        <w:autoSpaceDE w:val="0"/>
        <w:autoSpaceDN w:val="0"/>
        <w:adjustRightInd w:val="0"/>
        <w:spacing w:line="320" w:lineRule="exact"/>
        <w:rPr>
          <w:sz w:val="24"/>
          <w:szCs w:val="24"/>
        </w:rPr>
      </w:pPr>
    </w:p>
    <w:p w14:paraId="481C52F8" w14:textId="77777777" w:rsidR="00E1349E" w:rsidRPr="00384E4B" w:rsidRDefault="00E1349E" w:rsidP="00E1349E">
      <w:pPr>
        <w:spacing w:line="320" w:lineRule="exact"/>
        <w:outlineLvl w:val="0"/>
        <w:rPr>
          <w:b/>
          <w:sz w:val="24"/>
          <w:szCs w:val="24"/>
        </w:rPr>
      </w:pPr>
      <w:r w:rsidRPr="002650D8">
        <w:rPr>
          <w:bCs/>
          <w:sz w:val="24"/>
          <w:szCs w:val="24"/>
        </w:rPr>
        <w:t xml:space="preserve">* </w:t>
      </w:r>
      <w:r w:rsidRPr="00384E4B">
        <w:rPr>
          <w:b/>
          <w:sz w:val="24"/>
          <w:szCs w:val="24"/>
        </w:rPr>
        <w:t>Correspond</w:t>
      </w:r>
      <w:r>
        <w:rPr>
          <w:b/>
          <w:sz w:val="24"/>
          <w:szCs w:val="24"/>
        </w:rPr>
        <w:t>ence information</w:t>
      </w:r>
      <w:r w:rsidRPr="00384E4B">
        <w:rPr>
          <w:b/>
          <w:sz w:val="24"/>
          <w:szCs w:val="24"/>
        </w:rPr>
        <w:t>:</w:t>
      </w:r>
    </w:p>
    <w:p w14:paraId="01A7DF78" w14:textId="77777777" w:rsidR="00E1349E" w:rsidRPr="00384E4B" w:rsidRDefault="00E1349E" w:rsidP="00E1349E">
      <w:pPr>
        <w:spacing w:line="320" w:lineRule="exact"/>
        <w:rPr>
          <w:sz w:val="24"/>
          <w:szCs w:val="24"/>
        </w:rPr>
      </w:pPr>
      <w:r w:rsidRPr="00384E4B">
        <w:rPr>
          <w:sz w:val="24"/>
          <w:szCs w:val="24"/>
        </w:rPr>
        <w:t>Ichiro Sekiya, MD, PhD</w:t>
      </w:r>
    </w:p>
    <w:p w14:paraId="2034BD3C" w14:textId="77777777" w:rsidR="00E1349E" w:rsidRPr="00384E4B" w:rsidRDefault="00E1349E" w:rsidP="00E1349E">
      <w:pPr>
        <w:spacing w:line="320" w:lineRule="exact"/>
        <w:outlineLvl w:val="0"/>
        <w:rPr>
          <w:sz w:val="24"/>
          <w:szCs w:val="24"/>
        </w:rPr>
      </w:pPr>
      <w:r w:rsidRPr="00384E4B">
        <w:rPr>
          <w:sz w:val="24"/>
          <w:szCs w:val="24"/>
        </w:rPr>
        <w:t>Director and Professor, Center for Stem Cell and Regenerative Medicine</w:t>
      </w:r>
    </w:p>
    <w:p w14:paraId="224C7AF2" w14:textId="77777777" w:rsidR="00E1349E" w:rsidRPr="00384E4B" w:rsidRDefault="00E1349E" w:rsidP="00E1349E">
      <w:pPr>
        <w:spacing w:line="320" w:lineRule="exact"/>
        <w:rPr>
          <w:sz w:val="24"/>
          <w:szCs w:val="24"/>
        </w:rPr>
      </w:pPr>
      <w:r w:rsidRPr="00384E4B">
        <w:rPr>
          <w:sz w:val="24"/>
          <w:szCs w:val="24"/>
        </w:rPr>
        <w:t>Tokyo Medical and Dental University</w:t>
      </w:r>
    </w:p>
    <w:p w14:paraId="6B155437" w14:textId="77777777" w:rsidR="00E1349E" w:rsidRPr="00384E4B" w:rsidRDefault="00E1349E" w:rsidP="00E1349E">
      <w:pPr>
        <w:spacing w:line="320" w:lineRule="exact"/>
        <w:rPr>
          <w:sz w:val="24"/>
          <w:szCs w:val="24"/>
        </w:rPr>
      </w:pPr>
      <w:r w:rsidRPr="00384E4B">
        <w:rPr>
          <w:sz w:val="24"/>
          <w:szCs w:val="24"/>
        </w:rPr>
        <w:t>1-5-45 Yushima, Bunkyo-</w:t>
      </w:r>
      <w:proofErr w:type="spellStart"/>
      <w:r w:rsidRPr="00384E4B">
        <w:rPr>
          <w:sz w:val="24"/>
          <w:szCs w:val="24"/>
        </w:rPr>
        <w:t>ku</w:t>
      </w:r>
      <w:proofErr w:type="spellEnd"/>
      <w:r w:rsidRPr="00384E4B">
        <w:rPr>
          <w:sz w:val="24"/>
          <w:szCs w:val="24"/>
        </w:rPr>
        <w:t>, Tokyo 113-8510, Japan</w:t>
      </w:r>
    </w:p>
    <w:p w14:paraId="2C4CB050" w14:textId="77777777" w:rsidR="00E1349E" w:rsidRPr="00384E4B" w:rsidRDefault="00E1349E" w:rsidP="00E1349E">
      <w:pPr>
        <w:spacing w:line="320" w:lineRule="exact"/>
        <w:rPr>
          <w:sz w:val="24"/>
          <w:szCs w:val="24"/>
        </w:rPr>
      </w:pPr>
      <w:r w:rsidRPr="00384E4B">
        <w:rPr>
          <w:sz w:val="24"/>
          <w:szCs w:val="24"/>
        </w:rPr>
        <w:t>Phone: +81-3-5803-4017</w:t>
      </w:r>
    </w:p>
    <w:p w14:paraId="1514C5B5" w14:textId="77777777" w:rsidR="00E1349E" w:rsidRPr="00384E4B" w:rsidRDefault="00E1349E" w:rsidP="00E1349E">
      <w:pPr>
        <w:spacing w:line="320" w:lineRule="exact"/>
        <w:rPr>
          <w:sz w:val="24"/>
          <w:szCs w:val="24"/>
        </w:rPr>
      </w:pPr>
      <w:r w:rsidRPr="00384E4B">
        <w:rPr>
          <w:sz w:val="24"/>
          <w:szCs w:val="24"/>
        </w:rPr>
        <w:t>FAX: +81-3-5803-0192</w:t>
      </w:r>
    </w:p>
    <w:p w14:paraId="58F15FA8" w14:textId="77777777" w:rsidR="00E1349E" w:rsidRPr="00384E4B" w:rsidRDefault="00E1349E" w:rsidP="00E1349E">
      <w:pPr>
        <w:spacing w:line="320" w:lineRule="exact"/>
        <w:outlineLvl w:val="0"/>
        <w:rPr>
          <w:rStyle w:val="a3"/>
          <w:sz w:val="24"/>
          <w:szCs w:val="24"/>
        </w:rPr>
      </w:pPr>
      <w:r w:rsidRPr="00384E4B">
        <w:rPr>
          <w:sz w:val="24"/>
          <w:szCs w:val="24"/>
        </w:rPr>
        <w:t xml:space="preserve">E-mail: </w:t>
      </w:r>
      <w:hyperlink r:id="rId8" w:history="1">
        <w:r w:rsidRPr="00384E4B">
          <w:rPr>
            <w:rStyle w:val="a3"/>
            <w:sz w:val="24"/>
            <w:szCs w:val="24"/>
          </w:rPr>
          <w:t>sekiya.arm@tmd.ac.jp</w:t>
        </w:r>
      </w:hyperlink>
    </w:p>
    <w:p w14:paraId="2FD96C89" w14:textId="77777777" w:rsidR="00D33D38" w:rsidRDefault="00E1349E" w:rsidP="00B54FA2">
      <w:pPr>
        <w:widowControl/>
        <w:spacing w:before="240" w:after="240" w:line="276" w:lineRule="auto"/>
        <w:rPr>
          <w:b/>
          <w:sz w:val="24"/>
          <w:szCs w:val="24"/>
        </w:rPr>
      </w:pPr>
      <w:r w:rsidRPr="00384E4B">
        <w:rPr>
          <w:b/>
          <w:sz w:val="24"/>
          <w:szCs w:val="24"/>
        </w:rPr>
        <w:br w:type="page"/>
      </w:r>
    </w:p>
    <w:p w14:paraId="712B77A5" w14:textId="77777777" w:rsidR="00D33D38" w:rsidRPr="002650D8" w:rsidRDefault="00D33D38" w:rsidP="00D33D38">
      <w:pPr>
        <w:spacing w:before="240" w:line="360" w:lineRule="auto"/>
        <w:ind w:right="-282"/>
        <w:outlineLvl w:val="0"/>
        <w:rPr>
          <w:b/>
          <w:sz w:val="24"/>
          <w:szCs w:val="24"/>
        </w:rPr>
      </w:pPr>
      <w:r w:rsidRPr="002650D8">
        <w:rPr>
          <w:b/>
          <w:sz w:val="24"/>
          <w:szCs w:val="24"/>
        </w:rPr>
        <w:lastRenderedPageBreak/>
        <w:t>SUPP</w:t>
      </w:r>
      <w:r>
        <w:rPr>
          <w:b/>
          <w:sz w:val="24"/>
          <w:szCs w:val="24"/>
        </w:rPr>
        <w:t>LEMENTARY INFORMATION</w:t>
      </w:r>
    </w:p>
    <w:p w14:paraId="2B99E26A" w14:textId="77777777" w:rsidR="00D33D38" w:rsidRPr="002650D8" w:rsidRDefault="00D33D38" w:rsidP="00D33D38">
      <w:pPr>
        <w:spacing w:before="120" w:line="360" w:lineRule="auto"/>
        <w:ind w:right="-288"/>
        <w:outlineLvl w:val="0"/>
        <w:rPr>
          <w:sz w:val="24"/>
          <w:szCs w:val="24"/>
        </w:rPr>
      </w:pPr>
      <w:r w:rsidRPr="002650D8">
        <w:rPr>
          <w:sz w:val="24"/>
          <w:szCs w:val="24"/>
        </w:rPr>
        <w:t>Additional supporting information may be found in the online version of this article:</w:t>
      </w:r>
    </w:p>
    <w:p w14:paraId="201217E5" w14:textId="77777777" w:rsidR="00D33D38" w:rsidRDefault="00D33D38" w:rsidP="00B54FA2">
      <w:pPr>
        <w:widowControl/>
        <w:spacing w:before="240" w:after="240" w:line="276" w:lineRule="auto"/>
        <w:rPr>
          <w:b/>
          <w:sz w:val="24"/>
          <w:szCs w:val="24"/>
        </w:rPr>
      </w:pPr>
    </w:p>
    <w:p w14:paraId="03089484" w14:textId="4325945B" w:rsidR="00B54FA2" w:rsidRPr="00D33D38" w:rsidRDefault="007A4FA2" w:rsidP="00B54FA2">
      <w:pPr>
        <w:widowControl/>
        <w:spacing w:before="240" w:after="240" w:line="276" w:lineRule="auto"/>
        <w:rPr>
          <w:b/>
          <w:sz w:val="24"/>
          <w:szCs w:val="24"/>
        </w:rPr>
      </w:pPr>
      <w:r w:rsidRPr="00F47A04">
        <w:rPr>
          <w:rFonts w:eastAsia="游明朝"/>
          <w:b/>
          <w:color w:val="000000" w:themeColor="text1"/>
          <w:sz w:val="24"/>
          <w:szCs w:val="24"/>
        </w:rPr>
        <w:t>Table 1</w:t>
      </w:r>
    </w:p>
    <w:p w14:paraId="62F75EE4" w14:textId="20017C5C" w:rsidR="007A4FA2" w:rsidRPr="00F47A04" w:rsidRDefault="00C97CC9" w:rsidP="007A4FA2">
      <w:pPr>
        <w:spacing w:before="240" w:after="240" w:line="276" w:lineRule="auto"/>
        <w:rPr>
          <w:rFonts w:eastAsia="游明朝"/>
          <w:b/>
          <w:color w:val="000000" w:themeColor="text1"/>
          <w:sz w:val="24"/>
          <w:szCs w:val="24"/>
        </w:rPr>
      </w:pPr>
      <w:r w:rsidRPr="00F47A04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E0267DD" wp14:editId="004AA7E9">
                <wp:simplePos x="0" y="0"/>
                <wp:positionH relativeFrom="column">
                  <wp:posOffset>0</wp:posOffset>
                </wp:positionH>
                <wp:positionV relativeFrom="paragraph">
                  <wp:posOffset>419100</wp:posOffset>
                </wp:positionV>
                <wp:extent cx="4381500" cy="0"/>
                <wp:effectExtent l="0" t="0" r="12700" b="254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CB13846" id="直線コネクタ 1" o:spid="_x0000_s1026" style="position:absolute;left:0;text-align:left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33pt" to="345pt,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" strokecolor="black [3213]" strokeweight="1pt">
                <v:stroke joinstyle="miter"/>
              </v:line>
            </w:pict>
          </mc:Fallback>
        </mc:AlternateContent>
      </w:r>
      <w:r w:rsidR="007A4FA2" w:rsidRPr="00F47A04">
        <w:rPr>
          <w:rFonts w:eastAsia="游明朝"/>
          <w:b/>
          <w:color w:val="000000" w:themeColor="text1"/>
          <w:sz w:val="24"/>
          <w:szCs w:val="24"/>
        </w:rPr>
        <w:tab/>
        <w:t>Gross finding score: macroscopic cartilage scoring (0</w:t>
      </w:r>
      <w:r w:rsidR="003F1897">
        <w:rPr>
          <w:rFonts w:eastAsia="游明朝"/>
          <w:b/>
          <w:color w:val="000000" w:themeColor="text1"/>
          <w:sz w:val="24"/>
          <w:szCs w:val="24"/>
        </w:rPr>
        <w:t>–</w:t>
      </w:r>
      <w:r w:rsidR="007A4FA2" w:rsidRPr="00F47A04">
        <w:rPr>
          <w:rFonts w:eastAsia="游明朝"/>
          <w:b/>
          <w:color w:val="000000" w:themeColor="text1"/>
          <w:sz w:val="24"/>
          <w:szCs w:val="24"/>
        </w:rPr>
        <w:t>6)</w:t>
      </w:r>
    </w:p>
    <w:p w14:paraId="6E2F3FBF" w14:textId="7855B7ED" w:rsidR="007A4FA2" w:rsidRPr="00F47A04" w:rsidRDefault="00C97CC9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5A702B3" wp14:editId="7BA3DF8C">
                <wp:simplePos x="0" y="0"/>
                <wp:positionH relativeFrom="column">
                  <wp:posOffset>0</wp:posOffset>
                </wp:positionH>
                <wp:positionV relativeFrom="paragraph">
                  <wp:posOffset>355600</wp:posOffset>
                </wp:positionV>
                <wp:extent cx="4381500" cy="0"/>
                <wp:effectExtent l="0" t="0" r="12700" b="254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1086EF6" id="直線コネクタ 2" o:spid="_x0000_s1026" style="position:absolute;left:0;text-align:lef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8pt" to="345pt,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" strokecolor="black [3213]" strokeweight="1pt">
                <v:stroke joinstyle="miter"/>
              </v:line>
            </w:pict>
          </mc:Fallback>
        </mc:AlternateContent>
      </w:r>
      <w:r w:rsidR="007A4FA2" w:rsidRPr="00F47A04">
        <w:rPr>
          <w:rFonts w:eastAsia="游明朝"/>
          <w:color w:val="000000" w:themeColor="text1"/>
          <w:sz w:val="24"/>
          <w:szCs w:val="24"/>
        </w:rPr>
        <w:t>Grade</w:t>
      </w:r>
      <w:r w:rsidR="007A4FA2" w:rsidRPr="00F47A04">
        <w:rPr>
          <w:rFonts w:eastAsia="游明朝"/>
          <w:color w:val="000000" w:themeColor="text1"/>
          <w:sz w:val="24"/>
          <w:szCs w:val="24"/>
        </w:rPr>
        <w:tab/>
        <w:t>Findings</w:t>
      </w:r>
    </w:p>
    <w:p w14:paraId="08A9385F" w14:textId="2D331508" w:rsidR="007A4FA2" w:rsidRPr="00F47A04" w:rsidRDefault="007A4FA2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rFonts w:eastAsia="游明朝"/>
          <w:color w:val="000000" w:themeColor="text1"/>
          <w:sz w:val="24"/>
          <w:szCs w:val="24"/>
        </w:rPr>
        <w:t>0</w:t>
      </w:r>
      <w:r w:rsidRPr="00F47A04">
        <w:rPr>
          <w:rFonts w:eastAsia="游明朝"/>
          <w:color w:val="000000" w:themeColor="text1"/>
          <w:sz w:val="24"/>
          <w:szCs w:val="24"/>
        </w:rPr>
        <w:tab/>
        <w:t>Intact articular surface</w:t>
      </w:r>
    </w:p>
    <w:p w14:paraId="5EE4577F" w14:textId="2A7D532B" w:rsidR="007A4FA2" w:rsidRPr="00F47A04" w:rsidRDefault="007A4FA2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rFonts w:eastAsia="游明朝"/>
          <w:color w:val="000000" w:themeColor="text1"/>
          <w:sz w:val="24"/>
          <w:szCs w:val="24"/>
        </w:rPr>
        <w:t>1</w:t>
      </w:r>
      <w:r w:rsidRPr="00F47A04">
        <w:rPr>
          <w:rFonts w:eastAsia="游明朝"/>
          <w:color w:val="000000" w:themeColor="text1"/>
          <w:sz w:val="24"/>
          <w:szCs w:val="24"/>
        </w:rPr>
        <w:tab/>
        <w:t>Fibrillation</w:t>
      </w:r>
      <w:r w:rsidR="003F1897">
        <w:rPr>
          <w:rFonts w:eastAsia="游明朝"/>
          <w:color w:val="000000" w:themeColor="text1"/>
          <w:sz w:val="24"/>
          <w:szCs w:val="24"/>
        </w:rPr>
        <w:t xml:space="preserve"> </w:t>
      </w:r>
      <w:r w:rsidRPr="00F47A04">
        <w:rPr>
          <w:rFonts w:eastAsia="游明朝"/>
          <w:color w:val="000000" w:themeColor="text1"/>
          <w:sz w:val="24"/>
          <w:szCs w:val="24"/>
        </w:rPr>
        <w:t>(&lt;0.5mm)</w:t>
      </w:r>
    </w:p>
    <w:p w14:paraId="651C2583" w14:textId="740C8C0B" w:rsidR="007A4FA2" w:rsidRPr="00F47A04" w:rsidRDefault="007A4FA2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rFonts w:eastAsia="游明朝"/>
          <w:color w:val="000000" w:themeColor="text1"/>
          <w:sz w:val="24"/>
          <w:szCs w:val="24"/>
        </w:rPr>
        <w:t>2</w:t>
      </w:r>
      <w:r w:rsidRPr="00F47A04">
        <w:rPr>
          <w:rFonts w:eastAsia="游明朝"/>
          <w:color w:val="000000" w:themeColor="text1"/>
          <w:sz w:val="24"/>
          <w:szCs w:val="24"/>
        </w:rPr>
        <w:tab/>
        <w:t>Fibrillation</w:t>
      </w:r>
      <w:r w:rsidR="003F1897">
        <w:rPr>
          <w:rFonts w:eastAsia="游明朝"/>
          <w:color w:val="000000" w:themeColor="text1"/>
          <w:sz w:val="24"/>
          <w:szCs w:val="24"/>
        </w:rPr>
        <w:t xml:space="preserve"> </w:t>
      </w:r>
      <w:r w:rsidRPr="00F47A04">
        <w:rPr>
          <w:rFonts w:eastAsia="游明朝"/>
          <w:color w:val="000000" w:themeColor="text1"/>
          <w:sz w:val="24"/>
          <w:szCs w:val="24"/>
        </w:rPr>
        <w:t>(</w:t>
      </w:r>
      <w:r w:rsidR="003F1897">
        <w:rPr>
          <w:rFonts w:ascii="ＭＳ ゴシック" w:eastAsia="ＭＳ ゴシック" w:hAnsi="ＭＳ ゴシック" w:cs="katyoup" w:hint="eastAsia"/>
          <w:color w:val="000000" w:themeColor="text1"/>
          <w:sz w:val="24"/>
          <w:szCs w:val="24"/>
        </w:rPr>
        <w:t>≥</w:t>
      </w:r>
      <w:r w:rsidRPr="00F47A04">
        <w:rPr>
          <w:rFonts w:eastAsia="游明朝"/>
          <w:color w:val="000000" w:themeColor="text1"/>
          <w:sz w:val="24"/>
          <w:szCs w:val="24"/>
        </w:rPr>
        <w:t>0.5mm)</w:t>
      </w:r>
    </w:p>
    <w:p w14:paraId="03D804A2" w14:textId="1FF3F8B7" w:rsidR="007A4FA2" w:rsidRPr="00F47A04" w:rsidRDefault="007A4FA2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rFonts w:eastAsia="游明朝"/>
          <w:color w:val="000000" w:themeColor="text1"/>
          <w:sz w:val="24"/>
          <w:szCs w:val="24"/>
        </w:rPr>
        <w:t>3</w:t>
      </w:r>
      <w:r w:rsidRPr="00F47A04">
        <w:rPr>
          <w:rFonts w:eastAsia="游明朝"/>
          <w:color w:val="000000" w:themeColor="text1"/>
          <w:sz w:val="24"/>
          <w:szCs w:val="24"/>
        </w:rPr>
        <w:tab/>
        <w:t>Width of erosion area (&lt;0.5mm)</w:t>
      </w:r>
    </w:p>
    <w:p w14:paraId="72D3FFEC" w14:textId="20656BCC" w:rsidR="007A4FA2" w:rsidRPr="00F47A04" w:rsidRDefault="007A4FA2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rFonts w:eastAsia="游明朝"/>
          <w:color w:val="000000" w:themeColor="text1"/>
          <w:sz w:val="24"/>
          <w:szCs w:val="24"/>
        </w:rPr>
        <w:t>4</w:t>
      </w:r>
      <w:r w:rsidRPr="00F47A04">
        <w:rPr>
          <w:rFonts w:eastAsia="游明朝"/>
          <w:color w:val="000000" w:themeColor="text1"/>
          <w:sz w:val="24"/>
          <w:szCs w:val="24"/>
        </w:rPr>
        <w:tab/>
        <w:t>Width of erosion area (</w:t>
      </w:r>
      <w:r w:rsidR="003F1897">
        <w:rPr>
          <w:rFonts w:ascii="ＭＳ ゴシック" w:eastAsia="ＭＳ ゴシック" w:hAnsi="ＭＳ ゴシック" w:cs="katyoup" w:hint="eastAsia"/>
          <w:color w:val="000000" w:themeColor="text1"/>
          <w:sz w:val="24"/>
          <w:szCs w:val="24"/>
        </w:rPr>
        <w:t>≥</w:t>
      </w:r>
      <w:r w:rsidRPr="00F47A04">
        <w:rPr>
          <w:rFonts w:eastAsia="游明朝"/>
          <w:color w:val="000000" w:themeColor="text1"/>
          <w:sz w:val="24"/>
          <w:szCs w:val="24"/>
        </w:rPr>
        <w:t>0.5mm, &lt;1mm)</w:t>
      </w:r>
    </w:p>
    <w:p w14:paraId="156C52C4" w14:textId="6DE536DD" w:rsidR="007A4FA2" w:rsidRPr="00F47A04" w:rsidRDefault="007A4FA2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rFonts w:eastAsia="游明朝"/>
          <w:color w:val="000000" w:themeColor="text1"/>
          <w:sz w:val="24"/>
          <w:szCs w:val="24"/>
        </w:rPr>
        <w:t>5</w:t>
      </w:r>
      <w:r w:rsidRPr="00F47A04">
        <w:rPr>
          <w:rFonts w:eastAsia="游明朝"/>
          <w:color w:val="000000" w:themeColor="text1"/>
          <w:sz w:val="24"/>
          <w:szCs w:val="24"/>
        </w:rPr>
        <w:tab/>
        <w:t>Width of erosion area (</w:t>
      </w:r>
      <w:r w:rsidR="003F1897">
        <w:rPr>
          <w:rFonts w:ascii="ＭＳ ゴシック" w:eastAsia="ＭＳ ゴシック" w:hAnsi="ＭＳ ゴシック" w:cs="katyoup" w:hint="eastAsia"/>
          <w:color w:val="000000" w:themeColor="text1"/>
          <w:sz w:val="24"/>
          <w:szCs w:val="24"/>
        </w:rPr>
        <w:t>≥</w:t>
      </w:r>
      <w:r w:rsidRPr="00F47A04">
        <w:rPr>
          <w:rFonts w:eastAsia="游明朝"/>
          <w:color w:val="000000" w:themeColor="text1"/>
          <w:sz w:val="24"/>
          <w:szCs w:val="24"/>
        </w:rPr>
        <w:t>1mm, &lt;1.5mm)</w:t>
      </w:r>
    </w:p>
    <w:p w14:paraId="32F1AC52" w14:textId="0D76C09D" w:rsidR="007A4FA2" w:rsidRPr="00F47A04" w:rsidRDefault="005B4AB9" w:rsidP="00E23672">
      <w:pPr>
        <w:widowControl/>
        <w:spacing w:before="240" w:after="240" w:line="276" w:lineRule="auto"/>
        <w:rPr>
          <w:rFonts w:eastAsia="游明朝"/>
          <w:color w:val="000000" w:themeColor="text1"/>
          <w:sz w:val="24"/>
          <w:szCs w:val="24"/>
        </w:rPr>
      </w:pPr>
      <w:r w:rsidRPr="00F47A0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7CB28E" wp14:editId="58C3F418">
                <wp:simplePos x="0" y="0"/>
                <wp:positionH relativeFrom="column">
                  <wp:posOffset>-63500</wp:posOffset>
                </wp:positionH>
                <wp:positionV relativeFrom="paragraph">
                  <wp:posOffset>292100</wp:posOffset>
                </wp:positionV>
                <wp:extent cx="4381500" cy="0"/>
                <wp:effectExtent l="0" t="0" r="12700" b="254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E86B0D9" id="直線コネクタ 3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pt,23pt" to="340pt,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="007A4FA2" w:rsidRPr="00F47A04">
        <w:rPr>
          <w:rFonts w:eastAsia="游明朝"/>
          <w:color w:val="000000" w:themeColor="text1"/>
          <w:sz w:val="24"/>
          <w:szCs w:val="24"/>
        </w:rPr>
        <w:t>6</w:t>
      </w:r>
      <w:r w:rsidR="007A4FA2" w:rsidRPr="00F47A04">
        <w:rPr>
          <w:rFonts w:eastAsia="游明朝"/>
          <w:color w:val="000000" w:themeColor="text1"/>
          <w:sz w:val="24"/>
          <w:szCs w:val="24"/>
        </w:rPr>
        <w:tab/>
        <w:t>Width of erosion area (</w:t>
      </w:r>
      <w:r w:rsidR="003F1897">
        <w:rPr>
          <w:rFonts w:ascii="ＭＳ ゴシック" w:eastAsia="ＭＳ ゴシック" w:hAnsi="ＭＳ ゴシック" w:cs="katyoup" w:hint="eastAsia"/>
          <w:color w:val="000000" w:themeColor="text1"/>
          <w:sz w:val="24"/>
          <w:szCs w:val="24"/>
        </w:rPr>
        <w:t>≥</w:t>
      </w:r>
      <w:r w:rsidR="007A4FA2" w:rsidRPr="00F47A04">
        <w:rPr>
          <w:rFonts w:eastAsia="游明朝"/>
          <w:color w:val="000000" w:themeColor="text1"/>
          <w:sz w:val="24"/>
          <w:szCs w:val="24"/>
        </w:rPr>
        <w:t>1.5mm, &lt;2mm)</w:t>
      </w:r>
    </w:p>
    <w:p w14:paraId="64A34032" w14:textId="1FC7F21F" w:rsidR="00BD59DC" w:rsidRPr="00F47A04" w:rsidRDefault="002C298F" w:rsidP="003F1897">
      <w:pPr>
        <w:widowControl/>
        <w:spacing w:before="240" w:after="240" w:line="276" w:lineRule="auto"/>
        <w:rPr>
          <w:bCs/>
          <w:sz w:val="24"/>
          <w:szCs w:val="24"/>
        </w:rPr>
      </w:pPr>
      <w:r w:rsidRPr="00F47A04">
        <w:rPr>
          <w:rFonts w:eastAsia="游明朝"/>
          <w:color w:val="000000" w:themeColor="text1"/>
          <w:sz w:val="24"/>
          <w:szCs w:val="24"/>
        </w:rPr>
        <w:t xml:space="preserve">Both </w:t>
      </w:r>
      <w:r w:rsidR="003F1897" w:rsidRPr="003F1897">
        <w:rPr>
          <w:rFonts w:eastAsia="游明朝"/>
          <w:color w:val="000000" w:themeColor="text1"/>
          <w:sz w:val="24"/>
          <w:szCs w:val="24"/>
        </w:rPr>
        <w:t xml:space="preserve">the </w:t>
      </w:r>
      <w:r w:rsidRPr="00F47A04">
        <w:rPr>
          <w:rFonts w:eastAsia="游明朝"/>
          <w:color w:val="000000" w:themeColor="text1"/>
          <w:sz w:val="24"/>
          <w:szCs w:val="24"/>
        </w:rPr>
        <w:t>medial tibial and femoral condyle were evaluated separately, and the higher point value was selected.</w:t>
      </w:r>
    </w:p>
    <w:sectPr w:rsidR="00BD59DC" w:rsidRPr="00F47A04" w:rsidSect="009F0450">
      <w:headerReference w:type="default" r:id="rId9"/>
      <w:footerReference w:type="default" r:id="rId10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C6CE8" w14:textId="77777777" w:rsidR="00D41453" w:rsidRDefault="00D41453" w:rsidP="00236558">
      <w:r>
        <w:separator/>
      </w:r>
    </w:p>
  </w:endnote>
  <w:endnote w:type="continuationSeparator" w:id="0">
    <w:p w14:paraId="29E4FBC3" w14:textId="77777777" w:rsidR="00D41453" w:rsidRDefault="00D41453" w:rsidP="0023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katyoup">
    <w:charset w:val="00"/>
    <w:family w:val="auto"/>
    <w:pitch w:val="variable"/>
    <w:sig w:usb0="A00002BF" w:usb1="68C7FCFB" w:usb2="00000010" w:usb3="00000000" w:csb0="0002009F" w:csb1="00000000"/>
  </w:font>
  <w:font w:name="游ゴシック Light">
    <w:panose1 w:val="020B03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7753881"/>
      <w:docPartObj>
        <w:docPartGallery w:val="Page Numbers (Bottom of Page)"/>
        <w:docPartUnique/>
      </w:docPartObj>
    </w:sdtPr>
    <w:sdtEndPr/>
    <w:sdtContent>
      <w:p w14:paraId="40E8E121" w14:textId="5DA9E6B2" w:rsidR="00CC5446" w:rsidRDefault="00CC544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3D38" w:rsidRPr="00D33D38">
          <w:rPr>
            <w:noProof/>
            <w:lang w:val="ja-JP"/>
          </w:rPr>
          <w:t>2</w:t>
        </w:r>
        <w:r>
          <w:fldChar w:fldCharType="end"/>
        </w:r>
      </w:p>
    </w:sdtContent>
  </w:sdt>
  <w:p w14:paraId="52B83751" w14:textId="77777777" w:rsidR="00CC5446" w:rsidRDefault="00CC544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84339" w14:textId="77777777" w:rsidR="00D41453" w:rsidRDefault="00D41453" w:rsidP="00236558">
      <w:r>
        <w:rPr>
          <w:rFonts w:hint="eastAsia"/>
        </w:rPr>
        <w:separator/>
      </w:r>
    </w:p>
  </w:footnote>
  <w:footnote w:type="continuationSeparator" w:id="0">
    <w:p w14:paraId="1B32BFDC" w14:textId="77777777" w:rsidR="00D41453" w:rsidRDefault="00D41453" w:rsidP="002365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A96635" w14:textId="092BA36F" w:rsidR="00CC5446" w:rsidRPr="004431E8" w:rsidRDefault="00CC5446">
    <w:pPr>
      <w:pStyle w:val="a7"/>
    </w:pPr>
    <w:r w:rsidRPr="004431E8"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93A80"/>
    <w:multiLevelType w:val="hybridMultilevel"/>
    <w:tmpl w:val="EFF65D10"/>
    <w:lvl w:ilvl="0" w:tplc="BD3674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BCA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8A9C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0A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87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6801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885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DE2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544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6226DB8"/>
    <w:multiLevelType w:val="hybridMultilevel"/>
    <w:tmpl w:val="110A1628"/>
    <w:lvl w:ilvl="0" w:tplc="3B0ED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80A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94C6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DC8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B6A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26C7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72FF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5C5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8BF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842089D"/>
    <w:multiLevelType w:val="hybridMultilevel"/>
    <w:tmpl w:val="60DA133E"/>
    <w:lvl w:ilvl="0" w:tplc="A13039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949E7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5A9EF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6DA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1A5E0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B6D4C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9017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7641F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1CD03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353D90"/>
    <w:multiLevelType w:val="hybridMultilevel"/>
    <w:tmpl w:val="FEF8F384"/>
    <w:lvl w:ilvl="0" w:tplc="3230B0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66D711E5"/>
    <w:multiLevelType w:val="hybridMultilevel"/>
    <w:tmpl w:val="0AE0B334"/>
    <w:lvl w:ilvl="0" w:tplc="BAF4BB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67BD06AF"/>
    <w:multiLevelType w:val="hybridMultilevel"/>
    <w:tmpl w:val="58D07A2E"/>
    <w:lvl w:ilvl="0" w:tplc="9196A2A0">
      <w:numFmt w:val="bullet"/>
      <w:lvlText w:val="・"/>
      <w:lvlJc w:val="left"/>
      <w:pPr>
        <w:ind w:left="480" w:hanging="48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9981B46"/>
    <w:multiLevelType w:val="hybridMultilevel"/>
    <w:tmpl w:val="F6024A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oNotTrackMoves/>
  <w:doNotTrackFormatting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 &amp;amp;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ptsdatr59x0aeev2lv5vz2dzrdwzw5dsr0&quot;&gt;My EndNote Library1&lt;record-ids&gt;&lt;item&gt;146&lt;/item&gt;&lt;item&gt;153&lt;/item&gt;&lt;item&gt;489&lt;/item&gt;&lt;item&gt;490&lt;/item&gt;&lt;item&gt;493&lt;/item&gt;&lt;item&gt;1402&lt;/item&gt;&lt;item&gt;1416&lt;/item&gt;&lt;item&gt;1510&lt;/item&gt;&lt;item&gt;1526&lt;/item&gt;&lt;item&gt;1625&lt;/item&gt;&lt;item&gt;1626&lt;/item&gt;&lt;item&gt;2227&lt;/item&gt;&lt;item&gt;2255&lt;/item&gt;&lt;item&gt;2256&lt;/item&gt;&lt;item&gt;2257&lt;/item&gt;&lt;item&gt;2258&lt;/item&gt;&lt;item&gt;2259&lt;/item&gt;&lt;item&gt;2261&lt;/item&gt;&lt;item&gt;2262&lt;/item&gt;&lt;item&gt;2263&lt;/item&gt;&lt;item&gt;2266&lt;/item&gt;&lt;item&gt;2267&lt;/item&gt;&lt;item&gt;2268&lt;/item&gt;&lt;item&gt;2274&lt;/item&gt;&lt;item&gt;2275&lt;/item&gt;&lt;item&gt;2325&lt;/item&gt;&lt;item&gt;2328&lt;/item&gt;&lt;item&gt;2335&lt;/item&gt;&lt;item&gt;2338&lt;/item&gt;&lt;/record-ids&gt;&lt;/item&gt;&lt;/Libraries&gt;"/>
  </w:docVars>
  <w:rsids>
    <w:rsidRoot w:val="001956BC"/>
    <w:rsid w:val="00000085"/>
    <w:rsid w:val="00000268"/>
    <w:rsid w:val="00000719"/>
    <w:rsid w:val="00000C2B"/>
    <w:rsid w:val="00001B76"/>
    <w:rsid w:val="000024DF"/>
    <w:rsid w:val="00002B30"/>
    <w:rsid w:val="00002C8B"/>
    <w:rsid w:val="000031D0"/>
    <w:rsid w:val="000032F3"/>
    <w:rsid w:val="000035D4"/>
    <w:rsid w:val="00003D20"/>
    <w:rsid w:val="0000437B"/>
    <w:rsid w:val="00004672"/>
    <w:rsid w:val="00004F1C"/>
    <w:rsid w:val="00004F70"/>
    <w:rsid w:val="00005FF3"/>
    <w:rsid w:val="00006689"/>
    <w:rsid w:val="000068F9"/>
    <w:rsid w:val="000074B3"/>
    <w:rsid w:val="00007B5F"/>
    <w:rsid w:val="00007D78"/>
    <w:rsid w:val="00010D22"/>
    <w:rsid w:val="0001140A"/>
    <w:rsid w:val="00012A69"/>
    <w:rsid w:val="00012E25"/>
    <w:rsid w:val="00013406"/>
    <w:rsid w:val="00013E63"/>
    <w:rsid w:val="0001584F"/>
    <w:rsid w:val="00015CA8"/>
    <w:rsid w:val="00016067"/>
    <w:rsid w:val="000165BE"/>
    <w:rsid w:val="00016845"/>
    <w:rsid w:val="00017322"/>
    <w:rsid w:val="00017D3D"/>
    <w:rsid w:val="00017F1A"/>
    <w:rsid w:val="00020550"/>
    <w:rsid w:val="00020A22"/>
    <w:rsid w:val="00020DF3"/>
    <w:rsid w:val="00021063"/>
    <w:rsid w:val="0002108E"/>
    <w:rsid w:val="000212ED"/>
    <w:rsid w:val="000215B2"/>
    <w:rsid w:val="00021F91"/>
    <w:rsid w:val="00022467"/>
    <w:rsid w:val="00022FCD"/>
    <w:rsid w:val="0002309F"/>
    <w:rsid w:val="0002342E"/>
    <w:rsid w:val="00023C18"/>
    <w:rsid w:val="00023C22"/>
    <w:rsid w:val="00024006"/>
    <w:rsid w:val="00024087"/>
    <w:rsid w:val="000244F2"/>
    <w:rsid w:val="000245DC"/>
    <w:rsid w:val="00024902"/>
    <w:rsid w:val="00025264"/>
    <w:rsid w:val="00025882"/>
    <w:rsid w:val="00025B75"/>
    <w:rsid w:val="00025BC7"/>
    <w:rsid w:val="000260C6"/>
    <w:rsid w:val="000262F4"/>
    <w:rsid w:val="0002640B"/>
    <w:rsid w:val="00026792"/>
    <w:rsid w:val="00026A25"/>
    <w:rsid w:val="00026F6F"/>
    <w:rsid w:val="00027FD9"/>
    <w:rsid w:val="00030187"/>
    <w:rsid w:val="00030356"/>
    <w:rsid w:val="0003059C"/>
    <w:rsid w:val="00030639"/>
    <w:rsid w:val="000309A8"/>
    <w:rsid w:val="000312BC"/>
    <w:rsid w:val="000312C2"/>
    <w:rsid w:val="0003138A"/>
    <w:rsid w:val="0003153F"/>
    <w:rsid w:val="000318E2"/>
    <w:rsid w:val="00031E75"/>
    <w:rsid w:val="00032223"/>
    <w:rsid w:val="00032708"/>
    <w:rsid w:val="00033241"/>
    <w:rsid w:val="00033D56"/>
    <w:rsid w:val="0003435F"/>
    <w:rsid w:val="0003472A"/>
    <w:rsid w:val="00035A92"/>
    <w:rsid w:val="0003647B"/>
    <w:rsid w:val="0003765B"/>
    <w:rsid w:val="000379E0"/>
    <w:rsid w:val="00041C92"/>
    <w:rsid w:val="00042BD3"/>
    <w:rsid w:val="00042C97"/>
    <w:rsid w:val="00042D3D"/>
    <w:rsid w:val="00043886"/>
    <w:rsid w:val="000438DD"/>
    <w:rsid w:val="00044B22"/>
    <w:rsid w:val="00044C25"/>
    <w:rsid w:val="00044D12"/>
    <w:rsid w:val="00044DA0"/>
    <w:rsid w:val="00044DA1"/>
    <w:rsid w:val="00044E68"/>
    <w:rsid w:val="00045063"/>
    <w:rsid w:val="000456C8"/>
    <w:rsid w:val="00045DFF"/>
    <w:rsid w:val="00045E5E"/>
    <w:rsid w:val="000460AD"/>
    <w:rsid w:val="0004679E"/>
    <w:rsid w:val="0004742B"/>
    <w:rsid w:val="00047E57"/>
    <w:rsid w:val="000500FF"/>
    <w:rsid w:val="000504AD"/>
    <w:rsid w:val="0005081E"/>
    <w:rsid w:val="00050AA6"/>
    <w:rsid w:val="00050D59"/>
    <w:rsid w:val="000513D3"/>
    <w:rsid w:val="00051582"/>
    <w:rsid w:val="00051ADE"/>
    <w:rsid w:val="00052B6C"/>
    <w:rsid w:val="0005348D"/>
    <w:rsid w:val="00053AAD"/>
    <w:rsid w:val="00053E26"/>
    <w:rsid w:val="00053E8D"/>
    <w:rsid w:val="00053F31"/>
    <w:rsid w:val="000547B0"/>
    <w:rsid w:val="00054E58"/>
    <w:rsid w:val="00055004"/>
    <w:rsid w:val="00055229"/>
    <w:rsid w:val="00055368"/>
    <w:rsid w:val="00055B4C"/>
    <w:rsid w:val="00055C3D"/>
    <w:rsid w:val="00055EDD"/>
    <w:rsid w:val="00056093"/>
    <w:rsid w:val="000560E3"/>
    <w:rsid w:val="00056217"/>
    <w:rsid w:val="0005752F"/>
    <w:rsid w:val="00057CDC"/>
    <w:rsid w:val="000605A5"/>
    <w:rsid w:val="000607AF"/>
    <w:rsid w:val="00061194"/>
    <w:rsid w:val="00061210"/>
    <w:rsid w:val="000616A7"/>
    <w:rsid w:val="0006198D"/>
    <w:rsid w:val="0006283F"/>
    <w:rsid w:val="00062E70"/>
    <w:rsid w:val="00063398"/>
    <w:rsid w:val="000639AA"/>
    <w:rsid w:val="00063C53"/>
    <w:rsid w:val="00063F5C"/>
    <w:rsid w:val="00063FDD"/>
    <w:rsid w:val="0006421E"/>
    <w:rsid w:val="0006430A"/>
    <w:rsid w:val="0006447F"/>
    <w:rsid w:val="0006482B"/>
    <w:rsid w:val="00065CD7"/>
    <w:rsid w:val="00066412"/>
    <w:rsid w:val="000671FA"/>
    <w:rsid w:val="0006779F"/>
    <w:rsid w:val="00067E4B"/>
    <w:rsid w:val="000706CD"/>
    <w:rsid w:val="00070AD5"/>
    <w:rsid w:val="00070C9B"/>
    <w:rsid w:val="00071829"/>
    <w:rsid w:val="00071C7B"/>
    <w:rsid w:val="00074596"/>
    <w:rsid w:val="00074CDA"/>
    <w:rsid w:val="00074DA6"/>
    <w:rsid w:val="0007505B"/>
    <w:rsid w:val="000755D6"/>
    <w:rsid w:val="0007589E"/>
    <w:rsid w:val="00076810"/>
    <w:rsid w:val="00076B3A"/>
    <w:rsid w:val="00076E6B"/>
    <w:rsid w:val="00077FD1"/>
    <w:rsid w:val="00080455"/>
    <w:rsid w:val="0008051B"/>
    <w:rsid w:val="000807F2"/>
    <w:rsid w:val="0008087D"/>
    <w:rsid w:val="00080B66"/>
    <w:rsid w:val="00080E3A"/>
    <w:rsid w:val="00080FEC"/>
    <w:rsid w:val="0008105D"/>
    <w:rsid w:val="000811E4"/>
    <w:rsid w:val="00081246"/>
    <w:rsid w:val="00081892"/>
    <w:rsid w:val="000820BA"/>
    <w:rsid w:val="00082A50"/>
    <w:rsid w:val="00082A74"/>
    <w:rsid w:val="00083203"/>
    <w:rsid w:val="0008342F"/>
    <w:rsid w:val="0008376F"/>
    <w:rsid w:val="00083C99"/>
    <w:rsid w:val="0008429D"/>
    <w:rsid w:val="0008523A"/>
    <w:rsid w:val="00085277"/>
    <w:rsid w:val="000855FD"/>
    <w:rsid w:val="00086479"/>
    <w:rsid w:val="00086577"/>
    <w:rsid w:val="00090096"/>
    <w:rsid w:val="000902E7"/>
    <w:rsid w:val="00090895"/>
    <w:rsid w:val="00090E4E"/>
    <w:rsid w:val="00091588"/>
    <w:rsid w:val="000919AE"/>
    <w:rsid w:val="000934FE"/>
    <w:rsid w:val="000935E4"/>
    <w:rsid w:val="00093C69"/>
    <w:rsid w:val="000940B0"/>
    <w:rsid w:val="0009415E"/>
    <w:rsid w:val="00094FB9"/>
    <w:rsid w:val="00095499"/>
    <w:rsid w:val="00095F8B"/>
    <w:rsid w:val="000962E7"/>
    <w:rsid w:val="00096B58"/>
    <w:rsid w:val="00097C26"/>
    <w:rsid w:val="00097CC7"/>
    <w:rsid w:val="00097F49"/>
    <w:rsid w:val="000A004F"/>
    <w:rsid w:val="000A08F2"/>
    <w:rsid w:val="000A1747"/>
    <w:rsid w:val="000A186E"/>
    <w:rsid w:val="000A19A8"/>
    <w:rsid w:val="000A1A9A"/>
    <w:rsid w:val="000A2688"/>
    <w:rsid w:val="000A2C14"/>
    <w:rsid w:val="000A39BD"/>
    <w:rsid w:val="000A3F0F"/>
    <w:rsid w:val="000A4045"/>
    <w:rsid w:val="000A439D"/>
    <w:rsid w:val="000A52F7"/>
    <w:rsid w:val="000A567D"/>
    <w:rsid w:val="000A5BA0"/>
    <w:rsid w:val="000A60EA"/>
    <w:rsid w:val="000A66B5"/>
    <w:rsid w:val="000A744E"/>
    <w:rsid w:val="000A7C0F"/>
    <w:rsid w:val="000A7F13"/>
    <w:rsid w:val="000B01ED"/>
    <w:rsid w:val="000B0AB7"/>
    <w:rsid w:val="000B16DB"/>
    <w:rsid w:val="000B23BA"/>
    <w:rsid w:val="000B318E"/>
    <w:rsid w:val="000B335F"/>
    <w:rsid w:val="000B33FD"/>
    <w:rsid w:val="000B376E"/>
    <w:rsid w:val="000B380F"/>
    <w:rsid w:val="000B3F7E"/>
    <w:rsid w:val="000B3FB2"/>
    <w:rsid w:val="000B43BE"/>
    <w:rsid w:val="000B450C"/>
    <w:rsid w:val="000B4702"/>
    <w:rsid w:val="000B5069"/>
    <w:rsid w:val="000B51ED"/>
    <w:rsid w:val="000B5E29"/>
    <w:rsid w:val="000B698B"/>
    <w:rsid w:val="000B6ECF"/>
    <w:rsid w:val="000B7FA2"/>
    <w:rsid w:val="000C04A3"/>
    <w:rsid w:val="000C055D"/>
    <w:rsid w:val="000C0929"/>
    <w:rsid w:val="000C0943"/>
    <w:rsid w:val="000C10CD"/>
    <w:rsid w:val="000C25D0"/>
    <w:rsid w:val="000C2E9D"/>
    <w:rsid w:val="000C3884"/>
    <w:rsid w:val="000C40CF"/>
    <w:rsid w:val="000C459C"/>
    <w:rsid w:val="000C4647"/>
    <w:rsid w:val="000C464D"/>
    <w:rsid w:val="000C484F"/>
    <w:rsid w:val="000C4E09"/>
    <w:rsid w:val="000C52CE"/>
    <w:rsid w:val="000C5905"/>
    <w:rsid w:val="000C5C23"/>
    <w:rsid w:val="000C6228"/>
    <w:rsid w:val="000C6996"/>
    <w:rsid w:val="000C6EE9"/>
    <w:rsid w:val="000C7109"/>
    <w:rsid w:val="000C7B1B"/>
    <w:rsid w:val="000C7DC9"/>
    <w:rsid w:val="000D04F5"/>
    <w:rsid w:val="000D1423"/>
    <w:rsid w:val="000D1723"/>
    <w:rsid w:val="000D2D97"/>
    <w:rsid w:val="000D2FD4"/>
    <w:rsid w:val="000D37C9"/>
    <w:rsid w:val="000D54D6"/>
    <w:rsid w:val="000D5A25"/>
    <w:rsid w:val="000D6446"/>
    <w:rsid w:val="000D6813"/>
    <w:rsid w:val="000D6D3D"/>
    <w:rsid w:val="000D6F59"/>
    <w:rsid w:val="000E06E2"/>
    <w:rsid w:val="000E0767"/>
    <w:rsid w:val="000E0B31"/>
    <w:rsid w:val="000E0F3D"/>
    <w:rsid w:val="000E0FA7"/>
    <w:rsid w:val="000E1259"/>
    <w:rsid w:val="000E12BF"/>
    <w:rsid w:val="000E1516"/>
    <w:rsid w:val="000E19B1"/>
    <w:rsid w:val="000E1B36"/>
    <w:rsid w:val="000E221F"/>
    <w:rsid w:val="000E23DE"/>
    <w:rsid w:val="000E393D"/>
    <w:rsid w:val="000E3E79"/>
    <w:rsid w:val="000E44EE"/>
    <w:rsid w:val="000E591A"/>
    <w:rsid w:val="000E5BBE"/>
    <w:rsid w:val="000E658E"/>
    <w:rsid w:val="000E6BCF"/>
    <w:rsid w:val="000E6E29"/>
    <w:rsid w:val="000E749E"/>
    <w:rsid w:val="000E75D5"/>
    <w:rsid w:val="000E76E4"/>
    <w:rsid w:val="000E7BD3"/>
    <w:rsid w:val="000E7BF8"/>
    <w:rsid w:val="000F03AE"/>
    <w:rsid w:val="000F0406"/>
    <w:rsid w:val="000F0886"/>
    <w:rsid w:val="000F1732"/>
    <w:rsid w:val="000F275F"/>
    <w:rsid w:val="000F2786"/>
    <w:rsid w:val="000F2BEB"/>
    <w:rsid w:val="000F35DA"/>
    <w:rsid w:val="000F3758"/>
    <w:rsid w:val="000F5223"/>
    <w:rsid w:val="000F538E"/>
    <w:rsid w:val="000F56D6"/>
    <w:rsid w:val="000F65D8"/>
    <w:rsid w:val="000F7098"/>
    <w:rsid w:val="000F79E1"/>
    <w:rsid w:val="000F7A03"/>
    <w:rsid w:val="00100197"/>
    <w:rsid w:val="001013DD"/>
    <w:rsid w:val="001016B4"/>
    <w:rsid w:val="00102535"/>
    <w:rsid w:val="00102EEA"/>
    <w:rsid w:val="00103296"/>
    <w:rsid w:val="001036D1"/>
    <w:rsid w:val="00103881"/>
    <w:rsid w:val="00104851"/>
    <w:rsid w:val="00104BC7"/>
    <w:rsid w:val="00104BEF"/>
    <w:rsid w:val="001056AC"/>
    <w:rsid w:val="00105A18"/>
    <w:rsid w:val="0010623F"/>
    <w:rsid w:val="00107062"/>
    <w:rsid w:val="0010726E"/>
    <w:rsid w:val="001073D6"/>
    <w:rsid w:val="001075A5"/>
    <w:rsid w:val="00110B5C"/>
    <w:rsid w:val="0011162B"/>
    <w:rsid w:val="0011196C"/>
    <w:rsid w:val="00111B7A"/>
    <w:rsid w:val="001121C7"/>
    <w:rsid w:val="00112266"/>
    <w:rsid w:val="001126F6"/>
    <w:rsid w:val="0011276C"/>
    <w:rsid w:val="00112C2A"/>
    <w:rsid w:val="00112EFE"/>
    <w:rsid w:val="001131B2"/>
    <w:rsid w:val="00113250"/>
    <w:rsid w:val="00113554"/>
    <w:rsid w:val="0011376E"/>
    <w:rsid w:val="00113A78"/>
    <w:rsid w:val="001157C0"/>
    <w:rsid w:val="001162B7"/>
    <w:rsid w:val="0011644A"/>
    <w:rsid w:val="001165D7"/>
    <w:rsid w:val="001169CE"/>
    <w:rsid w:val="00116DE5"/>
    <w:rsid w:val="00116E82"/>
    <w:rsid w:val="00116E97"/>
    <w:rsid w:val="00116F3A"/>
    <w:rsid w:val="00117E63"/>
    <w:rsid w:val="001201E5"/>
    <w:rsid w:val="001204F1"/>
    <w:rsid w:val="001207B6"/>
    <w:rsid w:val="00120A0B"/>
    <w:rsid w:val="001216D0"/>
    <w:rsid w:val="00121AE6"/>
    <w:rsid w:val="00122407"/>
    <w:rsid w:val="00122F05"/>
    <w:rsid w:val="001231DF"/>
    <w:rsid w:val="00123585"/>
    <w:rsid w:val="001244FB"/>
    <w:rsid w:val="00124784"/>
    <w:rsid w:val="001249B9"/>
    <w:rsid w:val="00124EE4"/>
    <w:rsid w:val="00126309"/>
    <w:rsid w:val="00126698"/>
    <w:rsid w:val="00127474"/>
    <w:rsid w:val="001277F9"/>
    <w:rsid w:val="00127B61"/>
    <w:rsid w:val="00130006"/>
    <w:rsid w:val="0013006D"/>
    <w:rsid w:val="0013066A"/>
    <w:rsid w:val="00130944"/>
    <w:rsid w:val="00130DB1"/>
    <w:rsid w:val="0013100C"/>
    <w:rsid w:val="0013115B"/>
    <w:rsid w:val="00131486"/>
    <w:rsid w:val="001318B4"/>
    <w:rsid w:val="00131ABE"/>
    <w:rsid w:val="0013331E"/>
    <w:rsid w:val="001335D8"/>
    <w:rsid w:val="00134A58"/>
    <w:rsid w:val="00134B86"/>
    <w:rsid w:val="00135ADE"/>
    <w:rsid w:val="00135F89"/>
    <w:rsid w:val="001363D2"/>
    <w:rsid w:val="00136A17"/>
    <w:rsid w:val="00137923"/>
    <w:rsid w:val="001379E9"/>
    <w:rsid w:val="00137F8A"/>
    <w:rsid w:val="00137FE3"/>
    <w:rsid w:val="0014006B"/>
    <w:rsid w:val="0014107C"/>
    <w:rsid w:val="00141C9C"/>
    <w:rsid w:val="001421CD"/>
    <w:rsid w:val="0014393F"/>
    <w:rsid w:val="00143E2A"/>
    <w:rsid w:val="00144116"/>
    <w:rsid w:val="00144E76"/>
    <w:rsid w:val="001453EC"/>
    <w:rsid w:val="001458F6"/>
    <w:rsid w:val="00145A7F"/>
    <w:rsid w:val="00146F40"/>
    <w:rsid w:val="0014703F"/>
    <w:rsid w:val="001479A3"/>
    <w:rsid w:val="001504C8"/>
    <w:rsid w:val="00150587"/>
    <w:rsid w:val="00150C2F"/>
    <w:rsid w:val="00150EC2"/>
    <w:rsid w:val="00151002"/>
    <w:rsid w:val="00151084"/>
    <w:rsid w:val="001513DF"/>
    <w:rsid w:val="0015145E"/>
    <w:rsid w:val="001518FC"/>
    <w:rsid w:val="0015205C"/>
    <w:rsid w:val="00152F6D"/>
    <w:rsid w:val="00153828"/>
    <w:rsid w:val="00153E28"/>
    <w:rsid w:val="001542F2"/>
    <w:rsid w:val="00154335"/>
    <w:rsid w:val="001546BB"/>
    <w:rsid w:val="00154A55"/>
    <w:rsid w:val="00154C7A"/>
    <w:rsid w:val="00154F32"/>
    <w:rsid w:val="001552F8"/>
    <w:rsid w:val="00155322"/>
    <w:rsid w:val="0015534D"/>
    <w:rsid w:val="0015550E"/>
    <w:rsid w:val="001557DC"/>
    <w:rsid w:val="00156EF5"/>
    <w:rsid w:val="00157073"/>
    <w:rsid w:val="001575A0"/>
    <w:rsid w:val="00157E16"/>
    <w:rsid w:val="00160272"/>
    <w:rsid w:val="00160B72"/>
    <w:rsid w:val="00160E04"/>
    <w:rsid w:val="00162B8B"/>
    <w:rsid w:val="001634B3"/>
    <w:rsid w:val="0016363A"/>
    <w:rsid w:val="00164491"/>
    <w:rsid w:val="00164A0C"/>
    <w:rsid w:val="00164DD2"/>
    <w:rsid w:val="00164E36"/>
    <w:rsid w:val="001660AA"/>
    <w:rsid w:val="001667D9"/>
    <w:rsid w:val="00167314"/>
    <w:rsid w:val="00167432"/>
    <w:rsid w:val="0016750E"/>
    <w:rsid w:val="00167527"/>
    <w:rsid w:val="001703BA"/>
    <w:rsid w:val="00170989"/>
    <w:rsid w:val="00171304"/>
    <w:rsid w:val="001716C2"/>
    <w:rsid w:val="00171E29"/>
    <w:rsid w:val="001725B9"/>
    <w:rsid w:val="00172B9C"/>
    <w:rsid w:val="001733D0"/>
    <w:rsid w:val="00173C00"/>
    <w:rsid w:val="001746E2"/>
    <w:rsid w:val="00174C54"/>
    <w:rsid w:val="00175116"/>
    <w:rsid w:val="00175140"/>
    <w:rsid w:val="00175BEA"/>
    <w:rsid w:val="00175ED3"/>
    <w:rsid w:val="00176678"/>
    <w:rsid w:val="00176B29"/>
    <w:rsid w:val="0017722B"/>
    <w:rsid w:val="0017730E"/>
    <w:rsid w:val="00177798"/>
    <w:rsid w:val="00180539"/>
    <w:rsid w:val="001805C9"/>
    <w:rsid w:val="00180854"/>
    <w:rsid w:val="00180857"/>
    <w:rsid w:val="0018102B"/>
    <w:rsid w:val="00181D67"/>
    <w:rsid w:val="001821F2"/>
    <w:rsid w:val="00182229"/>
    <w:rsid w:val="0018321B"/>
    <w:rsid w:val="00183C7C"/>
    <w:rsid w:val="00184DAB"/>
    <w:rsid w:val="00185310"/>
    <w:rsid w:val="0018621B"/>
    <w:rsid w:val="00186DB7"/>
    <w:rsid w:val="001875D0"/>
    <w:rsid w:val="00187DF9"/>
    <w:rsid w:val="001900AA"/>
    <w:rsid w:val="00191456"/>
    <w:rsid w:val="001920DB"/>
    <w:rsid w:val="00193291"/>
    <w:rsid w:val="00193814"/>
    <w:rsid w:val="00193B44"/>
    <w:rsid w:val="0019454D"/>
    <w:rsid w:val="0019539D"/>
    <w:rsid w:val="001956BC"/>
    <w:rsid w:val="00195BF7"/>
    <w:rsid w:val="001975C0"/>
    <w:rsid w:val="00197805"/>
    <w:rsid w:val="001A0035"/>
    <w:rsid w:val="001A038A"/>
    <w:rsid w:val="001A0E32"/>
    <w:rsid w:val="001A1891"/>
    <w:rsid w:val="001A1961"/>
    <w:rsid w:val="001A223C"/>
    <w:rsid w:val="001A23D0"/>
    <w:rsid w:val="001A330D"/>
    <w:rsid w:val="001A3998"/>
    <w:rsid w:val="001A3E67"/>
    <w:rsid w:val="001A57A0"/>
    <w:rsid w:val="001A5BF5"/>
    <w:rsid w:val="001A6447"/>
    <w:rsid w:val="001A6642"/>
    <w:rsid w:val="001A6CCE"/>
    <w:rsid w:val="001A6ED2"/>
    <w:rsid w:val="001A6F46"/>
    <w:rsid w:val="001A72F6"/>
    <w:rsid w:val="001A737C"/>
    <w:rsid w:val="001A75EB"/>
    <w:rsid w:val="001A7AF4"/>
    <w:rsid w:val="001B1458"/>
    <w:rsid w:val="001B2225"/>
    <w:rsid w:val="001B2FE7"/>
    <w:rsid w:val="001B345E"/>
    <w:rsid w:val="001B35F1"/>
    <w:rsid w:val="001B3B55"/>
    <w:rsid w:val="001B41E5"/>
    <w:rsid w:val="001B5299"/>
    <w:rsid w:val="001B5446"/>
    <w:rsid w:val="001B5675"/>
    <w:rsid w:val="001B5725"/>
    <w:rsid w:val="001B5803"/>
    <w:rsid w:val="001B59A4"/>
    <w:rsid w:val="001B64DF"/>
    <w:rsid w:val="001B6821"/>
    <w:rsid w:val="001B6DA1"/>
    <w:rsid w:val="001B6F69"/>
    <w:rsid w:val="001B7412"/>
    <w:rsid w:val="001B74D6"/>
    <w:rsid w:val="001B7511"/>
    <w:rsid w:val="001B7C14"/>
    <w:rsid w:val="001B7FD6"/>
    <w:rsid w:val="001C0175"/>
    <w:rsid w:val="001C1134"/>
    <w:rsid w:val="001C174D"/>
    <w:rsid w:val="001C1914"/>
    <w:rsid w:val="001C1A7A"/>
    <w:rsid w:val="001C3E12"/>
    <w:rsid w:val="001C4412"/>
    <w:rsid w:val="001C4CD9"/>
    <w:rsid w:val="001C524E"/>
    <w:rsid w:val="001C5C41"/>
    <w:rsid w:val="001C61C9"/>
    <w:rsid w:val="001C68B2"/>
    <w:rsid w:val="001C6F40"/>
    <w:rsid w:val="001C738A"/>
    <w:rsid w:val="001C74EC"/>
    <w:rsid w:val="001C7887"/>
    <w:rsid w:val="001C79CC"/>
    <w:rsid w:val="001D057D"/>
    <w:rsid w:val="001D1470"/>
    <w:rsid w:val="001D1571"/>
    <w:rsid w:val="001D185F"/>
    <w:rsid w:val="001D27E9"/>
    <w:rsid w:val="001D38A1"/>
    <w:rsid w:val="001D41C4"/>
    <w:rsid w:val="001D46C4"/>
    <w:rsid w:val="001D4A02"/>
    <w:rsid w:val="001D59DA"/>
    <w:rsid w:val="001D5B71"/>
    <w:rsid w:val="001D5DEF"/>
    <w:rsid w:val="001D5EDB"/>
    <w:rsid w:val="001D615E"/>
    <w:rsid w:val="001D67F3"/>
    <w:rsid w:val="001D6848"/>
    <w:rsid w:val="001D6C84"/>
    <w:rsid w:val="001D6F63"/>
    <w:rsid w:val="001D7139"/>
    <w:rsid w:val="001E04BF"/>
    <w:rsid w:val="001E052F"/>
    <w:rsid w:val="001E0E98"/>
    <w:rsid w:val="001E1934"/>
    <w:rsid w:val="001E1951"/>
    <w:rsid w:val="001E264E"/>
    <w:rsid w:val="001E2D58"/>
    <w:rsid w:val="001E2F68"/>
    <w:rsid w:val="001E30EC"/>
    <w:rsid w:val="001E352F"/>
    <w:rsid w:val="001E44A8"/>
    <w:rsid w:val="001E4620"/>
    <w:rsid w:val="001E5835"/>
    <w:rsid w:val="001E619F"/>
    <w:rsid w:val="001E61F8"/>
    <w:rsid w:val="001E64BE"/>
    <w:rsid w:val="001E6508"/>
    <w:rsid w:val="001E6658"/>
    <w:rsid w:val="001E6D5A"/>
    <w:rsid w:val="001E7E67"/>
    <w:rsid w:val="001F08D6"/>
    <w:rsid w:val="001F12EF"/>
    <w:rsid w:val="001F18CB"/>
    <w:rsid w:val="001F31C7"/>
    <w:rsid w:val="001F34FF"/>
    <w:rsid w:val="001F4F20"/>
    <w:rsid w:val="001F615B"/>
    <w:rsid w:val="001F6253"/>
    <w:rsid w:val="001F68C7"/>
    <w:rsid w:val="001F6A4D"/>
    <w:rsid w:val="00200189"/>
    <w:rsid w:val="0020058B"/>
    <w:rsid w:val="002011DC"/>
    <w:rsid w:val="0020198F"/>
    <w:rsid w:val="002023F9"/>
    <w:rsid w:val="00202B11"/>
    <w:rsid w:val="00203229"/>
    <w:rsid w:val="00204862"/>
    <w:rsid w:val="002053E9"/>
    <w:rsid w:val="00205DD6"/>
    <w:rsid w:val="00206D2C"/>
    <w:rsid w:val="00207895"/>
    <w:rsid w:val="002129ED"/>
    <w:rsid w:val="00212C4B"/>
    <w:rsid w:val="00213274"/>
    <w:rsid w:val="002138F0"/>
    <w:rsid w:val="00213CB7"/>
    <w:rsid w:val="00213DE8"/>
    <w:rsid w:val="00214ED0"/>
    <w:rsid w:val="002155B5"/>
    <w:rsid w:val="00216A63"/>
    <w:rsid w:val="0021707C"/>
    <w:rsid w:val="00220440"/>
    <w:rsid w:val="00220F34"/>
    <w:rsid w:val="002212BF"/>
    <w:rsid w:val="00222448"/>
    <w:rsid w:val="00222A73"/>
    <w:rsid w:val="00222B88"/>
    <w:rsid w:val="00223AF1"/>
    <w:rsid w:val="00223F0D"/>
    <w:rsid w:val="002243EA"/>
    <w:rsid w:val="00224CC6"/>
    <w:rsid w:val="002251D3"/>
    <w:rsid w:val="002258C1"/>
    <w:rsid w:val="00225990"/>
    <w:rsid w:val="00225CA5"/>
    <w:rsid w:val="002265A1"/>
    <w:rsid w:val="00226989"/>
    <w:rsid w:val="00226DDD"/>
    <w:rsid w:val="002279BD"/>
    <w:rsid w:val="00227BE9"/>
    <w:rsid w:val="00227F01"/>
    <w:rsid w:val="00230902"/>
    <w:rsid w:val="00231E28"/>
    <w:rsid w:val="00232729"/>
    <w:rsid w:val="00232F41"/>
    <w:rsid w:val="002333BB"/>
    <w:rsid w:val="0023376F"/>
    <w:rsid w:val="002344F7"/>
    <w:rsid w:val="002361C6"/>
    <w:rsid w:val="00236558"/>
    <w:rsid w:val="00236968"/>
    <w:rsid w:val="00236A0B"/>
    <w:rsid w:val="00236B4A"/>
    <w:rsid w:val="002373BA"/>
    <w:rsid w:val="002374B0"/>
    <w:rsid w:val="0023787E"/>
    <w:rsid w:val="002378E5"/>
    <w:rsid w:val="002403DE"/>
    <w:rsid w:val="00240488"/>
    <w:rsid w:val="002404C7"/>
    <w:rsid w:val="00242026"/>
    <w:rsid w:val="002424A9"/>
    <w:rsid w:val="00242638"/>
    <w:rsid w:val="002426FF"/>
    <w:rsid w:val="00242BB0"/>
    <w:rsid w:val="00242CEB"/>
    <w:rsid w:val="00242D5D"/>
    <w:rsid w:val="00242E41"/>
    <w:rsid w:val="00243EA6"/>
    <w:rsid w:val="00243FA3"/>
    <w:rsid w:val="002444A9"/>
    <w:rsid w:val="002444EA"/>
    <w:rsid w:val="00244C3B"/>
    <w:rsid w:val="00244F29"/>
    <w:rsid w:val="0024539C"/>
    <w:rsid w:val="002459FD"/>
    <w:rsid w:val="00245BC2"/>
    <w:rsid w:val="00246355"/>
    <w:rsid w:val="00246779"/>
    <w:rsid w:val="0024727D"/>
    <w:rsid w:val="00247B1E"/>
    <w:rsid w:val="0025094D"/>
    <w:rsid w:val="00250FEF"/>
    <w:rsid w:val="0025187F"/>
    <w:rsid w:val="00251BE0"/>
    <w:rsid w:val="00251FCE"/>
    <w:rsid w:val="00252063"/>
    <w:rsid w:val="002520C3"/>
    <w:rsid w:val="00252399"/>
    <w:rsid w:val="00252BC3"/>
    <w:rsid w:val="00252D9C"/>
    <w:rsid w:val="00253F64"/>
    <w:rsid w:val="00253FA4"/>
    <w:rsid w:val="00254112"/>
    <w:rsid w:val="0025475F"/>
    <w:rsid w:val="002547A5"/>
    <w:rsid w:val="0025503E"/>
    <w:rsid w:val="00255310"/>
    <w:rsid w:val="0025557D"/>
    <w:rsid w:val="002556AD"/>
    <w:rsid w:val="0025583A"/>
    <w:rsid w:val="00256632"/>
    <w:rsid w:val="002568C3"/>
    <w:rsid w:val="00256C83"/>
    <w:rsid w:val="00256E92"/>
    <w:rsid w:val="002573F3"/>
    <w:rsid w:val="0025774C"/>
    <w:rsid w:val="00257A1B"/>
    <w:rsid w:val="00257DFB"/>
    <w:rsid w:val="00260CE8"/>
    <w:rsid w:val="00261024"/>
    <w:rsid w:val="00261517"/>
    <w:rsid w:val="00261DCE"/>
    <w:rsid w:val="00262667"/>
    <w:rsid w:val="002627EA"/>
    <w:rsid w:val="00262A27"/>
    <w:rsid w:val="00262F53"/>
    <w:rsid w:val="00263D75"/>
    <w:rsid w:val="0026462E"/>
    <w:rsid w:val="002647E1"/>
    <w:rsid w:val="002650DB"/>
    <w:rsid w:val="00265333"/>
    <w:rsid w:val="002653AF"/>
    <w:rsid w:val="002662EE"/>
    <w:rsid w:val="00266EB8"/>
    <w:rsid w:val="00267172"/>
    <w:rsid w:val="00267424"/>
    <w:rsid w:val="00267540"/>
    <w:rsid w:val="00267808"/>
    <w:rsid w:val="00267919"/>
    <w:rsid w:val="00270129"/>
    <w:rsid w:val="00270175"/>
    <w:rsid w:val="00270378"/>
    <w:rsid w:val="0027198D"/>
    <w:rsid w:val="0027247A"/>
    <w:rsid w:val="00273EA2"/>
    <w:rsid w:val="00274ADB"/>
    <w:rsid w:val="0027520E"/>
    <w:rsid w:val="0027576C"/>
    <w:rsid w:val="002759B6"/>
    <w:rsid w:val="00275A62"/>
    <w:rsid w:val="002761D6"/>
    <w:rsid w:val="00276485"/>
    <w:rsid w:val="002767D2"/>
    <w:rsid w:val="00277320"/>
    <w:rsid w:val="0028094A"/>
    <w:rsid w:val="00280B6F"/>
    <w:rsid w:val="00280BC6"/>
    <w:rsid w:val="00280FA0"/>
    <w:rsid w:val="002834D8"/>
    <w:rsid w:val="002835E4"/>
    <w:rsid w:val="00283825"/>
    <w:rsid w:val="00283AF8"/>
    <w:rsid w:val="002844C5"/>
    <w:rsid w:val="00284BAE"/>
    <w:rsid w:val="00284BBB"/>
    <w:rsid w:val="00285201"/>
    <w:rsid w:val="0028581E"/>
    <w:rsid w:val="00285FE2"/>
    <w:rsid w:val="002861BA"/>
    <w:rsid w:val="00286493"/>
    <w:rsid w:val="002869A9"/>
    <w:rsid w:val="00286BE3"/>
    <w:rsid w:val="00286C03"/>
    <w:rsid w:val="002873E6"/>
    <w:rsid w:val="00287689"/>
    <w:rsid w:val="00287752"/>
    <w:rsid w:val="00290505"/>
    <w:rsid w:val="00291D28"/>
    <w:rsid w:val="00292418"/>
    <w:rsid w:val="0029295A"/>
    <w:rsid w:val="002932A0"/>
    <w:rsid w:val="00293616"/>
    <w:rsid w:val="002938CA"/>
    <w:rsid w:val="00293900"/>
    <w:rsid w:val="00293A3C"/>
    <w:rsid w:val="00293A95"/>
    <w:rsid w:val="002948B9"/>
    <w:rsid w:val="002949A3"/>
    <w:rsid w:val="00294AD7"/>
    <w:rsid w:val="00294E70"/>
    <w:rsid w:val="002951DF"/>
    <w:rsid w:val="0029556B"/>
    <w:rsid w:val="0029557D"/>
    <w:rsid w:val="0029581F"/>
    <w:rsid w:val="00295B29"/>
    <w:rsid w:val="00296B8B"/>
    <w:rsid w:val="00296C16"/>
    <w:rsid w:val="00297707"/>
    <w:rsid w:val="002978F4"/>
    <w:rsid w:val="002A0394"/>
    <w:rsid w:val="002A0828"/>
    <w:rsid w:val="002A0DF0"/>
    <w:rsid w:val="002A1453"/>
    <w:rsid w:val="002A14C3"/>
    <w:rsid w:val="002A14D4"/>
    <w:rsid w:val="002A1541"/>
    <w:rsid w:val="002A1998"/>
    <w:rsid w:val="002A1C7F"/>
    <w:rsid w:val="002A1FDC"/>
    <w:rsid w:val="002A23A5"/>
    <w:rsid w:val="002A2BFA"/>
    <w:rsid w:val="002A2F1A"/>
    <w:rsid w:val="002A33A9"/>
    <w:rsid w:val="002A3A02"/>
    <w:rsid w:val="002A3DEA"/>
    <w:rsid w:val="002A4A3D"/>
    <w:rsid w:val="002A4AC7"/>
    <w:rsid w:val="002A52A5"/>
    <w:rsid w:val="002A5473"/>
    <w:rsid w:val="002A568A"/>
    <w:rsid w:val="002A5817"/>
    <w:rsid w:val="002A5EC9"/>
    <w:rsid w:val="002A652B"/>
    <w:rsid w:val="002A68A7"/>
    <w:rsid w:val="002A6A68"/>
    <w:rsid w:val="002A6A92"/>
    <w:rsid w:val="002A6BC8"/>
    <w:rsid w:val="002A6E3D"/>
    <w:rsid w:val="002A6FFF"/>
    <w:rsid w:val="002A7234"/>
    <w:rsid w:val="002A773A"/>
    <w:rsid w:val="002A7B7E"/>
    <w:rsid w:val="002A7FB5"/>
    <w:rsid w:val="002B04B4"/>
    <w:rsid w:val="002B05D3"/>
    <w:rsid w:val="002B0759"/>
    <w:rsid w:val="002B214D"/>
    <w:rsid w:val="002B247C"/>
    <w:rsid w:val="002B29B7"/>
    <w:rsid w:val="002B2B38"/>
    <w:rsid w:val="002B302D"/>
    <w:rsid w:val="002B38E5"/>
    <w:rsid w:val="002B477C"/>
    <w:rsid w:val="002B4BFA"/>
    <w:rsid w:val="002B6461"/>
    <w:rsid w:val="002B65AA"/>
    <w:rsid w:val="002B660B"/>
    <w:rsid w:val="002B670E"/>
    <w:rsid w:val="002B69E1"/>
    <w:rsid w:val="002B71C5"/>
    <w:rsid w:val="002B7601"/>
    <w:rsid w:val="002C0E01"/>
    <w:rsid w:val="002C0E04"/>
    <w:rsid w:val="002C1306"/>
    <w:rsid w:val="002C15A6"/>
    <w:rsid w:val="002C1787"/>
    <w:rsid w:val="002C19AF"/>
    <w:rsid w:val="002C1E3A"/>
    <w:rsid w:val="002C2483"/>
    <w:rsid w:val="002C27EF"/>
    <w:rsid w:val="002C281E"/>
    <w:rsid w:val="002C298F"/>
    <w:rsid w:val="002C315E"/>
    <w:rsid w:val="002C3967"/>
    <w:rsid w:val="002C39A0"/>
    <w:rsid w:val="002C4AAE"/>
    <w:rsid w:val="002C4BA3"/>
    <w:rsid w:val="002C4EE0"/>
    <w:rsid w:val="002C5B39"/>
    <w:rsid w:val="002C6BCC"/>
    <w:rsid w:val="002C7C20"/>
    <w:rsid w:val="002D01DB"/>
    <w:rsid w:val="002D046C"/>
    <w:rsid w:val="002D0A9D"/>
    <w:rsid w:val="002D0F58"/>
    <w:rsid w:val="002D1128"/>
    <w:rsid w:val="002D1154"/>
    <w:rsid w:val="002D22D3"/>
    <w:rsid w:val="002D2AC2"/>
    <w:rsid w:val="002D2B8F"/>
    <w:rsid w:val="002D2DF9"/>
    <w:rsid w:val="002D33EF"/>
    <w:rsid w:val="002D37A9"/>
    <w:rsid w:val="002D390D"/>
    <w:rsid w:val="002D3A11"/>
    <w:rsid w:val="002D44C6"/>
    <w:rsid w:val="002D5608"/>
    <w:rsid w:val="002D5C3E"/>
    <w:rsid w:val="002D6033"/>
    <w:rsid w:val="002D6274"/>
    <w:rsid w:val="002D6C0F"/>
    <w:rsid w:val="002D77A5"/>
    <w:rsid w:val="002D796F"/>
    <w:rsid w:val="002D7AC1"/>
    <w:rsid w:val="002E0022"/>
    <w:rsid w:val="002E069B"/>
    <w:rsid w:val="002E09E8"/>
    <w:rsid w:val="002E0EBC"/>
    <w:rsid w:val="002E196C"/>
    <w:rsid w:val="002E3374"/>
    <w:rsid w:val="002E37B1"/>
    <w:rsid w:val="002E40C3"/>
    <w:rsid w:val="002E452D"/>
    <w:rsid w:val="002E5013"/>
    <w:rsid w:val="002E520B"/>
    <w:rsid w:val="002E57E9"/>
    <w:rsid w:val="002E5874"/>
    <w:rsid w:val="002E5F0E"/>
    <w:rsid w:val="002E6AA7"/>
    <w:rsid w:val="002E7182"/>
    <w:rsid w:val="002E77C1"/>
    <w:rsid w:val="002E7C09"/>
    <w:rsid w:val="002E7C9C"/>
    <w:rsid w:val="002E7D25"/>
    <w:rsid w:val="002F0B99"/>
    <w:rsid w:val="002F0C22"/>
    <w:rsid w:val="002F0F18"/>
    <w:rsid w:val="002F0F92"/>
    <w:rsid w:val="002F13FB"/>
    <w:rsid w:val="002F1D33"/>
    <w:rsid w:val="002F1D48"/>
    <w:rsid w:val="002F2286"/>
    <w:rsid w:val="002F2F67"/>
    <w:rsid w:val="002F373C"/>
    <w:rsid w:val="002F3FD6"/>
    <w:rsid w:val="002F40B2"/>
    <w:rsid w:val="002F4256"/>
    <w:rsid w:val="002F5184"/>
    <w:rsid w:val="002F59FE"/>
    <w:rsid w:val="002F6077"/>
    <w:rsid w:val="002F6510"/>
    <w:rsid w:val="002F6A5B"/>
    <w:rsid w:val="002F6DF9"/>
    <w:rsid w:val="002F7096"/>
    <w:rsid w:val="002F76FC"/>
    <w:rsid w:val="002F7B06"/>
    <w:rsid w:val="002F7D7C"/>
    <w:rsid w:val="00300319"/>
    <w:rsid w:val="003005E9"/>
    <w:rsid w:val="003008FC"/>
    <w:rsid w:val="00300A86"/>
    <w:rsid w:val="00300BB2"/>
    <w:rsid w:val="00300BE9"/>
    <w:rsid w:val="00302C17"/>
    <w:rsid w:val="00303C13"/>
    <w:rsid w:val="00304A97"/>
    <w:rsid w:val="003050C9"/>
    <w:rsid w:val="00305BA1"/>
    <w:rsid w:val="00306254"/>
    <w:rsid w:val="003070F1"/>
    <w:rsid w:val="00307E54"/>
    <w:rsid w:val="003108BF"/>
    <w:rsid w:val="003111FE"/>
    <w:rsid w:val="00311625"/>
    <w:rsid w:val="00311C1D"/>
    <w:rsid w:val="003126C6"/>
    <w:rsid w:val="00312DA9"/>
    <w:rsid w:val="00313B36"/>
    <w:rsid w:val="00313FA8"/>
    <w:rsid w:val="003145E6"/>
    <w:rsid w:val="00314BA1"/>
    <w:rsid w:val="0031508C"/>
    <w:rsid w:val="00315603"/>
    <w:rsid w:val="0031567A"/>
    <w:rsid w:val="00315809"/>
    <w:rsid w:val="00315A8E"/>
    <w:rsid w:val="00315B41"/>
    <w:rsid w:val="00315D62"/>
    <w:rsid w:val="00317915"/>
    <w:rsid w:val="00320487"/>
    <w:rsid w:val="003209CF"/>
    <w:rsid w:val="00320D2E"/>
    <w:rsid w:val="00320EE5"/>
    <w:rsid w:val="00321562"/>
    <w:rsid w:val="003217D2"/>
    <w:rsid w:val="003217FE"/>
    <w:rsid w:val="00321BFA"/>
    <w:rsid w:val="00321CD3"/>
    <w:rsid w:val="003227DC"/>
    <w:rsid w:val="00322BCE"/>
    <w:rsid w:val="00323392"/>
    <w:rsid w:val="00323D50"/>
    <w:rsid w:val="00324CA6"/>
    <w:rsid w:val="003255D3"/>
    <w:rsid w:val="0032572B"/>
    <w:rsid w:val="00325D43"/>
    <w:rsid w:val="00325DD6"/>
    <w:rsid w:val="00326185"/>
    <w:rsid w:val="00327233"/>
    <w:rsid w:val="003275EF"/>
    <w:rsid w:val="00327D91"/>
    <w:rsid w:val="00327EE6"/>
    <w:rsid w:val="00330449"/>
    <w:rsid w:val="00330E46"/>
    <w:rsid w:val="00330FF3"/>
    <w:rsid w:val="0033161B"/>
    <w:rsid w:val="00331843"/>
    <w:rsid w:val="00331D55"/>
    <w:rsid w:val="003320AD"/>
    <w:rsid w:val="00332275"/>
    <w:rsid w:val="00332694"/>
    <w:rsid w:val="0033273F"/>
    <w:rsid w:val="00332ACD"/>
    <w:rsid w:val="00333149"/>
    <w:rsid w:val="00333AEF"/>
    <w:rsid w:val="00333C3D"/>
    <w:rsid w:val="00334318"/>
    <w:rsid w:val="00334F44"/>
    <w:rsid w:val="00335259"/>
    <w:rsid w:val="00335447"/>
    <w:rsid w:val="00335724"/>
    <w:rsid w:val="00335CDD"/>
    <w:rsid w:val="003366F2"/>
    <w:rsid w:val="0033712C"/>
    <w:rsid w:val="00337FD2"/>
    <w:rsid w:val="0034140F"/>
    <w:rsid w:val="0034172F"/>
    <w:rsid w:val="00342F38"/>
    <w:rsid w:val="003430C4"/>
    <w:rsid w:val="003435CF"/>
    <w:rsid w:val="003435E1"/>
    <w:rsid w:val="00343817"/>
    <w:rsid w:val="003439F8"/>
    <w:rsid w:val="00343AFB"/>
    <w:rsid w:val="003441A6"/>
    <w:rsid w:val="00344456"/>
    <w:rsid w:val="00344E76"/>
    <w:rsid w:val="00345871"/>
    <w:rsid w:val="0034652B"/>
    <w:rsid w:val="00346839"/>
    <w:rsid w:val="0034686A"/>
    <w:rsid w:val="00346D6C"/>
    <w:rsid w:val="00346DEC"/>
    <w:rsid w:val="0034724A"/>
    <w:rsid w:val="0034746A"/>
    <w:rsid w:val="00347A6D"/>
    <w:rsid w:val="00350833"/>
    <w:rsid w:val="00350D95"/>
    <w:rsid w:val="00350DDE"/>
    <w:rsid w:val="00351FC9"/>
    <w:rsid w:val="0035250D"/>
    <w:rsid w:val="00353905"/>
    <w:rsid w:val="0035433E"/>
    <w:rsid w:val="00354E7A"/>
    <w:rsid w:val="00355903"/>
    <w:rsid w:val="00356ECE"/>
    <w:rsid w:val="00357ACB"/>
    <w:rsid w:val="003604A6"/>
    <w:rsid w:val="00360985"/>
    <w:rsid w:val="00361293"/>
    <w:rsid w:val="00362350"/>
    <w:rsid w:val="003629FB"/>
    <w:rsid w:val="00362E5A"/>
    <w:rsid w:val="00363BA3"/>
    <w:rsid w:val="00363BA5"/>
    <w:rsid w:val="00364061"/>
    <w:rsid w:val="00364331"/>
    <w:rsid w:val="00364B23"/>
    <w:rsid w:val="00364F81"/>
    <w:rsid w:val="003659EF"/>
    <w:rsid w:val="00365ED2"/>
    <w:rsid w:val="00365F5F"/>
    <w:rsid w:val="00365F9F"/>
    <w:rsid w:val="00366D31"/>
    <w:rsid w:val="0036729D"/>
    <w:rsid w:val="003673FB"/>
    <w:rsid w:val="003674D0"/>
    <w:rsid w:val="00367919"/>
    <w:rsid w:val="0037058A"/>
    <w:rsid w:val="003709AB"/>
    <w:rsid w:val="00370B41"/>
    <w:rsid w:val="00370D58"/>
    <w:rsid w:val="00370E5F"/>
    <w:rsid w:val="0037101B"/>
    <w:rsid w:val="00371060"/>
    <w:rsid w:val="003713EF"/>
    <w:rsid w:val="003717BA"/>
    <w:rsid w:val="0037195C"/>
    <w:rsid w:val="00372187"/>
    <w:rsid w:val="00372791"/>
    <w:rsid w:val="00373033"/>
    <w:rsid w:val="00373D64"/>
    <w:rsid w:val="003740B2"/>
    <w:rsid w:val="00374946"/>
    <w:rsid w:val="00374EEA"/>
    <w:rsid w:val="00375454"/>
    <w:rsid w:val="00375838"/>
    <w:rsid w:val="003771D0"/>
    <w:rsid w:val="0038061F"/>
    <w:rsid w:val="00381103"/>
    <w:rsid w:val="00381373"/>
    <w:rsid w:val="003817FB"/>
    <w:rsid w:val="00381936"/>
    <w:rsid w:val="00382046"/>
    <w:rsid w:val="00382355"/>
    <w:rsid w:val="003831BC"/>
    <w:rsid w:val="003831EB"/>
    <w:rsid w:val="003837BC"/>
    <w:rsid w:val="00384914"/>
    <w:rsid w:val="00385EB4"/>
    <w:rsid w:val="00385EC0"/>
    <w:rsid w:val="00386957"/>
    <w:rsid w:val="003870FE"/>
    <w:rsid w:val="00387A12"/>
    <w:rsid w:val="00387F14"/>
    <w:rsid w:val="0039118E"/>
    <w:rsid w:val="00391190"/>
    <w:rsid w:val="003914BE"/>
    <w:rsid w:val="003926E7"/>
    <w:rsid w:val="00392AA7"/>
    <w:rsid w:val="00392B75"/>
    <w:rsid w:val="00392E08"/>
    <w:rsid w:val="00393A34"/>
    <w:rsid w:val="003944F6"/>
    <w:rsid w:val="0039523E"/>
    <w:rsid w:val="00395401"/>
    <w:rsid w:val="00395C07"/>
    <w:rsid w:val="00395C37"/>
    <w:rsid w:val="003962D0"/>
    <w:rsid w:val="003962D9"/>
    <w:rsid w:val="00396E03"/>
    <w:rsid w:val="00396F24"/>
    <w:rsid w:val="003A02BC"/>
    <w:rsid w:val="003A052F"/>
    <w:rsid w:val="003A0A54"/>
    <w:rsid w:val="003A0C3F"/>
    <w:rsid w:val="003A12E7"/>
    <w:rsid w:val="003A1679"/>
    <w:rsid w:val="003A20EF"/>
    <w:rsid w:val="003A218B"/>
    <w:rsid w:val="003A2303"/>
    <w:rsid w:val="003A237D"/>
    <w:rsid w:val="003A28BF"/>
    <w:rsid w:val="003A2F99"/>
    <w:rsid w:val="003A43D8"/>
    <w:rsid w:val="003A45D6"/>
    <w:rsid w:val="003A4705"/>
    <w:rsid w:val="003A485D"/>
    <w:rsid w:val="003A5406"/>
    <w:rsid w:val="003A58E6"/>
    <w:rsid w:val="003A5A2C"/>
    <w:rsid w:val="003A5C75"/>
    <w:rsid w:val="003A5D91"/>
    <w:rsid w:val="003A6762"/>
    <w:rsid w:val="003A6C5D"/>
    <w:rsid w:val="003A6DCB"/>
    <w:rsid w:val="003A714F"/>
    <w:rsid w:val="003A7526"/>
    <w:rsid w:val="003A75D3"/>
    <w:rsid w:val="003A797C"/>
    <w:rsid w:val="003A79BF"/>
    <w:rsid w:val="003A7ECF"/>
    <w:rsid w:val="003B0181"/>
    <w:rsid w:val="003B0484"/>
    <w:rsid w:val="003B0779"/>
    <w:rsid w:val="003B0A93"/>
    <w:rsid w:val="003B175F"/>
    <w:rsid w:val="003B2C0B"/>
    <w:rsid w:val="003B2C59"/>
    <w:rsid w:val="003B36FB"/>
    <w:rsid w:val="003B3959"/>
    <w:rsid w:val="003B454B"/>
    <w:rsid w:val="003B4E3B"/>
    <w:rsid w:val="003B51EA"/>
    <w:rsid w:val="003B51F5"/>
    <w:rsid w:val="003B52CA"/>
    <w:rsid w:val="003B540E"/>
    <w:rsid w:val="003B55A4"/>
    <w:rsid w:val="003B575C"/>
    <w:rsid w:val="003B5FBE"/>
    <w:rsid w:val="003B67FD"/>
    <w:rsid w:val="003B6831"/>
    <w:rsid w:val="003B68D3"/>
    <w:rsid w:val="003B7577"/>
    <w:rsid w:val="003B7698"/>
    <w:rsid w:val="003C0D9B"/>
    <w:rsid w:val="003C120F"/>
    <w:rsid w:val="003C18B7"/>
    <w:rsid w:val="003C1B95"/>
    <w:rsid w:val="003C213F"/>
    <w:rsid w:val="003C23CD"/>
    <w:rsid w:val="003C2543"/>
    <w:rsid w:val="003C2795"/>
    <w:rsid w:val="003C2827"/>
    <w:rsid w:val="003C34DF"/>
    <w:rsid w:val="003C3856"/>
    <w:rsid w:val="003C394F"/>
    <w:rsid w:val="003C3FEE"/>
    <w:rsid w:val="003C535B"/>
    <w:rsid w:val="003C57BE"/>
    <w:rsid w:val="003C656C"/>
    <w:rsid w:val="003C6BF3"/>
    <w:rsid w:val="003C74DE"/>
    <w:rsid w:val="003C77A1"/>
    <w:rsid w:val="003C7D98"/>
    <w:rsid w:val="003D02D8"/>
    <w:rsid w:val="003D05A2"/>
    <w:rsid w:val="003D1621"/>
    <w:rsid w:val="003D1D11"/>
    <w:rsid w:val="003D1D1F"/>
    <w:rsid w:val="003D1FE2"/>
    <w:rsid w:val="003D2CCD"/>
    <w:rsid w:val="003D32AE"/>
    <w:rsid w:val="003D3AA1"/>
    <w:rsid w:val="003D3E3B"/>
    <w:rsid w:val="003D45D2"/>
    <w:rsid w:val="003D470E"/>
    <w:rsid w:val="003D4F56"/>
    <w:rsid w:val="003D4FCE"/>
    <w:rsid w:val="003D50B2"/>
    <w:rsid w:val="003D5C9D"/>
    <w:rsid w:val="003D6482"/>
    <w:rsid w:val="003D652E"/>
    <w:rsid w:val="003D65E9"/>
    <w:rsid w:val="003D6793"/>
    <w:rsid w:val="003D6934"/>
    <w:rsid w:val="003D6EAD"/>
    <w:rsid w:val="003D72FC"/>
    <w:rsid w:val="003E00F6"/>
    <w:rsid w:val="003E0544"/>
    <w:rsid w:val="003E059B"/>
    <w:rsid w:val="003E0BF4"/>
    <w:rsid w:val="003E1C1B"/>
    <w:rsid w:val="003E22BA"/>
    <w:rsid w:val="003E30B1"/>
    <w:rsid w:val="003E356D"/>
    <w:rsid w:val="003E3E4E"/>
    <w:rsid w:val="003E49AE"/>
    <w:rsid w:val="003E4A69"/>
    <w:rsid w:val="003E5969"/>
    <w:rsid w:val="003E7596"/>
    <w:rsid w:val="003E792D"/>
    <w:rsid w:val="003E7DA7"/>
    <w:rsid w:val="003F000A"/>
    <w:rsid w:val="003F1897"/>
    <w:rsid w:val="003F19CC"/>
    <w:rsid w:val="003F1D15"/>
    <w:rsid w:val="003F1F0B"/>
    <w:rsid w:val="003F376B"/>
    <w:rsid w:val="003F3E36"/>
    <w:rsid w:val="003F4497"/>
    <w:rsid w:val="003F4617"/>
    <w:rsid w:val="003F4B95"/>
    <w:rsid w:val="003F5357"/>
    <w:rsid w:val="003F5ACB"/>
    <w:rsid w:val="003F5C7C"/>
    <w:rsid w:val="003F6714"/>
    <w:rsid w:val="003F797B"/>
    <w:rsid w:val="003F7F04"/>
    <w:rsid w:val="00400A90"/>
    <w:rsid w:val="00400EE3"/>
    <w:rsid w:val="004018F5"/>
    <w:rsid w:val="00402145"/>
    <w:rsid w:val="004024B5"/>
    <w:rsid w:val="00403B06"/>
    <w:rsid w:val="00403F6E"/>
    <w:rsid w:val="00404261"/>
    <w:rsid w:val="0040479E"/>
    <w:rsid w:val="004059C9"/>
    <w:rsid w:val="00405F9B"/>
    <w:rsid w:val="00406850"/>
    <w:rsid w:val="00406DFA"/>
    <w:rsid w:val="00406FE2"/>
    <w:rsid w:val="004110F9"/>
    <w:rsid w:val="00411B09"/>
    <w:rsid w:val="0041212D"/>
    <w:rsid w:val="00413514"/>
    <w:rsid w:val="0041356A"/>
    <w:rsid w:val="00413855"/>
    <w:rsid w:val="004138AA"/>
    <w:rsid w:val="00413C57"/>
    <w:rsid w:val="00413CDD"/>
    <w:rsid w:val="00414E1A"/>
    <w:rsid w:val="00414FEB"/>
    <w:rsid w:val="00415089"/>
    <w:rsid w:val="004155D2"/>
    <w:rsid w:val="00416437"/>
    <w:rsid w:val="00417301"/>
    <w:rsid w:val="0041748B"/>
    <w:rsid w:val="00417575"/>
    <w:rsid w:val="0041783C"/>
    <w:rsid w:val="00417D3D"/>
    <w:rsid w:val="00420057"/>
    <w:rsid w:val="004209D7"/>
    <w:rsid w:val="004217AC"/>
    <w:rsid w:val="00421F88"/>
    <w:rsid w:val="0042242B"/>
    <w:rsid w:val="00423373"/>
    <w:rsid w:val="004234BA"/>
    <w:rsid w:val="00423EA5"/>
    <w:rsid w:val="0042547A"/>
    <w:rsid w:val="00425653"/>
    <w:rsid w:val="00427035"/>
    <w:rsid w:val="0042775E"/>
    <w:rsid w:val="00427866"/>
    <w:rsid w:val="00427A47"/>
    <w:rsid w:val="00427B97"/>
    <w:rsid w:val="004304F6"/>
    <w:rsid w:val="00430D44"/>
    <w:rsid w:val="004319FA"/>
    <w:rsid w:val="004322F2"/>
    <w:rsid w:val="004330AD"/>
    <w:rsid w:val="0043324D"/>
    <w:rsid w:val="004333A2"/>
    <w:rsid w:val="0043368C"/>
    <w:rsid w:val="00433F72"/>
    <w:rsid w:val="00434138"/>
    <w:rsid w:val="00434A38"/>
    <w:rsid w:val="00434C67"/>
    <w:rsid w:val="00434D85"/>
    <w:rsid w:val="004353ED"/>
    <w:rsid w:val="00435540"/>
    <w:rsid w:val="0043698C"/>
    <w:rsid w:val="00436B1E"/>
    <w:rsid w:val="00437582"/>
    <w:rsid w:val="0043792D"/>
    <w:rsid w:val="00440718"/>
    <w:rsid w:val="00440C10"/>
    <w:rsid w:val="00440D10"/>
    <w:rsid w:val="00440F0C"/>
    <w:rsid w:val="00441F63"/>
    <w:rsid w:val="00442204"/>
    <w:rsid w:val="00442A88"/>
    <w:rsid w:val="00442C24"/>
    <w:rsid w:val="004431E8"/>
    <w:rsid w:val="00443326"/>
    <w:rsid w:val="00443DD2"/>
    <w:rsid w:val="00443FEB"/>
    <w:rsid w:val="00444B02"/>
    <w:rsid w:val="00444D1F"/>
    <w:rsid w:val="00444EB5"/>
    <w:rsid w:val="00444EE0"/>
    <w:rsid w:val="00444F79"/>
    <w:rsid w:val="00445954"/>
    <w:rsid w:val="00445E86"/>
    <w:rsid w:val="004462AC"/>
    <w:rsid w:val="0044690E"/>
    <w:rsid w:val="00446E1E"/>
    <w:rsid w:val="00447186"/>
    <w:rsid w:val="00447858"/>
    <w:rsid w:val="00451273"/>
    <w:rsid w:val="00451295"/>
    <w:rsid w:val="004513BE"/>
    <w:rsid w:val="004514FF"/>
    <w:rsid w:val="004525D7"/>
    <w:rsid w:val="00452C97"/>
    <w:rsid w:val="00453355"/>
    <w:rsid w:val="00453366"/>
    <w:rsid w:val="0045366D"/>
    <w:rsid w:val="00453886"/>
    <w:rsid w:val="00454555"/>
    <w:rsid w:val="00454B14"/>
    <w:rsid w:val="00454E8E"/>
    <w:rsid w:val="00454EAE"/>
    <w:rsid w:val="0045512F"/>
    <w:rsid w:val="00455B71"/>
    <w:rsid w:val="00456801"/>
    <w:rsid w:val="00460510"/>
    <w:rsid w:val="00460F78"/>
    <w:rsid w:val="004614FC"/>
    <w:rsid w:val="0046174D"/>
    <w:rsid w:val="00462528"/>
    <w:rsid w:val="0046258C"/>
    <w:rsid w:val="00462978"/>
    <w:rsid w:val="00462A04"/>
    <w:rsid w:val="00462E37"/>
    <w:rsid w:val="00462E3F"/>
    <w:rsid w:val="00463186"/>
    <w:rsid w:val="004632A0"/>
    <w:rsid w:val="0046365D"/>
    <w:rsid w:val="00463F8D"/>
    <w:rsid w:val="00464CBC"/>
    <w:rsid w:val="004658CD"/>
    <w:rsid w:val="004663CE"/>
    <w:rsid w:val="00466779"/>
    <w:rsid w:val="00466B4C"/>
    <w:rsid w:val="0046706B"/>
    <w:rsid w:val="00467256"/>
    <w:rsid w:val="004673ED"/>
    <w:rsid w:val="004675E2"/>
    <w:rsid w:val="00467E08"/>
    <w:rsid w:val="00467EEF"/>
    <w:rsid w:val="0047012B"/>
    <w:rsid w:val="004706DA"/>
    <w:rsid w:val="0047097E"/>
    <w:rsid w:val="004710D8"/>
    <w:rsid w:val="00471DC7"/>
    <w:rsid w:val="004725B3"/>
    <w:rsid w:val="00472B44"/>
    <w:rsid w:val="00472D58"/>
    <w:rsid w:val="00472E24"/>
    <w:rsid w:val="0047318B"/>
    <w:rsid w:val="004734A2"/>
    <w:rsid w:val="00473582"/>
    <w:rsid w:val="00473ABC"/>
    <w:rsid w:val="00473DA6"/>
    <w:rsid w:val="0047426C"/>
    <w:rsid w:val="00474D8E"/>
    <w:rsid w:val="004752B6"/>
    <w:rsid w:val="004753B2"/>
    <w:rsid w:val="00475970"/>
    <w:rsid w:val="004759E9"/>
    <w:rsid w:val="00475B24"/>
    <w:rsid w:val="00476013"/>
    <w:rsid w:val="00476651"/>
    <w:rsid w:val="004768DE"/>
    <w:rsid w:val="00476953"/>
    <w:rsid w:val="00477E49"/>
    <w:rsid w:val="00477ED0"/>
    <w:rsid w:val="004800AD"/>
    <w:rsid w:val="004801C7"/>
    <w:rsid w:val="00480C41"/>
    <w:rsid w:val="00480D8C"/>
    <w:rsid w:val="00480FBE"/>
    <w:rsid w:val="00481203"/>
    <w:rsid w:val="00481DCB"/>
    <w:rsid w:val="00481FC7"/>
    <w:rsid w:val="00482791"/>
    <w:rsid w:val="00482A25"/>
    <w:rsid w:val="00482BBF"/>
    <w:rsid w:val="00482FC7"/>
    <w:rsid w:val="00483135"/>
    <w:rsid w:val="004837A5"/>
    <w:rsid w:val="004839A0"/>
    <w:rsid w:val="00483CC0"/>
    <w:rsid w:val="004841D0"/>
    <w:rsid w:val="004846C3"/>
    <w:rsid w:val="00484FD5"/>
    <w:rsid w:val="00485DF4"/>
    <w:rsid w:val="004860E2"/>
    <w:rsid w:val="00486C64"/>
    <w:rsid w:val="00486E12"/>
    <w:rsid w:val="00487221"/>
    <w:rsid w:val="00487685"/>
    <w:rsid w:val="00487823"/>
    <w:rsid w:val="004879CB"/>
    <w:rsid w:val="004910F6"/>
    <w:rsid w:val="00491267"/>
    <w:rsid w:val="0049132C"/>
    <w:rsid w:val="00491AEA"/>
    <w:rsid w:val="00491D8E"/>
    <w:rsid w:val="00492076"/>
    <w:rsid w:val="0049275A"/>
    <w:rsid w:val="004927ED"/>
    <w:rsid w:val="004927F0"/>
    <w:rsid w:val="0049331C"/>
    <w:rsid w:val="004935DB"/>
    <w:rsid w:val="00493B41"/>
    <w:rsid w:val="00494F7E"/>
    <w:rsid w:val="004950B6"/>
    <w:rsid w:val="004951CC"/>
    <w:rsid w:val="00495952"/>
    <w:rsid w:val="00495D8F"/>
    <w:rsid w:val="00495EB1"/>
    <w:rsid w:val="00496116"/>
    <w:rsid w:val="00496400"/>
    <w:rsid w:val="00496E19"/>
    <w:rsid w:val="0049748F"/>
    <w:rsid w:val="00497BA2"/>
    <w:rsid w:val="00497E0D"/>
    <w:rsid w:val="00497EDC"/>
    <w:rsid w:val="004A048D"/>
    <w:rsid w:val="004A049F"/>
    <w:rsid w:val="004A0A1F"/>
    <w:rsid w:val="004A0AF6"/>
    <w:rsid w:val="004A11E8"/>
    <w:rsid w:val="004A145F"/>
    <w:rsid w:val="004A1DB8"/>
    <w:rsid w:val="004A1F36"/>
    <w:rsid w:val="004A2831"/>
    <w:rsid w:val="004A324B"/>
    <w:rsid w:val="004A3812"/>
    <w:rsid w:val="004A480B"/>
    <w:rsid w:val="004A5016"/>
    <w:rsid w:val="004A55F5"/>
    <w:rsid w:val="004A5EF0"/>
    <w:rsid w:val="004A662C"/>
    <w:rsid w:val="004A7B47"/>
    <w:rsid w:val="004A7B55"/>
    <w:rsid w:val="004B044D"/>
    <w:rsid w:val="004B13E0"/>
    <w:rsid w:val="004B1807"/>
    <w:rsid w:val="004B2EF8"/>
    <w:rsid w:val="004B386F"/>
    <w:rsid w:val="004B58CD"/>
    <w:rsid w:val="004B5907"/>
    <w:rsid w:val="004B59DA"/>
    <w:rsid w:val="004B5AF7"/>
    <w:rsid w:val="004B60A2"/>
    <w:rsid w:val="004B64C0"/>
    <w:rsid w:val="004B657C"/>
    <w:rsid w:val="004B663F"/>
    <w:rsid w:val="004B6B43"/>
    <w:rsid w:val="004B7378"/>
    <w:rsid w:val="004C0A76"/>
    <w:rsid w:val="004C0C1E"/>
    <w:rsid w:val="004C0D12"/>
    <w:rsid w:val="004C0D3F"/>
    <w:rsid w:val="004C0DCC"/>
    <w:rsid w:val="004C12F9"/>
    <w:rsid w:val="004C1E4C"/>
    <w:rsid w:val="004C2457"/>
    <w:rsid w:val="004C2E77"/>
    <w:rsid w:val="004C4418"/>
    <w:rsid w:val="004C47CC"/>
    <w:rsid w:val="004C49C9"/>
    <w:rsid w:val="004C4B7D"/>
    <w:rsid w:val="004C4F4B"/>
    <w:rsid w:val="004C59AE"/>
    <w:rsid w:val="004C5E6B"/>
    <w:rsid w:val="004C65FD"/>
    <w:rsid w:val="004C6AB2"/>
    <w:rsid w:val="004C6C03"/>
    <w:rsid w:val="004C6C76"/>
    <w:rsid w:val="004C7114"/>
    <w:rsid w:val="004C7310"/>
    <w:rsid w:val="004C7F15"/>
    <w:rsid w:val="004D094D"/>
    <w:rsid w:val="004D1400"/>
    <w:rsid w:val="004D158E"/>
    <w:rsid w:val="004D1D0D"/>
    <w:rsid w:val="004D3075"/>
    <w:rsid w:val="004D3FBD"/>
    <w:rsid w:val="004D43B3"/>
    <w:rsid w:val="004D4425"/>
    <w:rsid w:val="004D51A4"/>
    <w:rsid w:val="004D588A"/>
    <w:rsid w:val="004D5AA0"/>
    <w:rsid w:val="004D5D09"/>
    <w:rsid w:val="004D69D0"/>
    <w:rsid w:val="004D6B6D"/>
    <w:rsid w:val="004D6DFB"/>
    <w:rsid w:val="004D75C3"/>
    <w:rsid w:val="004D78F9"/>
    <w:rsid w:val="004D7CEC"/>
    <w:rsid w:val="004E04D6"/>
    <w:rsid w:val="004E0649"/>
    <w:rsid w:val="004E0954"/>
    <w:rsid w:val="004E09DA"/>
    <w:rsid w:val="004E0B73"/>
    <w:rsid w:val="004E1230"/>
    <w:rsid w:val="004E148E"/>
    <w:rsid w:val="004E23BE"/>
    <w:rsid w:val="004E2B54"/>
    <w:rsid w:val="004E30A6"/>
    <w:rsid w:val="004E3D13"/>
    <w:rsid w:val="004E4286"/>
    <w:rsid w:val="004E4304"/>
    <w:rsid w:val="004E43E1"/>
    <w:rsid w:val="004E4C70"/>
    <w:rsid w:val="004E4CB1"/>
    <w:rsid w:val="004E4F59"/>
    <w:rsid w:val="004E6178"/>
    <w:rsid w:val="004E6662"/>
    <w:rsid w:val="004E66EE"/>
    <w:rsid w:val="004E6AEA"/>
    <w:rsid w:val="004E6D93"/>
    <w:rsid w:val="004E71DB"/>
    <w:rsid w:val="004E7EE1"/>
    <w:rsid w:val="004F00EB"/>
    <w:rsid w:val="004F0566"/>
    <w:rsid w:val="004F0699"/>
    <w:rsid w:val="004F0E35"/>
    <w:rsid w:val="004F109D"/>
    <w:rsid w:val="004F111E"/>
    <w:rsid w:val="004F17E4"/>
    <w:rsid w:val="004F2196"/>
    <w:rsid w:val="004F24EF"/>
    <w:rsid w:val="004F27E0"/>
    <w:rsid w:val="004F29B5"/>
    <w:rsid w:val="004F2B43"/>
    <w:rsid w:val="004F2C51"/>
    <w:rsid w:val="004F2EDA"/>
    <w:rsid w:val="004F30C4"/>
    <w:rsid w:val="004F3316"/>
    <w:rsid w:val="004F39A0"/>
    <w:rsid w:val="004F39E4"/>
    <w:rsid w:val="004F3E3B"/>
    <w:rsid w:val="004F3EED"/>
    <w:rsid w:val="004F486E"/>
    <w:rsid w:val="004F4E31"/>
    <w:rsid w:val="004F50D9"/>
    <w:rsid w:val="004F5870"/>
    <w:rsid w:val="004F633A"/>
    <w:rsid w:val="004F6D0C"/>
    <w:rsid w:val="004F6DF3"/>
    <w:rsid w:val="004F7A19"/>
    <w:rsid w:val="004F7BCD"/>
    <w:rsid w:val="004F7F30"/>
    <w:rsid w:val="0050012D"/>
    <w:rsid w:val="00500950"/>
    <w:rsid w:val="00500E27"/>
    <w:rsid w:val="005016C0"/>
    <w:rsid w:val="00501C13"/>
    <w:rsid w:val="00502E97"/>
    <w:rsid w:val="005035F5"/>
    <w:rsid w:val="00503B98"/>
    <w:rsid w:val="0050408B"/>
    <w:rsid w:val="0050442E"/>
    <w:rsid w:val="00504ABF"/>
    <w:rsid w:val="00505ACD"/>
    <w:rsid w:val="00506068"/>
    <w:rsid w:val="00506389"/>
    <w:rsid w:val="00506F81"/>
    <w:rsid w:val="00507158"/>
    <w:rsid w:val="005073A7"/>
    <w:rsid w:val="0051089D"/>
    <w:rsid w:val="005113F4"/>
    <w:rsid w:val="005115BD"/>
    <w:rsid w:val="00511F43"/>
    <w:rsid w:val="00512CFB"/>
    <w:rsid w:val="00512D2E"/>
    <w:rsid w:val="005134DF"/>
    <w:rsid w:val="005137A6"/>
    <w:rsid w:val="005139D6"/>
    <w:rsid w:val="00514722"/>
    <w:rsid w:val="00514A72"/>
    <w:rsid w:val="00516345"/>
    <w:rsid w:val="0051645A"/>
    <w:rsid w:val="0051744B"/>
    <w:rsid w:val="005174A4"/>
    <w:rsid w:val="00520598"/>
    <w:rsid w:val="005207DE"/>
    <w:rsid w:val="00520A49"/>
    <w:rsid w:val="00520B5D"/>
    <w:rsid w:val="00520C1B"/>
    <w:rsid w:val="00521032"/>
    <w:rsid w:val="00521219"/>
    <w:rsid w:val="00521395"/>
    <w:rsid w:val="005217EE"/>
    <w:rsid w:val="00521A73"/>
    <w:rsid w:val="00521F55"/>
    <w:rsid w:val="005228CD"/>
    <w:rsid w:val="00522E2C"/>
    <w:rsid w:val="00522E2E"/>
    <w:rsid w:val="00522EA4"/>
    <w:rsid w:val="005235DE"/>
    <w:rsid w:val="0052394C"/>
    <w:rsid w:val="00524CC4"/>
    <w:rsid w:val="005251FB"/>
    <w:rsid w:val="0052558A"/>
    <w:rsid w:val="005259A6"/>
    <w:rsid w:val="00526079"/>
    <w:rsid w:val="0052619B"/>
    <w:rsid w:val="00526A04"/>
    <w:rsid w:val="00527F5D"/>
    <w:rsid w:val="0053016B"/>
    <w:rsid w:val="00530751"/>
    <w:rsid w:val="00530F17"/>
    <w:rsid w:val="00530F87"/>
    <w:rsid w:val="0053133D"/>
    <w:rsid w:val="0053186A"/>
    <w:rsid w:val="00531B5F"/>
    <w:rsid w:val="00531D5C"/>
    <w:rsid w:val="00532FC4"/>
    <w:rsid w:val="0053313E"/>
    <w:rsid w:val="005332F2"/>
    <w:rsid w:val="00533FB3"/>
    <w:rsid w:val="00534013"/>
    <w:rsid w:val="0053424F"/>
    <w:rsid w:val="00534B86"/>
    <w:rsid w:val="005350D8"/>
    <w:rsid w:val="005352FC"/>
    <w:rsid w:val="005353B5"/>
    <w:rsid w:val="0053656B"/>
    <w:rsid w:val="0053658B"/>
    <w:rsid w:val="00536813"/>
    <w:rsid w:val="00536842"/>
    <w:rsid w:val="00536858"/>
    <w:rsid w:val="0053739D"/>
    <w:rsid w:val="00537E49"/>
    <w:rsid w:val="00540672"/>
    <w:rsid w:val="005414EB"/>
    <w:rsid w:val="005418DA"/>
    <w:rsid w:val="00541950"/>
    <w:rsid w:val="00542F3F"/>
    <w:rsid w:val="00542FD2"/>
    <w:rsid w:val="00543B0B"/>
    <w:rsid w:val="00544079"/>
    <w:rsid w:val="0054468D"/>
    <w:rsid w:val="005449FE"/>
    <w:rsid w:val="00544F93"/>
    <w:rsid w:val="005452B8"/>
    <w:rsid w:val="00545E34"/>
    <w:rsid w:val="005460ED"/>
    <w:rsid w:val="00546330"/>
    <w:rsid w:val="005466F0"/>
    <w:rsid w:val="00546FE9"/>
    <w:rsid w:val="0054789D"/>
    <w:rsid w:val="00547EC3"/>
    <w:rsid w:val="00550582"/>
    <w:rsid w:val="00550AC1"/>
    <w:rsid w:val="00550F2F"/>
    <w:rsid w:val="00551E6C"/>
    <w:rsid w:val="00551ED4"/>
    <w:rsid w:val="00551F0D"/>
    <w:rsid w:val="00552963"/>
    <w:rsid w:val="00552D5D"/>
    <w:rsid w:val="005538B8"/>
    <w:rsid w:val="00554BC2"/>
    <w:rsid w:val="00555140"/>
    <w:rsid w:val="00555283"/>
    <w:rsid w:val="005552BF"/>
    <w:rsid w:val="00555501"/>
    <w:rsid w:val="005556AE"/>
    <w:rsid w:val="00555755"/>
    <w:rsid w:val="005559D4"/>
    <w:rsid w:val="00555C37"/>
    <w:rsid w:val="00555CB6"/>
    <w:rsid w:val="00556680"/>
    <w:rsid w:val="005573E6"/>
    <w:rsid w:val="00557712"/>
    <w:rsid w:val="00557F13"/>
    <w:rsid w:val="00557F33"/>
    <w:rsid w:val="00560890"/>
    <w:rsid w:val="00561400"/>
    <w:rsid w:val="0056159F"/>
    <w:rsid w:val="0056172E"/>
    <w:rsid w:val="005618F3"/>
    <w:rsid w:val="00561A05"/>
    <w:rsid w:val="00562986"/>
    <w:rsid w:val="0056352D"/>
    <w:rsid w:val="00563ABE"/>
    <w:rsid w:val="005641DA"/>
    <w:rsid w:val="00564878"/>
    <w:rsid w:val="005648E6"/>
    <w:rsid w:val="00564EF3"/>
    <w:rsid w:val="00565A81"/>
    <w:rsid w:val="00565B55"/>
    <w:rsid w:val="00565B71"/>
    <w:rsid w:val="00566272"/>
    <w:rsid w:val="00566475"/>
    <w:rsid w:val="00566EEE"/>
    <w:rsid w:val="00566FE0"/>
    <w:rsid w:val="00567EB3"/>
    <w:rsid w:val="00567EFC"/>
    <w:rsid w:val="005709CB"/>
    <w:rsid w:val="00571A19"/>
    <w:rsid w:val="00571DCC"/>
    <w:rsid w:val="00572406"/>
    <w:rsid w:val="0057273D"/>
    <w:rsid w:val="00573768"/>
    <w:rsid w:val="0057514F"/>
    <w:rsid w:val="0057583C"/>
    <w:rsid w:val="00575C1F"/>
    <w:rsid w:val="00575E9B"/>
    <w:rsid w:val="005764DF"/>
    <w:rsid w:val="00576680"/>
    <w:rsid w:val="00577EA8"/>
    <w:rsid w:val="00577EAD"/>
    <w:rsid w:val="00580289"/>
    <w:rsid w:val="00580903"/>
    <w:rsid w:val="00580937"/>
    <w:rsid w:val="0058123C"/>
    <w:rsid w:val="00581A58"/>
    <w:rsid w:val="00581E54"/>
    <w:rsid w:val="00581FA5"/>
    <w:rsid w:val="0058328A"/>
    <w:rsid w:val="00583CAC"/>
    <w:rsid w:val="00584310"/>
    <w:rsid w:val="00584DB2"/>
    <w:rsid w:val="005868BF"/>
    <w:rsid w:val="005870FC"/>
    <w:rsid w:val="005872A5"/>
    <w:rsid w:val="0058739A"/>
    <w:rsid w:val="00590600"/>
    <w:rsid w:val="00590AD7"/>
    <w:rsid w:val="00591DE4"/>
    <w:rsid w:val="00592282"/>
    <w:rsid w:val="005925AA"/>
    <w:rsid w:val="00592761"/>
    <w:rsid w:val="00592AC5"/>
    <w:rsid w:val="0059411F"/>
    <w:rsid w:val="00594486"/>
    <w:rsid w:val="00594926"/>
    <w:rsid w:val="00594A73"/>
    <w:rsid w:val="00595452"/>
    <w:rsid w:val="005962BD"/>
    <w:rsid w:val="00596788"/>
    <w:rsid w:val="005969F5"/>
    <w:rsid w:val="005978FB"/>
    <w:rsid w:val="005A00C4"/>
    <w:rsid w:val="005A0E36"/>
    <w:rsid w:val="005A179E"/>
    <w:rsid w:val="005A1D2A"/>
    <w:rsid w:val="005A1E26"/>
    <w:rsid w:val="005A2153"/>
    <w:rsid w:val="005A27A0"/>
    <w:rsid w:val="005A2EEF"/>
    <w:rsid w:val="005A343F"/>
    <w:rsid w:val="005A3591"/>
    <w:rsid w:val="005A3B80"/>
    <w:rsid w:val="005A3C39"/>
    <w:rsid w:val="005A571A"/>
    <w:rsid w:val="005A5857"/>
    <w:rsid w:val="005A5886"/>
    <w:rsid w:val="005A5E0F"/>
    <w:rsid w:val="005A657D"/>
    <w:rsid w:val="005A670F"/>
    <w:rsid w:val="005A6A93"/>
    <w:rsid w:val="005A6BAA"/>
    <w:rsid w:val="005B029F"/>
    <w:rsid w:val="005B06FC"/>
    <w:rsid w:val="005B1381"/>
    <w:rsid w:val="005B1815"/>
    <w:rsid w:val="005B1C17"/>
    <w:rsid w:val="005B2140"/>
    <w:rsid w:val="005B25DB"/>
    <w:rsid w:val="005B285B"/>
    <w:rsid w:val="005B2F9E"/>
    <w:rsid w:val="005B31F1"/>
    <w:rsid w:val="005B34EB"/>
    <w:rsid w:val="005B3ADE"/>
    <w:rsid w:val="005B3E0C"/>
    <w:rsid w:val="005B41C2"/>
    <w:rsid w:val="005B4853"/>
    <w:rsid w:val="005B4AB9"/>
    <w:rsid w:val="005B4CD5"/>
    <w:rsid w:val="005B5687"/>
    <w:rsid w:val="005B6A94"/>
    <w:rsid w:val="005B7DD8"/>
    <w:rsid w:val="005B7F0D"/>
    <w:rsid w:val="005B7FBD"/>
    <w:rsid w:val="005C0008"/>
    <w:rsid w:val="005C00DF"/>
    <w:rsid w:val="005C0F41"/>
    <w:rsid w:val="005C10EC"/>
    <w:rsid w:val="005C2AF3"/>
    <w:rsid w:val="005C2F10"/>
    <w:rsid w:val="005C2F80"/>
    <w:rsid w:val="005C4293"/>
    <w:rsid w:val="005C435D"/>
    <w:rsid w:val="005C4CAA"/>
    <w:rsid w:val="005C5AAD"/>
    <w:rsid w:val="005C604F"/>
    <w:rsid w:val="005C6425"/>
    <w:rsid w:val="005C70BF"/>
    <w:rsid w:val="005C7333"/>
    <w:rsid w:val="005C73AE"/>
    <w:rsid w:val="005C73E5"/>
    <w:rsid w:val="005C7BAB"/>
    <w:rsid w:val="005C7C44"/>
    <w:rsid w:val="005D0516"/>
    <w:rsid w:val="005D0C94"/>
    <w:rsid w:val="005D1913"/>
    <w:rsid w:val="005D1A04"/>
    <w:rsid w:val="005D20A2"/>
    <w:rsid w:val="005D2319"/>
    <w:rsid w:val="005D2563"/>
    <w:rsid w:val="005D367D"/>
    <w:rsid w:val="005D3C29"/>
    <w:rsid w:val="005D5855"/>
    <w:rsid w:val="005D5B96"/>
    <w:rsid w:val="005D64E4"/>
    <w:rsid w:val="005D6833"/>
    <w:rsid w:val="005D6A9A"/>
    <w:rsid w:val="005D7582"/>
    <w:rsid w:val="005D78B9"/>
    <w:rsid w:val="005D7983"/>
    <w:rsid w:val="005E0153"/>
    <w:rsid w:val="005E05F1"/>
    <w:rsid w:val="005E074B"/>
    <w:rsid w:val="005E1520"/>
    <w:rsid w:val="005E1FF0"/>
    <w:rsid w:val="005E2532"/>
    <w:rsid w:val="005E3203"/>
    <w:rsid w:val="005E3268"/>
    <w:rsid w:val="005E3409"/>
    <w:rsid w:val="005E3ACD"/>
    <w:rsid w:val="005E3BB3"/>
    <w:rsid w:val="005E3D04"/>
    <w:rsid w:val="005E41F3"/>
    <w:rsid w:val="005E467B"/>
    <w:rsid w:val="005E4762"/>
    <w:rsid w:val="005E4B1B"/>
    <w:rsid w:val="005E4D48"/>
    <w:rsid w:val="005E55E0"/>
    <w:rsid w:val="005E5D28"/>
    <w:rsid w:val="005E5F7D"/>
    <w:rsid w:val="005E5FFE"/>
    <w:rsid w:val="005E656F"/>
    <w:rsid w:val="005E65E6"/>
    <w:rsid w:val="005E6B2E"/>
    <w:rsid w:val="005E716F"/>
    <w:rsid w:val="005E7895"/>
    <w:rsid w:val="005F0C21"/>
    <w:rsid w:val="005F187C"/>
    <w:rsid w:val="005F1CF4"/>
    <w:rsid w:val="005F1FAB"/>
    <w:rsid w:val="005F393C"/>
    <w:rsid w:val="005F3983"/>
    <w:rsid w:val="005F3AB4"/>
    <w:rsid w:val="005F425E"/>
    <w:rsid w:val="005F43CA"/>
    <w:rsid w:val="005F5173"/>
    <w:rsid w:val="005F5AE4"/>
    <w:rsid w:val="005F5D50"/>
    <w:rsid w:val="005F6DD6"/>
    <w:rsid w:val="005F769C"/>
    <w:rsid w:val="005F7DA7"/>
    <w:rsid w:val="006006D3"/>
    <w:rsid w:val="006012B1"/>
    <w:rsid w:val="006014D8"/>
    <w:rsid w:val="00601DC0"/>
    <w:rsid w:val="00602326"/>
    <w:rsid w:val="00602718"/>
    <w:rsid w:val="00602BB3"/>
    <w:rsid w:val="00602EBE"/>
    <w:rsid w:val="00603581"/>
    <w:rsid w:val="006043B2"/>
    <w:rsid w:val="00604BE5"/>
    <w:rsid w:val="006050D5"/>
    <w:rsid w:val="00605123"/>
    <w:rsid w:val="006052E9"/>
    <w:rsid w:val="00605F2D"/>
    <w:rsid w:val="00606B73"/>
    <w:rsid w:val="00606CC6"/>
    <w:rsid w:val="00606D6C"/>
    <w:rsid w:val="0060703F"/>
    <w:rsid w:val="00607225"/>
    <w:rsid w:val="006073BA"/>
    <w:rsid w:val="00607C5C"/>
    <w:rsid w:val="006104F3"/>
    <w:rsid w:val="006118F9"/>
    <w:rsid w:val="00612196"/>
    <w:rsid w:val="0061259B"/>
    <w:rsid w:val="00613CF0"/>
    <w:rsid w:val="00614272"/>
    <w:rsid w:val="00614A5D"/>
    <w:rsid w:val="006155A6"/>
    <w:rsid w:val="006158AE"/>
    <w:rsid w:val="006165D7"/>
    <w:rsid w:val="00616C2F"/>
    <w:rsid w:val="00617C25"/>
    <w:rsid w:val="006202C1"/>
    <w:rsid w:val="006207C8"/>
    <w:rsid w:val="006209B6"/>
    <w:rsid w:val="006222D0"/>
    <w:rsid w:val="0062266C"/>
    <w:rsid w:val="00622B95"/>
    <w:rsid w:val="00622BAD"/>
    <w:rsid w:val="00622BE4"/>
    <w:rsid w:val="00622DD5"/>
    <w:rsid w:val="00623C58"/>
    <w:rsid w:val="00623FBC"/>
    <w:rsid w:val="00624C6A"/>
    <w:rsid w:val="00624DA7"/>
    <w:rsid w:val="006251E0"/>
    <w:rsid w:val="006264E7"/>
    <w:rsid w:val="00626527"/>
    <w:rsid w:val="006266BC"/>
    <w:rsid w:val="006267FF"/>
    <w:rsid w:val="00626853"/>
    <w:rsid w:val="00626981"/>
    <w:rsid w:val="00627337"/>
    <w:rsid w:val="00627744"/>
    <w:rsid w:val="00627A79"/>
    <w:rsid w:val="00627E0C"/>
    <w:rsid w:val="0063172A"/>
    <w:rsid w:val="00631E09"/>
    <w:rsid w:val="006331EA"/>
    <w:rsid w:val="0063368F"/>
    <w:rsid w:val="00633FF3"/>
    <w:rsid w:val="0063465D"/>
    <w:rsid w:val="006347F2"/>
    <w:rsid w:val="00635426"/>
    <w:rsid w:val="00635B9D"/>
    <w:rsid w:val="00636211"/>
    <w:rsid w:val="0063622C"/>
    <w:rsid w:val="00637487"/>
    <w:rsid w:val="00637CB6"/>
    <w:rsid w:val="00637CBA"/>
    <w:rsid w:val="00637E6A"/>
    <w:rsid w:val="00640589"/>
    <w:rsid w:val="00640684"/>
    <w:rsid w:val="00640863"/>
    <w:rsid w:val="00640B5B"/>
    <w:rsid w:val="0064166C"/>
    <w:rsid w:val="006419C9"/>
    <w:rsid w:val="00641EE2"/>
    <w:rsid w:val="00642451"/>
    <w:rsid w:val="006431B1"/>
    <w:rsid w:val="006433EE"/>
    <w:rsid w:val="00643A5B"/>
    <w:rsid w:val="00643E3A"/>
    <w:rsid w:val="00643E56"/>
    <w:rsid w:val="00644DA9"/>
    <w:rsid w:val="00644E4E"/>
    <w:rsid w:val="00644F6C"/>
    <w:rsid w:val="00645104"/>
    <w:rsid w:val="00645529"/>
    <w:rsid w:val="00645637"/>
    <w:rsid w:val="006459E4"/>
    <w:rsid w:val="00646B15"/>
    <w:rsid w:val="006474DF"/>
    <w:rsid w:val="00650860"/>
    <w:rsid w:val="00651742"/>
    <w:rsid w:val="00651B97"/>
    <w:rsid w:val="00652780"/>
    <w:rsid w:val="00652BC0"/>
    <w:rsid w:val="00653653"/>
    <w:rsid w:val="00653B99"/>
    <w:rsid w:val="006540AA"/>
    <w:rsid w:val="006540AC"/>
    <w:rsid w:val="006559BC"/>
    <w:rsid w:val="00655EB1"/>
    <w:rsid w:val="006565B5"/>
    <w:rsid w:val="00656BED"/>
    <w:rsid w:val="00660907"/>
    <w:rsid w:val="00660B34"/>
    <w:rsid w:val="00660ED5"/>
    <w:rsid w:val="00661B98"/>
    <w:rsid w:val="00662177"/>
    <w:rsid w:val="0066315E"/>
    <w:rsid w:val="00663A08"/>
    <w:rsid w:val="00663D38"/>
    <w:rsid w:val="006643B5"/>
    <w:rsid w:val="00664624"/>
    <w:rsid w:val="00664856"/>
    <w:rsid w:val="0066525D"/>
    <w:rsid w:val="0066568A"/>
    <w:rsid w:val="00665E2B"/>
    <w:rsid w:val="00666171"/>
    <w:rsid w:val="006663C8"/>
    <w:rsid w:val="00666653"/>
    <w:rsid w:val="00667032"/>
    <w:rsid w:val="0066791A"/>
    <w:rsid w:val="00667C17"/>
    <w:rsid w:val="00670163"/>
    <w:rsid w:val="00670E95"/>
    <w:rsid w:val="00673195"/>
    <w:rsid w:val="00673198"/>
    <w:rsid w:val="00673263"/>
    <w:rsid w:val="00673E5D"/>
    <w:rsid w:val="00673F70"/>
    <w:rsid w:val="00674069"/>
    <w:rsid w:val="00674760"/>
    <w:rsid w:val="006754D4"/>
    <w:rsid w:val="00675554"/>
    <w:rsid w:val="00675902"/>
    <w:rsid w:val="00676093"/>
    <w:rsid w:val="00676672"/>
    <w:rsid w:val="006772BC"/>
    <w:rsid w:val="00677574"/>
    <w:rsid w:val="006775BB"/>
    <w:rsid w:val="006776BF"/>
    <w:rsid w:val="00677E59"/>
    <w:rsid w:val="006805FD"/>
    <w:rsid w:val="00680618"/>
    <w:rsid w:val="00682644"/>
    <w:rsid w:val="00683445"/>
    <w:rsid w:val="006842CE"/>
    <w:rsid w:val="00684E5E"/>
    <w:rsid w:val="00685228"/>
    <w:rsid w:val="00686086"/>
    <w:rsid w:val="006872F3"/>
    <w:rsid w:val="00690FA4"/>
    <w:rsid w:val="006916F3"/>
    <w:rsid w:val="00691ADC"/>
    <w:rsid w:val="006920F8"/>
    <w:rsid w:val="006923F2"/>
    <w:rsid w:val="00692AC9"/>
    <w:rsid w:val="00692DA0"/>
    <w:rsid w:val="00692F49"/>
    <w:rsid w:val="006939E3"/>
    <w:rsid w:val="00694156"/>
    <w:rsid w:val="0069455B"/>
    <w:rsid w:val="0069461A"/>
    <w:rsid w:val="006949AC"/>
    <w:rsid w:val="00695872"/>
    <w:rsid w:val="00697039"/>
    <w:rsid w:val="00697B39"/>
    <w:rsid w:val="00697B9F"/>
    <w:rsid w:val="006A04CD"/>
    <w:rsid w:val="006A0EDB"/>
    <w:rsid w:val="006A111C"/>
    <w:rsid w:val="006A1481"/>
    <w:rsid w:val="006A180B"/>
    <w:rsid w:val="006A1874"/>
    <w:rsid w:val="006A1D72"/>
    <w:rsid w:val="006A2297"/>
    <w:rsid w:val="006A2C6A"/>
    <w:rsid w:val="006A3311"/>
    <w:rsid w:val="006A3437"/>
    <w:rsid w:val="006A412F"/>
    <w:rsid w:val="006A4F80"/>
    <w:rsid w:val="006A510E"/>
    <w:rsid w:val="006A5BC4"/>
    <w:rsid w:val="006A5C15"/>
    <w:rsid w:val="006A5FB6"/>
    <w:rsid w:val="006A6709"/>
    <w:rsid w:val="006A6B2A"/>
    <w:rsid w:val="006A7B21"/>
    <w:rsid w:val="006B087E"/>
    <w:rsid w:val="006B0D29"/>
    <w:rsid w:val="006B0DBE"/>
    <w:rsid w:val="006B18EC"/>
    <w:rsid w:val="006B190E"/>
    <w:rsid w:val="006B1E0B"/>
    <w:rsid w:val="006B2791"/>
    <w:rsid w:val="006B2B37"/>
    <w:rsid w:val="006B3436"/>
    <w:rsid w:val="006B3481"/>
    <w:rsid w:val="006B45E2"/>
    <w:rsid w:val="006B4E8F"/>
    <w:rsid w:val="006B5282"/>
    <w:rsid w:val="006B55F5"/>
    <w:rsid w:val="006B5ABD"/>
    <w:rsid w:val="006B6966"/>
    <w:rsid w:val="006B6B3C"/>
    <w:rsid w:val="006B71D0"/>
    <w:rsid w:val="006B7B04"/>
    <w:rsid w:val="006B7B26"/>
    <w:rsid w:val="006B7F67"/>
    <w:rsid w:val="006C117A"/>
    <w:rsid w:val="006C1389"/>
    <w:rsid w:val="006C24BB"/>
    <w:rsid w:val="006C270B"/>
    <w:rsid w:val="006C2BFD"/>
    <w:rsid w:val="006C3793"/>
    <w:rsid w:val="006C3FB8"/>
    <w:rsid w:val="006C41CA"/>
    <w:rsid w:val="006C5699"/>
    <w:rsid w:val="006C6945"/>
    <w:rsid w:val="006C759D"/>
    <w:rsid w:val="006C7CFF"/>
    <w:rsid w:val="006C7F84"/>
    <w:rsid w:val="006D07B7"/>
    <w:rsid w:val="006D0F52"/>
    <w:rsid w:val="006D22E5"/>
    <w:rsid w:val="006D246B"/>
    <w:rsid w:val="006D33A6"/>
    <w:rsid w:val="006D366F"/>
    <w:rsid w:val="006D39AE"/>
    <w:rsid w:val="006D3A60"/>
    <w:rsid w:val="006D49FB"/>
    <w:rsid w:val="006D4C72"/>
    <w:rsid w:val="006D4EB4"/>
    <w:rsid w:val="006D534E"/>
    <w:rsid w:val="006D5A2D"/>
    <w:rsid w:val="006D5AC9"/>
    <w:rsid w:val="006D7235"/>
    <w:rsid w:val="006D7553"/>
    <w:rsid w:val="006D7C76"/>
    <w:rsid w:val="006E010C"/>
    <w:rsid w:val="006E03D9"/>
    <w:rsid w:val="006E09FE"/>
    <w:rsid w:val="006E1350"/>
    <w:rsid w:val="006E17AB"/>
    <w:rsid w:val="006E214C"/>
    <w:rsid w:val="006E2718"/>
    <w:rsid w:val="006E27CC"/>
    <w:rsid w:val="006E2F65"/>
    <w:rsid w:val="006E3048"/>
    <w:rsid w:val="006E3378"/>
    <w:rsid w:val="006E38BE"/>
    <w:rsid w:val="006E3C75"/>
    <w:rsid w:val="006E4263"/>
    <w:rsid w:val="006E42D5"/>
    <w:rsid w:val="006E4402"/>
    <w:rsid w:val="006E4979"/>
    <w:rsid w:val="006E4C58"/>
    <w:rsid w:val="006E594B"/>
    <w:rsid w:val="006E5993"/>
    <w:rsid w:val="006E660A"/>
    <w:rsid w:val="006E6876"/>
    <w:rsid w:val="006E6FF1"/>
    <w:rsid w:val="006E79A7"/>
    <w:rsid w:val="006E7C19"/>
    <w:rsid w:val="006F0377"/>
    <w:rsid w:val="006F096D"/>
    <w:rsid w:val="006F09BE"/>
    <w:rsid w:val="006F0A51"/>
    <w:rsid w:val="006F0C84"/>
    <w:rsid w:val="006F0C99"/>
    <w:rsid w:val="006F1353"/>
    <w:rsid w:val="006F14CE"/>
    <w:rsid w:val="006F15F0"/>
    <w:rsid w:val="006F1832"/>
    <w:rsid w:val="006F1CBC"/>
    <w:rsid w:val="006F1EAB"/>
    <w:rsid w:val="006F1F4E"/>
    <w:rsid w:val="006F3BAE"/>
    <w:rsid w:val="006F40C3"/>
    <w:rsid w:val="006F450A"/>
    <w:rsid w:val="006F4E4D"/>
    <w:rsid w:val="006F5A18"/>
    <w:rsid w:val="006F5FCC"/>
    <w:rsid w:val="006F60F8"/>
    <w:rsid w:val="006F6613"/>
    <w:rsid w:val="006F6877"/>
    <w:rsid w:val="006F6C68"/>
    <w:rsid w:val="006F6D33"/>
    <w:rsid w:val="006F6EFC"/>
    <w:rsid w:val="006F7C37"/>
    <w:rsid w:val="006F7C3A"/>
    <w:rsid w:val="00700683"/>
    <w:rsid w:val="00700A23"/>
    <w:rsid w:val="00700F80"/>
    <w:rsid w:val="00701BE4"/>
    <w:rsid w:val="00701FD5"/>
    <w:rsid w:val="00703718"/>
    <w:rsid w:val="00703989"/>
    <w:rsid w:val="007039B2"/>
    <w:rsid w:val="00704224"/>
    <w:rsid w:val="00704510"/>
    <w:rsid w:val="00705950"/>
    <w:rsid w:val="00705F68"/>
    <w:rsid w:val="0070677B"/>
    <w:rsid w:val="00706FC6"/>
    <w:rsid w:val="007101BB"/>
    <w:rsid w:val="007101D2"/>
    <w:rsid w:val="00710601"/>
    <w:rsid w:val="00710804"/>
    <w:rsid w:val="007118E6"/>
    <w:rsid w:val="00712FFC"/>
    <w:rsid w:val="0071324F"/>
    <w:rsid w:val="007139C9"/>
    <w:rsid w:val="00713F24"/>
    <w:rsid w:val="00714AAC"/>
    <w:rsid w:val="00714B5E"/>
    <w:rsid w:val="007153DA"/>
    <w:rsid w:val="0071622B"/>
    <w:rsid w:val="0071658E"/>
    <w:rsid w:val="0071685A"/>
    <w:rsid w:val="00716D06"/>
    <w:rsid w:val="00717473"/>
    <w:rsid w:val="00717678"/>
    <w:rsid w:val="007205D7"/>
    <w:rsid w:val="00720B38"/>
    <w:rsid w:val="00720F46"/>
    <w:rsid w:val="00720FF4"/>
    <w:rsid w:val="00721EDC"/>
    <w:rsid w:val="00722347"/>
    <w:rsid w:val="0072261A"/>
    <w:rsid w:val="0072281E"/>
    <w:rsid w:val="00722E6B"/>
    <w:rsid w:val="0072383B"/>
    <w:rsid w:val="00723978"/>
    <w:rsid w:val="00723A79"/>
    <w:rsid w:val="00723A7F"/>
    <w:rsid w:val="0072401E"/>
    <w:rsid w:val="00724923"/>
    <w:rsid w:val="00724926"/>
    <w:rsid w:val="00724BF6"/>
    <w:rsid w:val="00724CD8"/>
    <w:rsid w:val="00724E71"/>
    <w:rsid w:val="00724FF0"/>
    <w:rsid w:val="00726539"/>
    <w:rsid w:val="00726B59"/>
    <w:rsid w:val="0072792B"/>
    <w:rsid w:val="00727BD7"/>
    <w:rsid w:val="007302D8"/>
    <w:rsid w:val="00731996"/>
    <w:rsid w:val="00731BE1"/>
    <w:rsid w:val="00731D11"/>
    <w:rsid w:val="00731EA8"/>
    <w:rsid w:val="00734EB8"/>
    <w:rsid w:val="00735275"/>
    <w:rsid w:val="007361E2"/>
    <w:rsid w:val="007366F4"/>
    <w:rsid w:val="00736A47"/>
    <w:rsid w:val="0073739B"/>
    <w:rsid w:val="00737483"/>
    <w:rsid w:val="00737B0F"/>
    <w:rsid w:val="00737D1F"/>
    <w:rsid w:val="007405CE"/>
    <w:rsid w:val="00740D6B"/>
    <w:rsid w:val="0074124D"/>
    <w:rsid w:val="00741304"/>
    <w:rsid w:val="007418C2"/>
    <w:rsid w:val="00742016"/>
    <w:rsid w:val="007420B9"/>
    <w:rsid w:val="007429D0"/>
    <w:rsid w:val="00743735"/>
    <w:rsid w:val="00743748"/>
    <w:rsid w:val="00743780"/>
    <w:rsid w:val="00743E14"/>
    <w:rsid w:val="00744073"/>
    <w:rsid w:val="00744729"/>
    <w:rsid w:val="0074661E"/>
    <w:rsid w:val="00746F80"/>
    <w:rsid w:val="00750008"/>
    <w:rsid w:val="00750E75"/>
    <w:rsid w:val="00750E9E"/>
    <w:rsid w:val="00751588"/>
    <w:rsid w:val="00751589"/>
    <w:rsid w:val="007530DC"/>
    <w:rsid w:val="00753133"/>
    <w:rsid w:val="00753A64"/>
    <w:rsid w:val="00754AEE"/>
    <w:rsid w:val="007556BB"/>
    <w:rsid w:val="00755FCA"/>
    <w:rsid w:val="00756179"/>
    <w:rsid w:val="00756A51"/>
    <w:rsid w:val="00756DF7"/>
    <w:rsid w:val="007572BA"/>
    <w:rsid w:val="00760E48"/>
    <w:rsid w:val="0076110F"/>
    <w:rsid w:val="00761305"/>
    <w:rsid w:val="00761E5C"/>
    <w:rsid w:val="00762E72"/>
    <w:rsid w:val="0076338C"/>
    <w:rsid w:val="0076340F"/>
    <w:rsid w:val="00763737"/>
    <w:rsid w:val="00763AAD"/>
    <w:rsid w:val="00763BCE"/>
    <w:rsid w:val="007651BE"/>
    <w:rsid w:val="007671C3"/>
    <w:rsid w:val="00767207"/>
    <w:rsid w:val="00767593"/>
    <w:rsid w:val="007676A1"/>
    <w:rsid w:val="00767B3D"/>
    <w:rsid w:val="00771665"/>
    <w:rsid w:val="007718A3"/>
    <w:rsid w:val="0077242A"/>
    <w:rsid w:val="00772949"/>
    <w:rsid w:val="00774B0F"/>
    <w:rsid w:val="00774B13"/>
    <w:rsid w:val="0077529B"/>
    <w:rsid w:val="0077593C"/>
    <w:rsid w:val="007759FB"/>
    <w:rsid w:val="00775E57"/>
    <w:rsid w:val="0077667A"/>
    <w:rsid w:val="00776BFA"/>
    <w:rsid w:val="00777606"/>
    <w:rsid w:val="007803EB"/>
    <w:rsid w:val="007808BC"/>
    <w:rsid w:val="00780F6C"/>
    <w:rsid w:val="0078172C"/>
    <w:rsid w:val="00781A4B"/>
    <w:rsid w:val="00781C5C"/>
    <w:rsid w:val="00781EFC"/>
    <w:rsid w:val="007824B1"/>
    <w:rsid w:val="007835AD"/>
    <w:rsid w:val="0078399E"/>
    <w:rsid w:val="00783B8D"/>
    <w:rsid w:val="00783D2C"/>
    <w:rsid w:val="00783E01"/>
    <w:rsid w:val="00784397"/>
    <w:rsid w:val="007845BE"/>
    <w:rsid w:val="00784A14"/>
    <w:rsid w:val="00784CBB"/>
    <w:rsid w:val="0078501F"/>
    <w:rsid w:val="00785335"/>
    <w:rsid w:val="0078540B"/>
    <w:rsid w:val="007854D0"/>
    <w:rsid w:val="00785888"/>
    <w:rsid w:val="00785EF0"/>
    <w:rsid w:val="00786527"/>
    <w:rsid w:val="0078663A"/>
    <w:rsid w:val="007902A0"/>
    <w:rsid w:val="00790E0D"/>
    <w:rsid w:val="007924B0"/>
    <w:rsid w:val="007925D0"/>
    <w:rsid w:val="00792A15"/>
    <w:rsid w:val="00793D99"/>
    <w:rsid w:val="0079401E"/>
    <w:rsid w:val="007944AC"/>
    <w:rsid w:val="00794BA7"/>
    <w:rsid w:val="00795224"/>
    <w:rsid w:val="00795D8E"/>
    <w:rsid w:val="00795F3C"/>
    <w:rsid w:val="00796059"/>
    <w:rsid w:val="0079698F"/>
    <w:rsid w:val="00796B2E"/>
    <w:rsid w:val="00797675"/>
    <w:rsid w:val="007978F3"/>
    <w:rsid w:val="007A01CC"/>
    <w:rsid w:val="007A0F86"/>
    <w:rsid w:val="007A1C27"/>
    <w:rsid w:val="007A1C79"/>
    <w:rsid w:val="007A2B3C"/>
    <w:rsid w:val="007A2D82"/>
    <w:rsid w:val="007A3094"/>
    <w:rsid w:val="007A38C2"/>
    <w:rsid w:val="007A49C8"/>
    <w:rsid w:val="007A4FA2"/>
    <w:rsid w:val="007A5AD9"/>
    <w:rsid w:val="007A5C2C"/>
    <w:rsid w:val="007A624E"/>
    <w:rsid w:val="007A6374"/>
    <w:rsid w:val="007A7606"/>
    <w:rsid w:val="007B00ED"/>
    <w:rsid w:val="007B04D7"/>
    <w:rsid w:val="007B0618"/>
    <w:rsid w:val="007B067F"/>
    <w:rsid w:val="007B082F"/>
    <w:rsid w:val="007B0A0F"/>
    <w:rsid w:val="007B152F"/>
    <w:rsid w:val="007B2C7F"/>
    <w:rsid w:val="007B2D19"/>
    <w:rsid w:val="007B3127"/>
    <w:rsid w:val="007B3953"/>
    <w:rsid w:val="007B3F17"/>
    <w:rsid w:val="007B4035"/>
    <w:rsid w:val="007B47E5"/>
    <w:rsid w:val="007B6088"/>
    <w:rsid w:val="007B61B1"/>
    <w:rsid w:val="007B6CF0"/>
    <w:rsid w:val="007B6F88"/>
    <w:rsid w:val="007B7758"/>
    <w:rsid w:val="007B7772"/>
    <w:rsid w:val="007B7CE1"/>
    <w:rsid w:val="007C026E"/>
    <w:rsid w:val="007C08F6"/>
    <w:rsid w:val="007C0BDA"/>
    <w:rsid w:val="007C0D09"/>
    <w:rsid w:val="007C0D6D"/>
    <w:rsid w:val="007C1016"/>
    <w:rsid w:val="007C163E"/>
    <w:rsid w:val="007C20C1"/>
    <w:rsid w:val="007C21FC"/>
    <w:rsid w:val="007C289C"/>
    <w:rsid w:val="007C2D91"/>
    <w:rsid w:val="007C3455"/>
    <w:rsid w:val="007C3508"/>
    <w:rsid w:val="007C3CB2"/>
    <w:rsid w:val="007C427A"/>
    <w:rsid w:val="007C4854"/>
    <w:rsid w:val="007C4C3B"/>
    <w:rsid w:val="007C4D45"/>
    <w:rsid w:val="007C5BFC"/>
    <w:rsid w:val="007C6136"/>
    <w:rsid w:val="007C6A06"/>
    <w:rsid w:val="007C6B0E"/>
    <w:rsid w:val="007C6F65"/>
    <w:rsid w:val="007C7006"/>
    <w:rsid w:val="007C754F"/>
    <w:rsid w:val="007C7A3E"/>
    <w:rsid w:val="007C7EC7"/>
    <w:rsid w:val="007C7F2E"/>
    <w:rsid w:val="007D1198"/>
    <w:rsid w:val="007D1C47"/>
    <w:rsid w:val="007D25FC"/>
    <w:rsid w:val="007D2B1F"/>
    <w:rsid w:val="007D3163"/>
    <w:rsid w:val="007D3C92"/>
    <w:rsid w:val="007D554C"/>
    <w:rsid w:val="007D55DA"/>
    <w:rsid w:val="007D5A0E"/>
    <w:rsid w:val="007D60DB"/>
    <w:rsid w:val="007D70D7"/>
    <w:rsid w:val="007E0197"/>
    <w:rsid w:val="007E0AB0"/>
    <w:rsid w:val="007E0BDE"/>
    <w:rsid w:val="007E0F27"/>
    <w:rsid w:val="007E1BB8"/>
    <w:rsid w:val="007E23FE"/>
    <w:rsid w:val="007E24FF"/>
    <w:rsid w:val="007E2943"/>
    <w:rsid w:val="007E3E27"/>
    <w:rsid w:val="007E46B3"/>
    <w:rsid w:val="007E48DF"/>
    <w:rsid w:val="007E56F7"/>
    <w:rsid w:val="007E59C9"/>
    <w:rsid w:val="007E5A0C"/>
    <w:rsid w:val="007E5C60"/>
    <w:rsid w:val="007E5F2F"/>
    <w:rsid w:val="007E619B"/>
    <w:rsid w:val="007E6227"/>
    <w:rsid w:val="007E6274"/>
    <w:rsid w:val="007E680B"/>
    <w:rsid w:val="007E6863"/>
    <w:rsid w:val="007E6984"/>
    <w:rsid w:val="007F0677"/>
    <w:rsid w:val="007F0C33"/>
    <w:rsid w:val="007F1132"/>
    <w:rsid w:val="007F15C0"/>
    <w:rsid w:val="007F1943"/>
    <w:rsid w:val="007F25FC"/>
    <w:rsid w:val="007F2A8B"/>
    <w:rsid w:val="007F3150"/>
    <w:rsid w:val="007F32D8"/>
    <w:rsid w:val="007F3E7C"/>
    <w:rsid w:val="007F3FB4"/>
    <w:rsid w:val="007F52E4"/>
    <w:rsid w:val="007F58D8"/>
    <w:rsid w:val="007F5E14"/>
    <w:rsid w:val="007F60C3"/>
    <w:rsid w:val="007F6CA2"/>
    <w:rsid w:val="007F6EAF"/>
    <w:rsid w:val="007F7536"/>
    <w:rsid w:val="007F76B8"/>
    <w:rsid w:val="007F7901"/>
    <w:rsid w:val="0080023A"/>
    <w:rsid w:val="00800A4D"/>
    <w:rsid w:val="00800C23"/>
    <w:rsid w:val="00801A12"/>
    <w:rsid w:val="00802D53"/>
    <w:rsid w:val="0080326E"/>
    <w:rsid w:val="00803475"/>
    <w:rsid w:val="008036B0"/>
    <w:rsid w:val="008036BE"/>
    <w:rsid w:val="00804009"/>
    <w:rsid w:val="008042B8"/>
    <w:rsid w:val="008045A2"/>
    <w:rsid w:val="00804894"/>
    <w:rsid w:val="00804C86"/>
    <w:rsid w:val="00804CA9"/>
    <w:rsid w:val="00804F4C"/>
    <w:rsid w:val="00805DA9"/>
    <w:rsid w:val="00806176"/>
    <w:rsid w:val="00806F91"/>
    <w:rsid w:val="00807971"/>
    <w:rsid w:val="00807986"/>
    <w:rsid w:val="008102B3"/>
    <w:rsid w:val="008105D8"/>
    <w:rsid w:val="00810DA0"/>
    <w:rsid w:val="00812161"/>
    <w:rsid w:val="00812783"/>
    <w:rsid w:val="008127A0"/>
    <w:rsid w:val="008128BD"/>
    <w:rsid w:val="0081332C"/>
    <w:rsid w:val="008134EB"/>
    <w:rsid w:val="00813A3A"/>
    <w:rsid w:val="00813CE9"/>
    <w:rsid w:val="0081444C"/>
    <w:rsid w:val="008147A6"/>
    <w:rsid w:val="008147AA"/>
    <w:rsid w:val="00815000"/>
    <w:rsid w:val="0081512E"/>
    <w:rsid w:val="008151E0"/>
    <w:rsid w:val="008154EF"/>
    <w:rsid w:val="00815A1C"/>
    <w:rsid w:val="00815D46"/>
    <w:rsid w:val="00816439"/>
    <w:rsid w:val="008168E4"/>
    <w:rsid w:val="00816924"/>
    <w:rsid w:val="00816928"/>
    <w:rsid w:val="00816C45"/>
    <w:rsid w:val="00817C37"/>
    <w:rsid w:val="008200BC"/>
    <w:rsid w:val="008204A5"/>
    <w:rsid w:val="008204E4"/>
    <w:rsid w:val="00820592"/>
    <w:rsid w:val="0082074B"/>
    <w:rsid w:val="00821068"/>
    <w:rsid w:val="0082117E"/>
    <w:rsid w:val="00821C85"/>
    <w:rsid w:val="008222FF"/>
    <w:rsid w:val="00823075"/>
    <w:rsid w:val="00823753"/>
    <w:rsid w:val="00823796"/>
    <w:rsid w:val="008237F6"/>
    <w:rsid w:val="0082382A"/>
    <w:rsid w:val="00823ADD"/>
    <w:rsid w:val="00823B32"/>
    <w:rsid w:val="00824C0F"/>
    <w:rsid w:val="008260C6"/>
    <w:rsid w:val="008260E8"/>
    <w:rsid w:val="00826977"/>
    <w:rsid w:val="00826B8F"/>
    <w:rsid w:val="0082715E"/>
    <w:rsid w:val="00827332"/>
    <w:rsid w:val="00827504"/>
    <w:rsid w:val="008276E6"/>
    <w:rsid w:val="00830700"/>
    <w:rsid w:val="0083072F"/>
    <w:rsid w:val="008309B0"/>
    <w:rsid w:val="0083189D"/>
    <w:rsid w:val="00831959"/>
    <w:rsid w:val="008319B7"/>
    <w:rsid w:val="00831B3E"/>
    <w:rsid w:val="00831ECF"/>
    <w:rsid w:val="0083253E"/>
    <w:rsid w:val="008325C1"/>
    <w:rsid w:val="0083363F"/>
    <w:rsid w:val="00833832"/>
    <w:rsid w:val="00834135"/>
    <w:rsid w:val="0083478C"/>
    <w:rsid w:val="00835166"/>
    <w:rsid w:val="00835CEC"/>
    <w:rsid w:val="00835E2F"/>
    <w:rsid w:val="008362A7"/>
    <w:rsid w:val="0083725E"/>
    <w:rsid w:val="0083764F"/>
    <w:rsid w:val="00837B33"/>
    <w:rsid w:val="00840535"/>
    <w:rsid w:val="00840816"/>
    <w:rsid w:val="00840B7A"/>
    <w:rsid w:val="00841049"/>
    <w:rsid w:val="008412B2"/>
    <w:rsid w:val="008413BC"/>
    <w:rsid w:val="00841D4E"/>
    <w:rsid w:val="00842B51"/>
    <w:rsid w:val="008437D1"/>
    <w:rsid w:val="0084539F"/>
    <w:rsid w:val="008455E8"/>
    <w:rsid w:val="0084647A"/>
    <w:rsid w:val="00846628"/>
    <w:rsid w:val="00846715"/>
    <w:rsid w:val="00847C0D"/>
    <w:rsid w:val="00847E09"/>
    <w:rsid w:val="008501FD"/>
    <w:rsid w:val="008502B6"/>
    <w:rsid w:val="00850A9E"/>
    <w:rsid w:val="008518B9"/>
    <w:rsid w:val="00851902"/>
    <w:rsid w:val="00851B3E"/>
    <w:rsid w:val="00851ECB"/>
    <w:rsid w:val="0085255E"/>
    <w:rsid w:val="00852FA6"/>
    <w:rsid w:val="00853DBC"/>
    <w:rsid w:val="00853E04"/>
    <w:rsid w:val="008551C5"/>
    <w:rsid w:val="00855720"/>
    <w:rsid w:val="00855EF9"/>
    <w:rsid w:val="0085627A"/>
    <w:rsid w:val="0085684A"/>
    <w:rsid w:val="00856D12"/>
    <w:rsid w:val="00856D14"/>
    <w:rsid w:val="008571E8"/>
    <w:rsid w:val="00857697"/>
    <w:rsid w:val="008576AB"/>
    <w:rsid w:val="00860E29"/>
    <w:rsid w:val="0086159E"/>
    <w:rsid w:val="00862B1A"/>
    <w:rsid w:val="0086477A"/>
    <w:rsid w:val="00865B1A"/>
    <w:rsid w:val="008660A2"/>
    <w:rsid w:val="00870B94"/>
    <w:rsid w:val="00870C17"/>
    <w:rsid w:val="00870F2C"/>
    <w:rsid w:val="00870FD7"/>
    <w:rsid w:val="0087126F"/>
    <w:rsid w:val="00872E23"/>
    <w:rsid w:val="00873F3C"/>
    <w:rsid w:val="00874054"/>
    <w:rsid w:val="0087439E"/>
    <w:rsid w:val="008746C0"/>
    <w:rsid w:val="0087474E"/>
    <w:rsid w:val="00874D26"/>
    <w:rsid w:val="00876967"/>
    <w:rsid w:val="0087698F"/>
    <w:rsid w:val="008804EE"/>
    <w:rsid w:val="00880803"/>
    <w:rsid w:val="00881C7B"/>
    <w:rsid w:val="00882386"/>
    <w:rsid w:val="008829CD"/>
    <w:rsid w:val="00882E51"/>
    <w:rsid w:val="00882E59"/>
    <w:rsid w:val="00883240"/>
    <w:rsid w:val="008835AF"/>
    <w:rsid w:val="00883767"/>
    <w:rsid w:val="008837C8"/>
    <w:rsid w:val="00883BF9"/>
    <w:rsid w:val="00883E98"/>
    <w:rsid w:val="008848E2"/>
    <w:rsid w:val="00884DC2"/>
    <w:rsid w:val="00884F66"/>
    <w:rsid w:val="00885255"/>
    <w:rsid w:val="00885669"/>
    <w:rsid w:val="008856E4"/>
    <w:rsid w:val="00885DF2"/>
    <w:rsid w:val="00885F54"/>
    <w:rsid w:val="0088627A"/>
    <w:rsid w:val="00886D32"/>
    <w:rsid w:val="0088767A"/>
    <w:rsid w:val="0089017E"/>
    <w:rsid w:val="00890185"/>
    <w:rsid w:val="00890217"/>
    <w:rsid w:val="00890970"/>
    <w:rsid w:val="00890F03"/>
    <w:rsid w:val="00890F77"/>
    <w:rsid w:val="008913B8"/>
    <w:rsid w:val="00891930"/>
    <w:rsid w:val="00891D79"/>
    <w:rsid w:val="00892282"/>
    <w:rsid w:val="0089289D"/>
    <w:rsid w:val="00893181"/>
    <w:rsid w:val="00893490"/>
    <w:rsid w:val="00893679"/>
    <w:rsid w:val="00893A28"/>
    <w:rsid w:val="00893D0C"/>
    <w:rsid w:val="008961A8"/>
    <w:rsid w:val="00896E95"/>
    <w:rsid w:val="0089751E"/>
    <w:rsid w:val="0089764E"/>
    <w:rsid w:val="008976B4"/>
    <w:rsid w:val="00897C02"/>
    <w:rsid w:val="008A01E3"/>
    <w:rsid w:val="008A0270"/>
    <w:rsid w:val="008A11D4"/>
    <w:rsid w:val="008A1AE4"/>
    <w:rsid w:val="008A2C8F"/>
    <w:rsid w:val="008A3037"/>
    <w:rsid w:val="008A3289"/>
    <w:rsid w:val="008A3E6D"/>
    <w:rsid w:val="008A4E48"/>
    <w:rsid w:val="008A5AA7"/>
    <w:rsid w:val="008A61D5"/>
    <w:rsid w:val="008A6486"/>
    <w:rsid w:val="008A6633"/>
    <w:rsid w:val="008A6C9D"/>
    <w:rsid w:val="008A72E4"/>
    <w:rsid w:val="008A735C"/>
    <w:rsid w:val="008B06B8"/>
    <w:rsid w:val="008B1065"/>
    <w:rsid w:val="008B15DB"/>
    <w:rsid w:val="008B1814"/>
    <w:rsid w:val="008B18F0"/>
    <w:rsid w:val="008B2359"/>
    <w:rsid w:val="008B25A1"/>
    <w:rsid w:val="008B2AD7"/>
    <w:rsid w:val="008B3CFE"/>
    <w:rsid w:val="008B550D"/>
    <w:rsid w:val="008B56EA"/>
    <w:rsid w:val="008B5A97"/>
    <w:rsid w:val="008B67CA"/>
    <w:rsid w:val="008B71A9"/>
    <w:rsid w:val="008B72C4"/>
    <w:rsid w:val="008B7C54"/>
    <w:rsid w:val="008C08C7"/>
    <w:rsid w:val="008C09AC"/>
    <w:rsid w:val="008C1C95"/>
    <w:rsid w:val="008C1F0D"/>
    <w:rsid w:val="008C24E1"/>
    <w:rsid w:val="008C2593"/>
    <w:rsid w:val="008C2AD1"/>
    <w:rsid w:val="008C2E0B"/>
    <w:rsid w:val="008C3234"/>
    <w:rsid w:val="008C3252"/>
    <w:rsid w:val="008C390D"/>
    <w:rsid w:val="008C3B0B"/>
    <w:rsid w:val="008C4226"/>
    <w:rsid w:val="008C439C"/>
    <w:rsid w:val="008C4AC4"/>
    <w:rsid w:val="008C4B54"/>
    <w:rsid w:val="008C5244"/>
    <w:rsid w:val="008C581B"/>
    <w:rsid w:val="008C602A"/>
    <w:rsid w:val="008C65B3"/>
    <w:rsid w:val="008C65BD"/>
    <w:rsid w:val="008C68A0"/>
    <w:rsid w:val="008C6CFC"/>
    <w:rsid w:val="008C740B"/>
    <w:rsid w:val="008C74E8"/>
    <w:rsid w:val="008C7500"/>
    <w:rsid w:val="008C769F"/>
    <w:rsid w:val="008C7AF0"/>
    <w:rsid w:val="008D034A"/>
    <w:rsid w:val="008D07E4"/>
    <w:rsid w:val="008D161D"/>
    <w:rsid w:val="008D1CA2"/>
    <w:rsid w:val="008D26CB"/>
    <w:rsid w:val="008D2DB5"/>
    <w:rsid w:val="008D3391"/>
    <w:rsid w:val="008D4093"/>
    <w:rsid w:val="008D4452"/>
    <w:rsid w:val="008D476A"/>
    <w:rsid w:val="008D47F4"/>
    <w:rsid w:val="008D47FF"/>
    <w:rsid w:val="008D488E"/>
    <w:rsid w:val="008D4F90"/>
    <w:rsid w:val="008D5792"/>
    <w:rsid w:val="008D648B"/>
    <w:rsid w:val="008D6CDA"/>
    <w:rsid w:val="008D6E32"/>
    <w:rsid w:val="008D6EB3"/>
    <w:rsid w:val="008D78D7"/>
    <w:rsid w:val="008D7929"/>
    <w:rsid w:val="008D7CEF"/>
    <w:rsid w:val="008D7D88"/>
    <w:rsid w:val="008E0078"/>
    <w:rsid w:val="008E00FF"/>
    <w:rsid w:val="008E08EA"/>
    <w:rsid w:val="008E1062"/>
    <w:rsid w:val="008E12F8"/>
    <w:rsid w:val="008E2AD5"/>
    <w:rsid w:val="008E2DE7"/>
    <w:rsid w:val="008E3433"/>
    <w:rsid w:val="008E3626"/>
    <w:rsid w:val="008E4D46"/>
    <w:rsid w:val="008E4F48"/>
    <w:rsid w:val="008E55E4"/>
    <w:rsid w:val="008E57E6"/>
    <w:rsid w:val="008E660B"/>
    <w:rsid w:val="008E7407"/>
    <w:rsid w:val="008E7686"/>
    <w:rsid w:val="008E7910"/>
    <w:rsid w:val="008F005D"/>
    <w:rsid w:val="008F05CA"/>
    <w:rsid w:val="008F0919"/>
    <w:rsid w:val="008F0C7B"/>
    <w:rsid w:val="008F2DCA"/>
    <w:rsid w:val="008F42BD"/>
    <w:rsid w:val="008F483E"/>
    <w:rsid w:val="008F5B8F"/>
    <w:rsid w:val="008F6A28"/>
    <w:rsid w:val="008F711C"/>
    <w:rsid w:val="008F7AEB"/>
    <w:rsid w:val="0090017E"/>
    <w:rsid w:val="00900574"/>
    <w:rsid w:val="00900C71"/>
    <w:rsid w:val="009016ED"/>
    <w:rsid w:val="009017B9"/>
    <w:rsid w:val="0090264E"/>
    <w:rsid w:val="00902662"/>
    <w:rsid w:val="009028CC"/>
    <w:rsid w:val="00902B34"/>
    <w:rsid w:val="00902CD0"/>
    <w:rsid w:val="009034BC"/>
    <w:rsid w:val="00903AF2"/>
    <w:rsid w:val="00903CFC"/>
    <w:rsid w:val="00903DC5"/>
    <w:rsid w:val="00904274"/>
    <w:rsid w:val="00905953"/>
    <w:rsid w:val="009079EC"/>
    <w:rsid w:val="00907D95"/>
    <w:rsid w:val="00910662"/>
    <w:rsid w:val="009108DA"/>
    <w:rsid w:val="009112F8"/>
    <w:rsid w:val="0091146F"/>
    <w:rsid w:val="00911AC9"/>
    <w:rsid w:val="00911BD8"/>
    <w:rsid w:val="00911F5D"/>
    <w:rsid w:val="0091280E"/>
    <w:rsid w:val="00912930"/>
    <w:rsid w:val="009146F5"/>
    <w:rsid w:val="00914858"/>
    <w:rsid w:val="009148D2"/>
    <w:rsid w:val="009148DA"/>
    <w:rsid w:val="00914C8A"/>
    <w:rsid w:val="00915230"/>
    <w:rsid w:val="0091554C"/>
    <w:rsid w:val="00915BDD"/>
    <w:rsid w:val="00916633"/>
    <w:rsid w:val="00916865"/>
    <w:rsid w:val="009168F5"/>
    <w:rsid w:val="00916AC7"/>
    <w:rsid w:val="00917D81"/>
    <w:rsid w:val="009203C8"/>
    <w:rsid w:val="00920FB0"/>
    <w:rsid w:val="00921032"/>
    <w:rsid w:val="00921526"/>
    <w:rsid w:val="00922145"/>
    <w:rsid w:val="0092286D"/>
    <w:rsid w:val="00922ECD"/>
    <w:rsid w:val="00923207"/>
    <w:rsid w:val="0092330E"/>
    <w:rsid w:val="00923608"/>
    <w:rsid w:val="00923B77"/>
    <w:rsid w:val="00923BF4"/>
    <w:rsid w:val="00923EEE"/>
    <w:rsid w:val="00924C15"/>
    <w:rsid w:val="009250C3"/>
    <w:rsid w:val="00926021"/>
    <w:rsid w:val="009262F0"/>
    <w:rsid w:val="00926439"/>
    <w:rsid w:val="009265AB"/>
    <w:rsid w:val="009268AD"/>
    <w:rsid w:val="00926E4F"/>
    <w:rsid w:val="00927C0C"/>
    <w:rsid w:val="00930289"/>
    <w:rsid w:val="00930581"/>
    <w:rsid w:val="00931695"/>
    <w:rsid w:val="00932076"/>
    <w:rsid w:val="009327F7"/>
    <w:rsid w:val="00932876"/>
    <w:rsid w:val="00932BC4"/>
    <w:rsid w:val="00933384"/>
    <w:rsid w:val="00933426"/>
    <w:rsid w:val="00933950"/>
    <w:rsid w:val="00933A41"/>
    <w:rsid w:val="00934901"/>
    <w:rsid w:val="00934D0F"/>
    <w:rsid w:val="00934F84"/>
    <w:rsid w:val="009350D4"/>
    <w:rsid w:val="009355EA"/>
    <w:rsid w:val="00935C6D"/>
    <w:rsid w:val="00935E0D"/>
    <w:rsid w:val="00936315"/>
    <w:rsid w:val="00936CC8"/>
    <w:rsid w:val="00936DAF"/>
    <w:rsid w:val="00937112"/>
    <w:rsid w:val="009373EF"/>
    <w:rsid w:val="00937847"/>
    <w:rsid w:val="009378CA"/>
    <w:rsid w:val="00937EDB"/>
    <w:rsid w:val="00940F93"/>
    <w:rsid w:val="009411A0"/>
    <w:rsid w:val="00941963"/>
    <w:rsid w:val="00944759"/>
    <w:rsid w:val="00944F9B"/>
    <w:rsid w:val="00947A0B"/>
    <w:rsid w:val="0095001F"/>
    <w:rsid w:val="009500F7"/>
    <w:rsid w:val="0095031E"/>
    <w:rsid w:val="009503B2"/>
    <w:rsid w:val="009507C1"/>
    <w:rsid w:val="00950D3B"/>
    <w:rsid w:val="0095108E"/>
    <w:rsid w:val="0095195C"/>
    <w:rsid w:val="00951C4B"/>
    <w:rsid w:val="009520B0"/>
    <w:rsid w:val="0095290C"/>
    <w:rsid w:val="0095357B"/>
    <w:rsid w:val="00953585"/>
    <w:rsid w:val="00953A15"/>
    <w:rsid w:val="00953E54"/>
    <w:rsid w:val="009553D7"/>
    <w:rsid w:val="0095686F"/>
    <w:rsid w:val="00956B70"/>
    <w:rsid w:val="009570CC"/>
    <w:rsid w:val="00957138"/>
    <w:rsid w:val="009576FE"/>
    <w:rsid w:val="00957751"/>
    <w:rsid w:val="009608EE"/>
    <w:rsid w:val="00961738"/>
    <w:rsid w:val="00962901"/>
    <w:rsid w:val="00962A33"/>
    <w:rsid w:val="00964389"/>
    <w:rsid w:val="009646E8"/>
    <w:rsid w:val="0096496F"/>
    <w:rsid w:val="00964B06"/>
    <w:rsid w:val="00964E98"/>
    <w:rsid w:val="00966918"/>
    <w:rsid w:val="00967176"/>
    <w:rsid w:val="00967865"/>
    <w:rsid w:val="00967D23"/>
    <w:rsid w:val="00970429"/>
    <w:rsid w:val="00970C47"/>
    <w:rsid w:val="009717CA"/>
    <w:rsid w:val="0097187F"/>
    <w:rsid w:val="009718FC"/>
    <w:rsid w:val="00971A6F"/>
    <w:rsid w:val="009729BA"/>
    <w:rsid w:val="00972DD9"/>
    <w:rsid w:val="00972E4C"/>
    <w:rsid w:val="009739E8"/>
    <w:rsid w:val="00973F1D"/>
    <w:rsid w:val="00974507"/>
    <w:rsid w:val="0097582A"/>
    <w:rsid w:val="009759B8"/>
    <w:rsid w:val="00975AE8"/>
    <w:rsid w:val="00975CD2"/>
    <w:rsid w:val="00976E7B"/>
    <w:rsid w:val="00976FCD"/>
    <w:rsid w:val="00977996"/>
    <w:rsid w:val="009801E6"/>
    <w:rsid w:val="00980658"/>
    <w:rsid w:val="00980C0D"/>
    <w:rsid w:val="00981B42"/>
    <w:rsid w:val="009822A8"/>
    <w:rsid w:val="0098284A"/>
    <w:rsid w:val="009828C9"/>
    <w:rsid w:val="009829BB"/>
    <w:rsid w:val="00982C52"/>
    <w:rsid w:val="00982E58"/>
    <w:rsid w:val="00982E68"/>
    <w:rsid w:val="00983D8C"/>
    <w:rsid w:val="00983F73"/>
    <w:rsid w:val="0098411E"/>
    <w:rsid w:val="00984592"/>
    <w:rsid w:val="00984F7F"/>
    <w:rsid w:val="00985E8F"/>
    <w:rsid w:val="00986537"/>
    <w:rsid w:val="00986E0C"/>
    <w:rsid w:val="0098709E"/>
    <w:rsid w:val="009875DD"/>
    <w:rsid w:val="00987659"/>
    <w:rsid w:val="009876E9"/>
    <w:rsid w:val="00987D66"/>
    <w:rsid w:val="009900AD"/>
    <w:rsid w:val="009900FE"/>
    <w:rsid w:val="00990109"/>
    <w:rsid w:val="00990495"/>
    <w:rsid w:val="00990B1D"/>
    <w:rsid w:val="00990C60"/>
    <w:rsid w:val="00990D6D"/>
    <w:rsid w:val="00991C9F"/>
    <w:rsid w:val="00991D91"/>
    <w:rsid w:val="009926F1"/>
    <w:rsid w:val="009929CB"/>
    <w:rsid w:val="00992E5D"/>
    <w:rsid w:val="009937EE"/>
    <w:rsid w:val="00994D57"/>
    <w:rsid w:val="009952F6"/>
    <w:rsid w:val="00995382"/>
    <w:rsid w:val="00995409"/>
    <w:rsid w:val="00995422"/>
    <w:rsid w:val="009954F1"/>
    <w:rsid w:val="0099569F"/>
    <w:rsid w:val="00995D44"/>
    <w:rsid w:val="00995E6D"/>
    <w:rsid w:val="00996288"/>
    <w:rsid w:val="00996891"/>
    <w:rsid w:val="009968DB"/>
    <w:rsid w:val="0099693D"/>
    <w:rsid w:val="00996F9E"/>
    <w:rsid w:val="00997044"/>
    <w:rsid w:val="009977ED"/>
    <w:rsid w:val="00997B28"/>
    <w:rsid w:val="009A03F3"/>
    <w:rsid w:val="009A06A6"/>
    <w:rsid w:val="009A1156"/>
    <w:rsid w:val="009A1261"/>
    <w:rsid w:val="009A17D0"/>
    <w:rsid w:val="009A192D"/>
    <w:rsid w:val="009A1F00"/>
    <w:rsid w:val="009A2D5F"/>
    <w:rsid w:val="009A4453"/>
    <w:rsid w:val="009A4C97"/>
    <w:rsid w:val="009A661D"/>
    <w:rsid w:val="009A719F"/>
    <w:rsid w:val="009A78FE"/>
    <w:rsid w:val="009B1261"/>
    <w:rsid w:val="009B1E6B"/>
    <w:rsid w:val="009B2049"/>
    <w:rsid w:val="009B2D04"/>
    <w:rsid w:val="009B34C9"/>
    <w:rsid w:val="009B3BF2"/>
    <w:rsid w:val="009B3E34"/>
    <w:rsid w:val="009B3E88"/>
    <w:rsid w:val="009B435C"/>
    <w:rsid w:val="009B4ABA"/>
    <w:rsid w:val="009B4B26"/>
    <w:rsid w:val="009B4E75"/>
    <w:rsid w:val="009B5560"/>
    <w:rsid w:val="009B586D"/>
    <w:rsid w:val="009B6981"/>
    <w:rsid w:val="009B69D3"/>
    <w:rsid w:val="009B6B48"/>
    <w:rsid w:val="009B6F78"/>
    <w:rsid w:val="009B6FE7"/>
    <w:rsid w:val="009B717D"/>
    <w:rsid w:val="009B7494"/>
    <w:rsid w:val="009B7AE6"/>
    <w:rsid w:val="009B7F81"/>
    <w:rsid w:val="009C0F82"/>
    <w:rsid w:val="009C1141"/>
    <w:rsid w:val="009C1339"/>
    <w:rsid w:val="009C25AD"/>
    <w:rsid w:val="009C31B3"/>
    <w:rsid w:val="009C337B"/>
    <w:rsid w:val="009C3F2B"/>
    <w:rsid w:val="009C43CB"/>
    <w:rsid w:val="009C4AB8"/>
    <w:rsid w:val="009C4E44"/>
    <w:rsid w:val="009C62E7"/>
    <w:rsid w:val="009C6D0A"/>
    <w:rsid w:val="009C7A5B"/>
    <w:rsid w:val="009C7A7E"/>
    <w:rsid w:val="009D0F90"/>
    <w:rsid w:val="009D1364"/>
    <w:rsid w:val="009D29BF"/>
    <w:rsid w:val="009D44AC"/>
    <w:rsid w:val="009D5184"/>
    <w:rsid w:val="009D56DF"/>
    <w:rsid w:val="009D5EBE"/>
    <w:rsid w:val="009D6F0F"/>
    <w:rsid w:val="009D72DF"/>
    <w:rsid w:val="009D7902"/>
    <w:rsid w:val="009D7F8F"/>
    <w:rsid w:val="009E0744"/>
    <w:rsid w:val="009E1188"/>
    <w:rsid w:val="009E1615"/>
    <w:rsid w:val="009E22D5"/>
    <w:rsid w:val="009E27CC"/>
    <w:rsid w:val="009E371B"/>
    <w:rsid w:val="009E4107"/>
    <w:rsid w:val="009E5171"/>
    <w:rsid w:val="009E546E"/>
    <w:rsid w:val="009E55D6"/>
    <w:rsid w:val="009E5FF4"/>
    <w:rsid w:val="009E633C"/>
    <w:rsid w:val="009E6430"/>
    <w:rsid w:val="009E660E"/>
    <w:rsid w:val="009E66B7"/>
    <w:rsid w:val="009E6BA2"/>
    <w:rsid w:val="009E77B0"/>
    <w:rsid w:val="009E7EC1"/>
    <w:rsid w:val="009F0450"/>
    <w:rsid w:val="009F0713"/>
    <w:rsid w:val="009F0B84"/>
    <w:rsid w:val="009F0C8D"/>
    <w:rsid w:val="009F14E1"/>
    <w:rsid w:val="009F1588"/>
    <w:rsid w:val="009F1EB5"/>
    <w:rsid w:val="009F44C1"/>
    <w:rsid w:val="009F49AE"/>
    <w:rsid w:val="009F528C"/>
    <w:rsid w:val="009F544F"/>
    <w:rsid w:val="009F5DF6"/>
    <w:rsid w:val="009F6794"/>
    <w:rsid w:val="009F7F34"/>
    <w:rsid w:val="00A00711"/>
    <w:rsid w:val="00A00B64"/>
    <w:rsid w:val="00A010EB"/>
    <w:rsid w:val="00A02ADC"/>
    <w:rsid w:val="00A03378"/>
    <w:rsid w:val="00A03B70"/>
    <w:rsid w:val="00A03F6E"/>
    <w:rsid w:val="00A03F80"/>
    <w:rsid w:val="00A0461E"/>
    <w:rsid w:val="00A05710"/>
    <w:rsid w:val="00A063C4"/>
    <w:rsid w:val="00A06492"/>
    <w:rsid w:val="00A06D0A"/>
    <w:rsid w:val="00A07152"/>
    <w:rsid w:val="00A0770D"/>
    <w:rsid w:val="00A109C0"/>
    <w:rsid w:val="00A11029"/>
    <w:rsid w:val="00A1102D"/>
    <w:rsid w:val="00A1222B"/>
    <w:rsid w:val="00A13648"/>
    <w:rsid w:val="00A13925"/>
    <w:rsid w:val="00A13F11"/>
    <w:rsid w:val="00A13F52"/>
    <w:rsid w:val="00A14790"/>
    <w:rsid w:val="00A1547B"/>
    <w:rsid w:val="00A15623"/>
    <w:rsid w:val="00A15918"/>
    <w:rsid w:val="00A15D0F"/>
    <w:rsid w:val="00A15E86"/>
    <w:rsid w:val="00A161EE"/>
    <w:rsid w:val="00A16C1D"/>
    <w:rsid w:val="00A172A9"/>
    <w:rsid w:val="00A17EA7"/>
    <w:rsid w:val="00A17EBB"/>
    <w:rsid w:val="00A17ECC"/>
    <w:rsid w:val="00A2039B"/>
    <w:rsid w:val="00A21428"/>
    <w:rsid w:val="00A21E0F"/>
    <w:rsid w:val="00A22A70"/>
    <w:rsid w:val="00A22BAE"/>
    <w:rsid w:val="00A22DB0"/>
    <w:rsid w:val="00A22E75"/>
    <w:rsid w:val="00A2361D"/>
    <w:rsid w:val="00A23892"/>
    <w:rsid w:val="00A23A35"/>
    <w:rsid w:val="00A2535F"/>
    <w:rsid w:val="00A25496"/>
    <w:rsid w:val="00A25B05"/>
    <w:rsid w:val="00A27523"/>
    <w:rsid w:val="00A2782C"/>
    <w:rsid w:val="00A27A2C"/>
    <w:rsid w:val="00A27EBD"/>
    <w:rsid w:val="00A30C5D"/>
    <w:rsid w:val="00A31129"/>
    <w:rsid w:val="00A32ADC"/>
    <w:rsid w:val="00A33482"/>
    <w:rsid w:val="00A33C25"/>
    <w:rsid w:val="00A33C4A"/>
    <w:rsid w:val="00A33CCB"/>
    <w:rsid w:val="00A33CEE"/>
    <w:rsid w:val="00A34892"/>
    <w:rsid w:val="00A34F43"/>
    <w:rsid w:val="00A355A6"/>
    <w:rsid w:val="00A35961"/>
    <w:rsid w:val="00A3618F"/>
    <w:rsid w:val="00A367C3"/>
    <w:rsid w:val="00A36ABC"/>
    <w:rsid w:val="00A3710F"/>
    <w:rsid w:val="00A37B2A"/>
    <w:rsid w:val="00A4014B"/>
    <w:rsid w:val="00A40436"/>
    <w:rsid w:val="00A40613"/>
    <w:rsid w:val="00A40773"/>
    <w:rsid w:val="00A40A78"/>
    <w:rsid w:val="00A40D17"/>
    <w:rsid w:val="00A4178E"/>
    <w:rsid w:val="00A418AF"/>
    <w:rsid w:val="00A41999"/>
    <w:rsid w:val="00A4246D"/>
    <w:rsid w:val="00A4261F"/>
    <w:rsid w:val="00A427D0"/>
    <w:rsid w:val="00A4304A"/>
    <w:rsid w:val="00A43429"/>
    <w:rsid w:val="00A4356B"/>
    <w:rsid w:val="00A44351"/>
    <w:rsid w:val="00A44437"/>
    <w:rsid w:val="00A447C0"/>
    <w:rsid w:val="00A45004"/>
    <w:rsid w:val="00A455E1"/>
    <w:rsid w:val="00A4595D"/>
    <w:rsid w:val="00A45B51"/>
    <w:rsid w:val="00A46494"/>
    <w:rsid w:val="00A467E1"/>
    <w:rsid w:val="00A46AC5"/>
    <w:rsid w:val="00A478A9"/>
    <w:rsid w:val="00A47B6C"/>
    <w:rsid w:val="00A47E1C"/>
    <w:rsid w:val="00A50553"/>
    <w:rsid w:val="00A516F4"/>
    <w:rsid w:val="00A51A32"/>
    <w:rsid w:val="00A51FF7"/>
    <w:rsid w:val="00A52DD4"/>
    <w:rsid w:val="00A538CE"/>
    <w:rsid w:val="00A53DFD"/>
    <w:rsid w:val="00A53E53"/>
    <w:rsid w:val="00A545C6"/>
    <w:rsid w:val="00A547BA"/>
    <w:rsid w:val="00A548B7"/>
    <w:rsid w:val="00A549C6"/>
    <w:rsid w:val="00A54F53"/>
    <w:rsid w:val="00A54F55"/>
    <w:rsid w:val="00A55D34"/>
    <w:rsid w:val="00A560AA"/>
    <w:rsid w:val="00A56115"/>
    <w:rsid w:val="00A572C4"/>
    <w:rsid w:val="00A576B0"/>
    <w:rsid w:val="00A601D4"/>
    <w:rsid w:val="00A607D7"/>
    <w:rsid w:val="00A60EBF"/>
    <w:rsid w:val="00A60EED"/>
    <w:rsid w:val="00A61468"/>
    <w:rsid w:val="00A62B1E"/>
    <w:rsid w:val="00A63407"/>
    <w:rsid w:val="00A63E7D"/>
    <w:rsid w:val="00A64125"/>
    <w:rsid w:val="00A64150"/>
    <w:rsid w:val="00A64385"/>
    <w:rsid w:val="00A6481C"/>
    <w:rsid w:val="00A65C98"/>
    <w:rsid w:val="00A65D99"/>
    <w:rsid w:val="00A664F2"/>
    <w:rsid w:val="00A677C9"/>
    <w:rsid w:val="00A7052E"/>
    <w:rsid w:val="00A71282"/>
    <w:rsid w:val="00A71517"/>
    <w:rsid w:val="00A72587"/>
    <w:rsid w:val="00A72C4F"/>
    <w:rsid w:val="00A72C8C"/>
    <w:rsid w:val="00A736CB"/>
    <w:rsid w:val="00A739B5"/>
    <w:rsid w:val="00A7416F"/>
    <w:rsid w:val="00A748B5"/>
    <w:rsid w:val="00A74CF8"/>
    <w:rsid w:val="00A751BA"/>
    <w:rsid w:val="00A770F8"/>
    <w:rsid w:val="00A77108"/>
    <w:rsid w:val="00A77700"/>
    <w:rsid w:val="00A77B02"/>
    <w:rsid w:val="00A801B3"/>
    <w:rsid w:val="00A80348"/>
    <w:rsid w:val="00A8110D"/>
    <w:rsid w:val="00A815E8"/>
    <w:rsid w:val="00A81A17"/>
    <w:rsid w:val="00A81B8C"/>
    <w:rsid w:val="00A835A8"/>
    <w:rsid w:val="00A8373C"/>
    <w:rsid w:val="00A83D35"/>
    <w:rsid w:val="00A83E59"/>
    <w:rsid w:val="00A84A4F"/>
    <w:rsid w:val="00A84DB0"/>
    <w:rsid w:val="00A85B97"/>
    <w:rsid w:val="00A85FC2"/>
    <w:rsid w:val="00A86522"/>
    <w:rsid w:val="00A870C4"/>
    <w:rsid w:val="00A90B3B"/>
    <w:rsid w:val="00A90BE9"/>
    <w:rsid w:val="00A90F1C"/>
    <w:rsid w:val="00A910A9"/>
    <w:rsid w:val="00A9147B"/>
    <w:rsid w:val="00A91532"/>
    <w:rsid w:val="00A915E0"/>
    <w:rsid w:val="00A918AA"/>
    <w:rsid w:val="00A926EF"/>
    <w:rsid w:val="00A92DB9"/>
    <w:rsid w:val="00A933AB"/>
    <w:rsid w:val="00A934E9"/>
    <w:rsid w:val="00A937BE"/>
    <w:rsid w:val="00A93A33"/>
    <w:rsid w:val="00A94E26"/>
    <w:rsid w:val="00A952E2"/>
    <w:rsid w:val="00A953F3"/>
    <w:rsid w:val="00A958CC"/>
    <w:rsid w:val="00A9791B"/>
    <w:rsid w:val="00AA02AD"/>
    <w:rsid w:val="00AA045B"/>
    <w:rsid w:val="00AA04E9"/>
    <w:rsid w:val="00AA0942"/>
    <w:rsid w:val="00AA1415"/>
    <w:rsid w:val="00AA18DA"/>
    <w:rsid w:val="00AA1944"/>
    <w:rsid w:val="00AA1AF0"/>
    <w:rsid w:val="00AA2A0B"/>
    <w:rsid w:val="00AA313A"/>
    <w:rsid w:val="00AA3403"/>
    <w:rsid w:val="00AA39C8"/>
    <w:rsid w:val="00AA3A1A"/>
    <w:rsid w:val="00AA3B44"/>
    <w:rsid w:val="00AA49A4"/>
    <w:rsid w:val="00AA4AD3"/>
    <w:rsid w:val="00AA4D4A"/>
    <w:rsid w:val="00AA4F41"/>
    <w:rsid w:val="00AA5A7F"/>
    <w:rsid w:val="00AA7011"/>
    <w:rsid w:val="00AA7CDB"/>
    <w:rsid w:val="00AB04C7"/>
    <w:rsid w:val="00AB0AED"/>
    <w:rsid w:val="00AB11B4"/>
    <w:rsid w:val="00AB2E1F"/>
    <w:rsid w:val="00AB3A73"/>
    <w:rsid w:val="00AB3DED"/>
    <w:rsid w:val="00AB3E78"/>
    <w:rsid w:val="00AB3FE8"/>
    <w:rsid w:val="00AB41C0"/>
    <w:rsid w:val="00AB4B7A"/>
    <w:rsid w:val="00AB4CBB"/>
    <w:rsid w:val="00AB676F"/>
    <w:rsid w:val="00AB68B3"/>
    <w:rsid w:val="00AB6C4E"/>
    <w:rsid w:val="00AB75E3"/>
    <w:rsid w:val="00AB7A91"/>
    <w:rsid w:val="00AC0522"/>
    <w:rsid w:val="00AC113F"/>
    <w:rsid w:val="00AC1859"/>
    <w:rsid w:val="00AC1B31"/>
    <w:rsid w:val="00AC2394"/>
    <w:rsid w:val="00AC27A5"/>
    <w:rsid w:val="00AC2951"/>
    <w:rsid w:val="00AC297E"/>
    <w:rsid w:val="00AC36D7"/>
    <w:rsid w:val="00AC3D51"/>
    <w:rsid w:val="00AC3EBE"/>
    <w:rsid w:val="00AC5DE2"/>
    <w:rsid w:val="00AC690A"/>
    <w:rsid w:val="00AC6FDD"/>
    <w:rsid w:val="00AC71A1"/>
    <w:rsid w:val="00AC71B6"/>
    <w:rsid w:val="00AC73F0"/>
    <w:rsid w:val="00AC7FD9"/>
    <w:rsid w:val="00AD04F3"/>
    <w:rsid w:val="00AD0AB5"/>
    <w:rsid w:val="00AD1087"/>
    <w:rsid w:val="00AD2E38"/>
    <w:rsid w:val="00AD3137"/>
    <w:rsid w:val="00AD3AB5"/>
    <w:rsid w:val="00AD3C13"/>
    <w:rsid w:val="00AD3DDE"/>
    <w:rsid w:val="00AD4031"/>
    <w:rsid w:val="00AD4A49"/>
    <w:rsid w:val="00AD4FDE"/>
    <w:rsid w:val="00AD534C"/>
    <w:rsid w:val="00AD702C"/>
    <w:rsid w:val="00AD7F9D"/>
    <w:rsid w:val="00AE039D"/>
    <w:rsid w:val="00AE085C"/>
    <w:rsid w:val="00AE08C4"/>
    <w:rsid w:val="00AE09F9"/>
    <w:rsid w:val="00AE1265"/>
    <w:rsid w:val="00AE1552"/>
    <w:rsid w:val="00AE1A72"/>
    <w:rsid w:val="00AE1E37"/>
    <w:rsid w:val="00AE1E52"/>
    <w:rsid w:val="00AE204A"/>
    <w:rsid w:val="00AE24C1"/>
    <w:rsid w:val="00AE2702"/>
    <w:rsid w:val="00AE2994"/>
    <w:rsid w:val="00AE3077"/>
    <w:rsid w:val="00AE31D4"/>
    <w:rsid w:val="00AE36F0"/>
    <w:rsid w:val="00AE394B"/>
    <w:rsid w:val="00AE3DD4"/>
    <w:rsid w:val="00AE45AA"/>
    <w:rsid w:val="00AE66CB"/>
    <w:rsid w:val="00AE6C42"/>
    <w:rsid w:val="00AF0313"/>
    <w:rsid w:val="00AF0C2F"/>
    <w:rsid w:val="00AF0D8A"/>
    <w:rsid w:val="00AF0ECF"/>
    <w:rsid w:val="00AF1ED5"/>
    <w:rsid w:val="00AF2028"/>
    <w:rsid w:val="00AF238E"/>
    <w:rsid w:val="00AF279B"/>
    <w:rsid w:val="00AF3306"/>
    <w:rsid w:val="00AF3807"/>
    <w:rsid w:val="00AF3D2A"/>
    <w:rsid w:val="00AF4B6F"/>
    <w:rsid w:val="00AF4DBB"/>
    <w:rsid w:val="00AF5298"/>
    <w:rsid w:val="00AF5D70"/>
    <w:rsid w:val="00AF5DC5"/>
    <w:rsid w:val="00AF72D5"/>
    <w:rsid w:val="00AF77C4"/>
    <w:rsid w:val="00AF7A61"/>
    <w:rsid w:val="00B00986"/>
    <w:rsid w:val="00B00BF2"/>
    <w:rsid w:val="00B01140"/>
    <w:rsid w:val="00B01425"/>
    <w:rsid w:val="00B01C34"/>
    <w:rsid w:val="00B01D29"/>
    <w:rsid w:val="00B024F7"/>
    <w:rsid w:val="00B0301D"/>
    <w:rsid w:val="00B0306F"/>
    <w:rsid w:val="00B033DE"/>
    <w:rsid w:val="00B034C7"/>
    <w:rsid w:val="00B039C3"/>
    <w:rsid w:val="00B040A0"/>
    <w:rsid w:val="00B042E0"/>
    <w:rsid w:val="00B04B0E"/>
    <w:rsid w:val="00B04FCB"/>
    <w:rsid w:val="00B05AB9"/>
    <w:rsid w:val="00B05F3A"/>
    <w:rsid w:val="00B06A1A"/>
    <w:rsid w:val="00B06CEF"/>
    <w:rsid w:val="00B07C73"/>
    <w:rsid w:val="00B11377"/>
    <w:rsid w:val="00B11DDF"/>
    <w:rsid w:val="00B11E0B"/>
    <w:rsid w:val="00B1412B"/>
    <w:rsid w:val="00B14557"/>
    <w:rsid w:val="00B14681"/>
    <w:rsid w:val="00B15070"/>
    <w:rsid w:val="00B15187"/>
    <w:rsid w:val="00B1556C"/>
    <w:rsid w:val="00B15916"/>
    <w:rsid w:val="00B15BB0"/>
    <w:rsid w:val="00B15BBD"/>
    <w:rsid w:val="00B15ED0"/>
    <w:rsid w:val="00B160AA"/>
    <w:rsid w:val="00B169D9"/>
    <w:rsid w:val="00B16B14"/>
    <w:rsid w:val="00B16EC5"/>
    <w:rsid w:val="00B17372"/>
    <w:rsid w:val="00B17681"/>
    <w:rsid w:val="00B1779C"/>
    <w:rsid w:val="00B177BC"/>
    <w:rsid w:val="00B17BD6"/>
    <w:rsid w:val="00B208FD"/>
    <w:rsid w:val="00B224C2"/>
    <w:rsid w:val="00B2322C"/>
    <w:rsid w:val="00B23E36"/>
    <w:rsid w:val="00B247A8"/>
    <w:rsid w:val="00B24C80"/>
    <w:rsid w:val="00B24D31"/>
    <w:rsid w:val="00B25236"/>
    <w:rsid w:val="00B25541"/>
    <w:rsid w:val="00B25A4A"/>
    <w:rsid w:val="00B25B8C"/>
    <w:rsid w:val="00B25B95"/>
    <w:rsid w:val="00B25D8C"/>
    <w:rsid w:val="00B25E1D"/>
    <w:rsid w:val="00B2644D"/>
    <w:rsid w:val="00B274EE"/>
    <w:rsid w:val="00B2756F"/>
    <w:rsid w:val="00B2765F"/>
    <w:rsid w:val="00B279E7"/>
    <w:rsid w:val="00B27B24"/>
    <w:rsid w:val="00B27D0A"/>
    <w:rsid w:val="00B30305"/>
    <w:rsid w:val="00B304A8"/>
    <w:rsid w:val="00B304FD"/>
    <w:rsid w:val="00B30D12"/>
    <w:rsid w:val="00B3148D"/>
    <w:rsid w:val="00B321A5"/>
    <w:rsid w:val="00B3276A"/>
    <w:rsid w:val="00B329FC"/>
    <w:rsid w:val="00B32F60"/>
    <w:rsid w:val="00B33329"/>
    <w:rsid w:val="00B34870"/>
    <w:rsid w:val="00B34BA3"/>
    <w:rsid w:val="00B356E5"/>
    <w:rsid w:val="00B35A12"/>
    <w:rsid w:val="00B36A6F"/>
    <w:rsid w:val="00B36CDF"/>
    <w:rsid w:val="00B370AB"/>
    <w:rsid w:val="00B37C22"/>
    <w:rsid w:val="00B40BB1"/>
    <w:rsid w:val="00B41AF7"/>
    <w:rsid w:val="00B4261A"/>
    <w:rsid w:val="00B42996"/>
    <w:rsid w:val="00B4306C"/>
    <w:rsid w:val="00B432AA"/>
    <w:rsid w:val="00B4394A"/>
    <w:rsid w:val="00B43B98"/>
    <w:rsid w:val="00B43FEE"/>
    <w:rsid w:val="00B44226"/>
    <w:rsid w:val="00B448C5"/>
    <w:rsid w:val="00B44F53"/>
    <w:rsid w:val="00B4533E"/>
    <w:rsid w:val="00B45397"/>
    <w:rsid w:val="00B45439"/>
    <w:rsid w:val="00B4576F"/>
    <w:rsid w:val="00B45845"/>
    <w:rsid w:val="00B45F34"/>
    <w:rsid w:val="00B464AD"/>
    <w:rsid w:val="00B46CDF"/>
    <w:rsid w:val="00B47003"/>
    <w:rsid w:val="00B47169"/>
    <w:rsid w:val="00B471C9"/>
    <w:rsid w:val="00B4722A"/>
    <w:rsid w:val="00B475A1"/>
    <w:rsid w:val="00B5022A"/>
    <w:rsid w:val="00B506AB"/>
    <w:rsid w:val="00B50762"/>
    <w:rsid w:val="00B50A72"/>
    <w:rsid w:val="00B5117C"/>
    <w:rsid w:val="00B5141E"/>
    <w:rsid w:val="00B51A80"/>
    <w:rsid w:val="00B51C22"/>
    <w:rsid w:val="00B52ADF"/>
    <w:rsid w:val="00B52BED"/>
    <w:rsid w:val="00B52C3F"/>
    <w:rsid w:val="00B53161"/>
    <w:rsid w:val="00B53ADD"/>
    <w:rsid w:val="00B54549"/>
    <w:rsid w:val="00B546E2"/>
    <w:rsid w:val="00B54D51"/>
    <w:rsid w:val="00B54FA2"/>
    <w:rsid w:val="00B55586"/>
    <w:rsid w:val="00B55B3A"/>
    <w:rsid w:val="00B56239"/>
    <w:rsid w:val="00B56B7D"/>
    <w:rsid w:val="00B57707"/>
    <w:rsid w:val="00B577E1"/>
    <w:rsid w:val="00B57E63"/>
    <w:rsid w:val="00B604B3"/>
    <w:rsid w:val="00B6091F"/>
    <w:rsid w:val="00B60A48"/>
    <w:rsid w:val="00B61141"/>
    <w:rsid w:val="00B61715"/>
    <w:rsid w:val="00B617E5"/>
    <w:rsid w:val="00B61C3A"/>
    <w:rsid w:val="00B62737"/>
    <w:rsid w:val="00B6474A"/>
    <w:rsid w:val="00B6480C"/>
    <w:rsid w:val="00B648A4"/>
    <w:rsid w:val="00B64E3C"/>
    <w:rsid w:val="00B64F32"/>
    <w:rsid w:val="00B65E72"/>
    <w:rsid w:val="00B66824"/>
    <w:rsid w:val="00B66F8F"/>
    <w:rsid w:val="00B671E3"/>
    <w:rsid w:val="00B6790C"/>
    <w:rsid w:val="00B703B9"/>
    <w:rsid w:val="00B70A6D"/>
    <w:rsid w:val="00B70C05"/>
    <w:rsid w:val="00B70E5B"/>
    <w:rsid w:val="00B711EF"/>
    <w:rsid w:val="00B711FE"/>
    <w:rsid w:val="00B71CEA"/>
    <w:rsid w:val="00B71F1D"/>
    <w:rsid w:val="00B72AFD"/>
    <w:rsid w:val="00B72C7D"/>
    <w:rsid w:val="00B73D30"/>
    <w:rsid w:val="00B7407C"/>
    <w:rsid w:val="00B74B87"/>
    <w:rsid w:val="00B74ED5"/>
    <w:rsid w:val="00B76CD4"/>
    <w:rsid w:val="00B775E2"/>
    <w:rsid w:val="00B77EFC"/>
    <w:rsid w:val="00B80AEF"/>
    <w:rsid w:val="00B8135B"/>
    <w:rsid w:val="00B81AA0"/>
    <w:rsid w:val="00B81D67"/>
    <w:rsid w:val="00B83CF4"/>
    <w:rsid w:val="00B847E8"/>
    <w:rsid w:val="00B85366"/>
    <w:rsid w:val="00B859D8"/>
    <w:rsid w:val="00B85BC2"/>
    <w:rsid w:val="00B86724"/>
    <w:rsid w:val="00B869F2"/>
    <w:rsid w:val="00B86CAF"/>
    <w:rsid w:val="00B86ECA"/>
    <w:rsid w:val="00B871A5"/>
    <w:rsid w:val="00B87252"/>
    <w:rsid w:val="00B905C5"/>
    <w:rsid w:val="00B90A81"/>
    <w:rsid w:val="00B90A9E"/>
    <w:rsid w:val="00B91064"/>
    <w:rsid w:val="00B91672"/>
    <w:rsid w:val="00B9168F"/>
    <w:rsid w:val="00B921D7"/>
    <w:rsid w:val="00B9283A"/>
    <w:rsid w:val="00B92FC7"/>
    <w:rsid w:val="00B92FC9"/>
    <w:rsid w:val="00B93716"/>
    <w:rsid w:val="00B9380E"/>
    <w:rsid w:val="00B94308"/>
    <w:rsid w:val="00B94E91"/>
    <w:rsid w:val="00B94EE6"/>
    <w:rsid w:val="00B95B2F"/>
    <w:rsid w:val="00B96FA6"/>
    <w:rsid w:val="00B979CF"/>
    <w:rsid w:val="00B97C81"/>
    <w:rsid w:val="00BA0355"/>
    <w:rsid w:val="00BA05A9"/>
    <w:rsid w:val="00BA0E30"/>
    <w:rsid w:val="00BA0E8B"/>
    <w:rsid w:val="00BA1F25"/>
    <w:rsid w:val="00BA20A9"/>
    <w:rsid w:val="00BA229B"/>
    <w:rsid w:val="00BA2751"/>
    <w:rsid w:val="00BA2B72"/>
    <w:rsid w:val="00BA2F73"/>
    <w:rsid w:val="00BA3A3A"/>
    <w:rsid w:val="00BA3C8A"/>
    <w:rsid w:val="00BA4D05"/>
    <w:rsid w:val="00BA5370"/>
    <w:rsid w:val="00BA5682"/>
    <w:rsid w:val="00BA5CA1"/>
    <w:rsid w:val="00BA676E"/>
    <w:rsid w:val="00BA6801"/>
    <w:rsid w:val="00BA75BE"/>
    <w:rsid w:val="00BA76EA"/>
    <w:rsid w:val="00BB005E"/>
    <w:rsid w:val="00BB00D7"/>
    <w:rsid w:val="00BB138F"/>
    <w:rsid w:val="00BB15BE"/>
    <w:rsid w:val="00BB1D95"/>
    <w:rsid w:val="00BB258A"/>
    <w:rsid w:val="00BB25B2"/>
    <w:rsid w:val="00BB290C"/>
    <w:rsid w:val="00BB4736"/>
    <w:rsid w:val="00BB4EAC"/>
    <w:rsid w:val="00BB5D5A"/>
    <w:rsid w:val="00BB6604"/>
    <w:rsid w:val="00BB6BE4"/>
    <w:rsid w:val="00BB75E3"/>
    <w:rsid w:val="00BB7DE2"/>
    <w:rsid w:val="00BC0228"/>
    <w:rsid w:val="00BC023F"/>
    <w:rsid w:val="00BC02C5"/>
    <w:rsid w:val="00BC0E85"/>
    <w:rsid w:val="00BC1808"/>
    <w:rsid w:val="00BC3264"/>
    <w:rsid w:val="00BC3568"/>
    <w:rsid w:val="00BC3BB4"/>
    <w:rsid w:val="00BC4440"/>
    <w:rsid w:val="00BC4623"/>
    <w:rsid w:val="00BC5487"/>
    <w:rsid w:val="00BC5A95"/>
    <w:rsid w:val="00BC5CB2"/>
    <w:rsid w:val="00BC6C5F"/>
    <w:rsid w:val="00BC6F0B"/>
    <w:rsid w:val="00BC77B3"/>
    <w:rsid w:val="00BC7BCF"/>
    <w:rsid w:val="00BC7FD5"/>
    <w:rsid w:val="00BD0496"/>
    <w:rsid w:val="00BD1209"/>
    <w:rsid w:val="00BD12A4"/>
    <w:rsid w:val="00BD1399"/>
    <w:rsid w:val="00BD174E"/>
    <w:rsid w:val="00BD194C"/>
    <w:rsid w:val="00BD1A9A"/>
    <w:rsid w:val="00BD21EF"/>
    <w:rsid w:val="00BD2424"/>
    <w:rsid w:val="00BD26CC"/>
    <w:rsid w:val="00BD2A00"/>
    <w:rsid w:val="00BD2BF3"/>
    <w:rsid w:val="00BD2DA7"/>
    <w:rsid w:val="00BD2FA0"/>
    <w:rsid w:val="00BD30EC"/>
    <w:rsid w:val="00BD3FD3"/>
    <w:rsid w:val="00BD432B"/>
    <w:rsid w:val="00BD4E5D"/>
    <w:rsid w:val="00BD5011"/>
    <w:rsid w:val="00BD59DC"/>
    <w:rsid w:val="00BD617D"/>
    <w:rsid w:val="00BD6C0F"/>
    <w:rsid w:val="00BD7512"/>
    <w:rsid w:val="00BE014D"/>
    <w:rsid w:val="00BE0A04"/>
    <w:rsid w:val="00BE0E2B"/>
    <w:rsid w:val="00BE106D"/>
    <w:rsid w:val="00BE1473"/>
    <w:rsid w:val="00BE14AA"/>
    <w:rsid w:val="00BE1AAB"/>
    <w:rsid w:val="00BE1B6C"/>
    <w:rsid w:val="00BE2310"/>
    <w:rsid w:val="00BE28A2"/>
    <w:rsid w:val="00BE4294"/>
    <w:rsid w:val="00BE48AA"/>
    <w:rsid w:val="00BE510C"/>
    <w:rsid w:val="00BE6290"/>
    <w:rsid w:val="00BE6401"/>
    <w:rsid w:val="00BE6989"/>
    <w:rsid w:val="00BE69DB"/>
    <w:rsid w:val="00BE76CF"/>
    <w:rsid w:val="00BE77A4"/>
    <w:rsid w:val="00BE7F8A"/>
    <w:rsid w:val="00BF03E8"/>
    <w:rsid w:val="00BF04CD"/>
    <w:rsid w:val="00BF0695"/>
    <w:rsid w:val="00BF08C8"/>
    <w:rsid w:val="00BF0AEA"/>
    <w:rsid w:val="00BF1D8E"/>
    <w:rsid w:val="00BF2E3C"/>
    <w:rsid w:val="00BF3A58"/>
    <w:rsid w:val="00BF40F5"/>
    <w:rsid w:val="00BF437F"/>
    <w:rsid w:val="00BF4740"/>
    <w:rsid w:val="00BF48BE"/>
    <w:rsid w:val="00BF4C06"/>
    <w:rsid w:val="00BF4DD2"/>
    <w:rsid w:val="00BF56A3"/>
    <w:rsid w:val="00BF5EDC"/>
    <w:rsid w:val="00BF6970"/>
    <w:rsid w:val="00BF7949"/>
    <w:rsid w:val="00BF7A07"/>
    <w:rsid w:val="00BF7A15"/>
    <w:rsid w:val="00BF7D34"/>
    <w:rsid w:val="00C00FC6"/>
    <w:rsid w:val="00C0168A"/>
    <w:rsid w:val="00C026E1"/>
    <w:rsid w:val="00C03686"/>
    <w:rsid w:val="00C04462"/>
    <w:rsid w:val="00C05065"/>
    <w:rsid w:val="00C05552"/>
    <w:rsid w:val="00C056CA"/>
    <w:rsid w:val="00C05AE5"/>
    <w:rsid w:val="00C05CA4"/>
    <w:rsid w:val="00C06597"/>
    <w:rsid w:val="00C07BF2"/>
    <w:rsid w:val="00C07E47"/>
    <w:rsid w:val="00C07EFD"/>
    <w:rsid w:val="00C10293"/>
    <w:rsid w:val="00C10853"/>
    <w:rsid w:val="00C10BF9"/>
    <w:rsid w:val="00C10F0C"/>
    <w:rsid w:val="00C111A6"/>
    <w:rsid w:val="00C1158A"/>
    <w:rsid w:val="00C11815"/>
    <w:rsid w:val="00C119B0"/>
    <w:rsid w:val="00C12DDD"/>
    <w:rsid w:val="00C138C1"/>
    <w:rsid w:val="00C148B9"/>
    <w:rsid w:val="00C14BA3"/>
    <w:rsid w:val="00C154C2"/>
    <w:rsid w:val="00C1555C"/>
    <w:rsid w:val="00C1566E"/>
    <w:rsid w:val="00C16749"/>
    <w:rsid w:val="00C16AA2"/>
    <w:rsid w:val="00C16F38"/>
    <w:rsid w:val="00C17349"/>
    <w:rsid w:val="00C1792C"/>
    <w:rsid w:val="00C2001D"/>
    <w:rsid w:val="00C20AFB"/>
    <w:rsid w:val="00C20C1B"/>
    <w:rsid w:val="00C20DEB"/>
    <w:rsid w:val="00C20ECA"/>
    <w:rsid w:val="00C21578"/>
    <w:rsid w:val="00C2193C"/>
    <w:rsid w:val="00C21C60"/>
    <w:rsid w:val="00C222F2"/>
    <w:rsid w:val="00C22388"/>
    <w:rsid w:val="00C226B0"/>
    <w:rsid w:val="00C232EB"/>
    <w:rsid w:val="00C24719"/>
    <w:rsid w:val="00C248FE"/>
    <w:rsid w:val="00C24BA8"/>
    <w:rsid w:val="00C25311"/>
    <w:rsid w:val="00C2645D"/>
    <w:rsid w:val="00C265FB"/>
    <w:rsid w:val="00C2720C"/>
    <w:rsid w:val="00C302BD"/>
    <w:rsid w:val="00C3107E"/>
    <w:rsid w:val="00C3123C"/>
    <w:rsid w:val="00C312FB"/>
    <w:rsid w:val="00C32296"/>
    <w:rsid w:val="00C32432"/>
    <w:rsid w:val="00C32489"/>
    <w:rsid w:val="00C32841"/>
    <w:rsid w:val="00C32B12"/>
    <w:rsid w:val="00C33039"/>
    <w:rsid w:val="00C3304B"/>
    <w:rsid w:val="00C33A38"/>
    <w:rsid w:val="00C33CDD"/>
    <w:rsid w:val="00C348AB"/>
    <w:rsid w:val="00C34A6A"/>
    <w:rsid w:val="00C35734"/>
    <w:rsid w:val="00C3581B"/>
    <w:rsid w:val="00C35AC1"/>
    <w:rsid w:val="00C36132"/>
    <w:rsid w:val="00C36588"/>
    <w:rsid w:val="00C368D5"/>
    <w:rsid w:val="00C36985"/>
    <w:rsid w:val="00C377AC"/>
    <w:rsid w:val="00C40138"/>
    <w:rsid w:val="00C40219"/>
    <w:rsid w:val="00C403FE"/>
    <w:rsid w:val="00C414D2"/>
    <w:rsid w:val="00C41B71"/>
    <w:rsid w:val="00C42022"/>
    <w:rsid w:val="00C42A6D"/>
    <w:rsid w:val="00C42D22"/>
    <w:rsid w:val="00C4317F"/>
    <w:rsid w:val="00C4669B"/>
    <w:rsid w:val="00C46AC6"/>
    <w:rsid w:val="00C46D20"/>
    <w:rsid w:val="00C478E7"/>
    <w:rsid w:val="00C50306"/>
    <w:rsid w:val="00C5037A"/>
    <w:rsid w:val="00C50AC2"/>
    <w:rsid w:val="00C50C07"/>
    <w:rsid w:val="00C51B24"/>
    <w:rsid w:val="00C51CD0"/>
    <w:rsid w:val="00C51DFF"/>
    <w:rsid w:val="00C522E6"/>
    <w:rsid w:val="00C523C8"/>
    <w:rsid w:val="00C5313E"/>
    <w:rsid w:val="00C53587"/>
    <w:rsid w:val="00C54DFD"/>
    <w:rsid w:val="00C561A9"/>
    <w:rsid w:val="00C561C6"/>
    <w:rsid w:val="00C56225"/>
    <w:rsid w:val="00C563C2"/>
    <w:rsid w:val="00C563EF"/>
    <w:rsid w:val="00C56A54"/>
    <w:rsid w:val="00C573A2"/>
    <w:rsid w:val="00C5742C"/>
    <w:rsid w:val="00C57710"/>
    <w:rsid w:val="00C577B2"/>
    <w:rsid w:val="00C57F75"/>
    <w:rsid w:val="00C6014B"/>
    <w:rsid w:val="00C60799"/>
    <w:rsid w:val="00C6159E"/>
    <w:rsid w:val="00C61703"/>
    <w:rsid w:val="00C61AA3"/>
    <w:rsid w:val="00C6268C"/>
    <w:rsid w:val="00C6274B"/>
    <w:rsid w:val="00C629A9"/>
    <w:rsid w:val="00C62C17"/>
    <w:rsid w:val="00C63ABA"/>
    <w:rsid w:val="00C64480"/>
    <w:rsid w:val="00C6463E"/>
    <w:rsid w:val="00C64C14"/>
    <w:rsid w:val="00C653AB"/>
    <w:rsid w:val="00C65AE4"/>
    <w:rsid w:val="00C7001F"/>
    <w:rsid w:val="00C7003A"/>
    <w:rsid w:val="00C708FB"/>
    <w:rsid w:val="00C70E0F"/>
    <w:rsid w:val="00C71DF3"/>
    <w:rsid w:val="00C7335A"/>
    <w:rsid w:val="00C74B6B"/>
    <w:rsid w:val="00C74BD3"/>
    <w:rsid w:val="00C757C0"/>
    <w:rsid w:val="00C759B3"/>
    <w:rsid w:val="00C76A35"/>
    <w:rsid w:val="00C76F08"/>
    <w:rsid w:val="00C77033"/>
    <w:rsid w:val="00C7740E"/>
    <w:rsid w:val="00C774AD"/>
    <w:rsid w:val="00C80388"/>
    <w:rsid w:val="00C805FF"/>
    <w:rsid w:val="00C80637"/>
    <w:rsid w:val="00C806F7"/>
    <w:rsid w:val="00C80C86"/>
    <w:rsid w:val="00C80FF4"/>
    <w:rsid w:val="00C81293"/>
    <w:rsid w:val="00C81AA5"/>
    <w:rsid w:val="00C82426"/>
    <w:rsid w:val="00C82467"/>
    <w:rsid w:val="00C8279F"/>
    <w:rsid w:val="00C827DC"/>
    <w:rsid w:val="00C82920"/>
    <w:rsid w:val="00C82D84"/>
    <w:rsid w:val="00C82ED1"/>
    <w:rsid w:val="00C831F2"/>
    <w:rsid w:val="00C8435B"/>
    <w:rsid w:val="00C84728"/>
    <w:rsid w:val="00C860C4"/>
    <w:rsid w:val="00C86DD0"/>
    <w:rsid w:val="00C8760E"/>
    <w:rsid w:val="00C908F9"/>
    <w:rsid w:val="00C90B86"/>
    <w:rsid w:val="00C914F9"/>
    <w:rsid w:val="00C91D94"/>
    <w:rsid w:val="00C925C9"/>
    <w:rsid w:val="00C92E1C"/>
    <w:rsid w:val="00C93B9A"/>
    <w:rsid w:val="00C94A54"/>
    <w:rsid w:val="00C95F63"/>
    <w:rsid w:val="00C96AF2"/>
    <w:rsid w:val="00C96F31"/>
    <w:rsid w:val="00C971E9"/>
    <w:rsid w:val="00C9774F"/>
    <w:rsid w:val="00C97AB8"/>
    <w:rsid w:val="00C97B64"/>
    <w:rsid w:val="00C97CC9"/>
    <w:rsid w:val="00CA0A32"/>
    <w:rsid w:val="00CA0D7A"/>
    <w:rsid w:val="00CA1276"/>
    <w:rsid w:val="00CA1635"/>
    <w:rsid w:val="00CA1717"/>
    <w:rsid w:val="00CA1D41"/>
    <w:rsid w:val="00CA27C6"/>
    <w:rsid w:val="00CA29BA"/>
    <w:rsid w:val="00CA2D62"/>
    <w:rsid w:val="00CA34CE"/>
    <w:rsid w:val="00CA3D19"/>
    <w:rsid w:val="00CA400B"/>
    <w:rsid w:val="00CA4C4E"/>
    <w:rsid w:val="00CA5338"/>
    <w:rsid w:val="00CA54C3"/>
    <w:rsid w:val="00CA5A09"/>
    <w:rsid w:val="00CA5B3E"/>
    <w:rsid w:val="00CA658B"/>
    <w:rsid w:val="00CA69C2"/>
    <w:rsid w:val="00CA732E"/>
    <w:rsid w:val="00CB0009"/>
    <w:rsid w:val="00CB0525"/>
    <w:rsid w:val="00CB0927"/>
    <w:rsid w:val="00CB1340"/>
    <w:rsid w:val="00CB17C9"/>
    <w:rsid w:val="00CB1EEA"/>
    <w:rsid w:val="00CB2D4A"/>
    <w:rsid w:val="00CB4333"/>
    <w:rsid w:val="00CB4B9F"/>
    <w:rsid w:val="00CB4E9B"/>
    <w:rsid w:val="00CB541B"/>
    <w:rsid w:val="00CB570B"/>
    <w:rsid w:val="00CB6A67"/>
    <w:rsid w:val="00CB7CDA"/>
    <w:rsid w:val="00CC07D5"/>
    <w:rsid w:val="00CC0BE4"/>
    <w:rsid w:val="00CC0D9E"/>
    <w:rsid w:val="00CC17AD"/>
    <w:rsid w:val="00CC1C31"/>
    <w:rsid w:val="00CC1C87"/>
    <w:rsid w:val="00CC1C9F"/>
    <w:rsid w:val="00CC1E65"/>
    <w:rsid w:val="00CC1F1C"/>
    <w:rsid w:val="00CC2374"/>
    <w:rsid w:val="00CC24C5"/>
    <w:rsid w:val="00CC25F5"/>
    <w:rsid w:val="00CC2764"/>
    <w:rsid w:val="00CC27AD"/>
    <w:rsid w:val="00CC2A4C"/>
    <w:rsid w:val="00CC2B0E"/>
    <w:rsid w:val="00CC2B68"/>
    <w:rsid w:val="00CC2B8E"/>
    <w:rsid w:val="00CC3138"/>
    <w:rsid w:val="00CC41DF"/>
    <w:rsid w:val="00CC42B5"/>
    <w:rsid w:val="00CC44DF"/>
    <w:rsid w:val="00CC4822"/>
    <w:rsid w:val="00CC4848"/>
    <w:rsid w:val="00CC52CE"/>
    <w:rsid w:val="00CC5397"/>
    <w:rsid w:val="00CC541E"/>
    <w:rsid w:val="00CC5446"/>
    <w:rsid w:val="00CC56DC"/>
    <w:rsid w:val="00CC5703"/>
    <w:rsid w:val="00CC5892"/>
    <w:rsid w:val="00CC707A"/>
    <w:rsid w:val="00CC7646"/>
    <w:rsid w:val="00CD0465"/>
    <w:rsid w:val="00CD057E"/>
    <w:rsid w:val="00CD067E"/>
    <w:rsid w:val="00CD1502"/>
    <w:rsid w:val="00CD15E1"/>
    <w:rsid w:val="00CD1E1F"/>
    <w:rsid w:val="00CD1E60"/>
    <w:rsid w:val="00CD1EB0"/>
    <w:rsid w:val="00CD1F9B"/>
    <w:rsid w:val="00CD2572"/>
    <w:rsid w:val="00CD3658"/>
    <w:rsid w:val="00CD4593"/>
    <w:rsid w:val="00CD4AFA"/>
    <w:rsid w:val="00CD4CF3"/>
    <w:rsid w:val="00CD55B2"/>
    <w:rsid w:val="00CD5EA6"/>
    <w:rsid w:val="00CD6121"/>
    <w:rsid w:val="00CD65B3"/>
    <w:rsid w:val="00CD691C"/>
    <w:rsid w:val="00CD6F89"/>
    <w:rsid w:val="00CD7E6A"/>
    <w:rsid w:val="00CE10F5"/>
    <w:rsid w:val="00CE1877"/>
    <w:rsid w:val="00CE1CA4"/>
    <w:rsid w:val="00CE1E34"/>
    <w:rsid w:val="00CE1F0E"/>
    <w:rsid w:val="00CE2329"/>
    <w:rsid w:val="00CE2C57"/>
    <w:rsid w:val="00CE44DE"/>
    <w:rsid w:val="00CE76CA"/>
    <w:rsid w:val="00CF0A17"/>
    <w:rsid w:val="00CF27B4"/>
    <w:rsid w:val="00CF2C3A"/>
    <w:rsid w:val="00CF3B76"/>
    <w:rsid w:val="00CF3CB9"/>
    <w:rsid w:val="00CF3F4F"/>
    <w:rsid w:val="00CF422F"/>
    <w:rsid w:val="00CF4A6F"/>
    <w:rsid w:val="00CF4FB1"/>
    <w:rsid w:val="00CF503B"/>
    <w:rsid w:val="00CF52E5"/>
    <w:rsid w:val="00CF58C9"/>
    <w:rsid w:val="00CF6860"/>
    <w:rsid w:val="00CF6918"/>
    <w:rsid w:val="00CF6F84"/>
    <w:rsid w:val="00CF7742"/>
    <w:rsid w:val="00CF7E2C"/>
    <w:rsid w:val="00CF7EE3"/>
    <w:rsid w:val="00D00494"/>
    <w:rsid w:val="00D00E8F"/>
    <w:rsid w:val="00D00FCC"/>
    <w:rsid w:val="00D02527"/>
    <w:rsid w:val="00D037BD"/>
    <w:rsid w:val="00D038D7"/>
    <w:rsid w:val="00D0390C"/>
    <w:rsid w:val="00D03AC7"/>
    <w:rsid w:val="00D04261"/>
    <w:rsid w:val="00D04424"/>
    <w:rsid w:val="00D044BB"/>
    <w:rsid w:val="00D058AB"/>
    <w:rsid w:val="00D05EE5"/>
    <w:rsid w:val="00D07374"/>
    <w:rsid w:val="00D077B1"/>
    <w:rsid w:val="00D10636"/>
    <w:rsid w:val="00D134AA"/>
    <w:rsid w:val="00D135F0"/>
    <w:rsid w:val="00D13E78"/>
    <w:rsid w:val="00D13EE8"/>
    <w:rsid w:val="00D13F57"/>
    <w:rsid w:val="00D14691"/>
    <w:rsid w:val="00D154BC"/>
    <w:rsid w:val="00D155F7"/>
    <w:rsid w:val="00D15CEC"/>
    <w:rsid w:val="00D15EFA"/>
    <w:rsid w:val="00D1648F"/>
    <w:rsid w:val="00D1661C"/>
    <w:rsid w:val="00D166AE"/>
    <w:rsid w:val="00D166E2"/>
    <w:rsid w:val="00D16B24"/>
    <w:rsid w:val="00D172AB"/>
    <w:rsid w:val="00D17533"/>
    <w:rsid w:val="00D1758D"/>
    <w:rsid w:val="00D2091C"/>
    <w:rsid w:val="00D21EAA"/>
    <w:rsid w:val="00D226F7"/>
    <w:rsid w:val="00D227E8"/>
    <w:rsid w:val="00D2350E"/>
    <w:rsid w:val="00D2374E"/>
    <w:rsid w:val="00D23C54"/>
    <w:rsid w:val="00D2423B"/>
    <w:rsid w:val="00D25005"/>
    <w:rsid w:val="00D25383"/>
    <w:rsid w:val="00D256A7"/>
    <w:rsid w:val="00D25DB8"/>
    <w:rsid w:val="00D26236"/>
    <w:rsid w:val="00D26B20"/>
    <w:rsid w:val="00D26E77"/>
    <w:rsid w:val="00D27318"/>
    <w:rsid w:val="00D276E3"/>
    <w:rsid w:val="00D27A9D"/>
    <w:rsid w:val="00D27C17"/>
    <w:rsid w:val="00D27D88"/>
    <w:rsid w:val="00D30160"/>
    <w:rsid w:val="00D3026C"/>
    <w:rsid w:val="00D315F7"/>
    <w:rsid w:val="00D31B5B"/>
    <w:rsid w:val="00D31E35"/>
    <w:rsid w:val="00D322DC"/>
    <w:rsid w:val="00D3233D"/>
    <w:rsid w:val="00D3265F"/>
    <w:rsid w:val="00D32F21"/>
    <w:rsid w:val="00D32F42"/>
    <w:rsid w:val="00D32F4C"/>
    <w:rsid w:val="00D3300E"/>
    <w:rsid w:val="00D33D38"/>
    <w:rsid w:val="00D34419"/>
    <w:rsid w:val="00D34A15"/>
    <w:rsid w:val="00D34A29"/>
    <w:rsid w:val="00D35075"/>
    <w:rsid w:val="00D352C2"/>
    <w:rsid w:val="00D36525"/>
    <w:rsid w:val="00D366EC"/>
    <w:rsid w:val="00D36B15"/>
    <w:rsid w:val="00D3763B"/>
    <w:rsid w:val="00D37E6C"/>
    <w:rsid w:val="00D406A6"/>
    <w:rsid w:val="00D407EB"/>
    <w:rsid w:val="00D40897"/>
    <w:rsid w:val="00D40FEB"/>
    <w:rsid w:val="00D41453"/>
    <w:rsid w:val="00D414AD"/>
    <w:rsid w:val="00D4227E"/>
    <w:rsid w:val="00D4263B"/>
    <w:rsid w:val="00D42743"/>
    <w:rsid w:val="00D42BFD"/>
    <w:rsid w:val="00D433A2"/>
    <w:rsid w:val="00D438E3"/>
    <w:rsid w:val="00D44033"/>
    <w:rsid w:val="00D44397"/>
    <w:rsid w:val="00D44C4F"/>
    <w:rsid w:val="00D4501D"/>
    <w:rsid w:val="00D45714"/>
    <w:rsid w:val="00D45996"/>
    <w:rsid w:val="00D45F79"/>
    <w:rsid w:val="00D4743B"/>
    <w:rsid w:val="00D478AD"/>
    <w:rsid w:val="00D47E3E"/>
    <w:rsid w:val="00D5042F"/>
    <w:rsid w:val="00D5056C"/>
    <w:rsid w:val="00D507DB"/>
    <w:rsid w:val="00D509EF"/>
    <w:rsid w:val="00D51B89"/>
    <w:rsid w:val="00D52E7A"/>
    <w:rsid w:val="00D531E0"/>
    <w:rsid w:val="00D53377"/>
    <w:rsid w:val="00D54127"/>
    <w:rsid w:val="00D54ABC"/>
    <w:rsid w:val="00D5534C"/>
    <w:rsid w:val="00D553AF"/>
    <w:rsid w:val="00D55D6D"/>
    <w:rsid w:val="00D562EF"/>
    <w:rsid w:val="00D56AF0"/>
    <w:rsid w:val="00D56B7A"/>
    <w:rsid w:val="00D57CD4"/>
    <w:rsid w:val="00D57F57"/>
    <w:rsid w:val="00D60147"/>
    <w:rsid w:val="00D607AA"/>
    <w:rsid w:val="00D60E60"/>
    <w:rsid w:val="00D612B4"/>
    <w:rsid w:val="00D6155C"/>
    <w:rsid w:val="00D616C6"/>
    <w:rsid w:val="00D62D6C"/>
    <w:rsid w:val="00D631C9"/>
    <w:rsid w:val="00D6324C"/>
    <w:rsid w:val="00D63A03"/>
    <w:rsid w:val="00D64300"/>
    <w:rsid w:val="00D649A1"/>
    <w:rsid w:val="00D6545D"/>
    <w:rsid w:val="00D6618B"/>
    <w:rsid w:val="00D6704E"/>
    <w:rsid w:val="00D67127"/>
    <w:rsid w:val="00D6716F"/>
    <w:rsid w:val="00D677F2"/>
    <w:rsid w:val="00D67F1A"/>
    <w:rsid w:val="00D67FC6"/>
    <w:rsid w:val="00D70800"/>
    <w:rsid w:val="00D71314"/>
    <w:rsid w:val="00D713C7"/>
    <w:rsid w:val="00D71D21"/>
    <w:rsid w:val="00D71FF1"/>
    <w:rsid w:val="00D722C3"/>
    <w:rsid w:val="00D723B0"/>
    <w:rsid w:val="00D723D7"/>
    <w:rsid w:val="00D7281F"/>
    <w:rsid w:val="00D7304A"/>
    <w:rsid w:val="00D751BC"/>
    <w:rsid w:val="00D75BDB"/>
    <w:rsid w:val="00D75D4C"/>
    <w:rsid w:val="00D7642E"/>
    <w:rsid w:val="00D769B9"/>
    <w:rsid w:val="00D771A7"/>
    <w:rsid w:val="00D80503"/>
    <w:rsid w:val="00D80598"/>
    <w:rsid w:val="00D806FA"/>
    <w:rsid w:val="00D807C2"/>
    <w:rsid w:val="00D809C8"/>
    <w:rsid w:val="00D80D6A"/>
    <w:rsid w:val="00D81642"/>
    <w:rsid w:val="00D816D0"/>
    <w:rsid w:val="00D81BED"/>
    <w:rsid w:val="00D81C2E"/>
    <w:rsid w:val="00D81C84"/>
    <w:rsid w:val="00D81F07"/>
    <w:rsid w:val="00D82095"/>
    <w:rsid w:val="00D82693"/>
    <w:rsid w:val="00D82DC6"/>
    <w:rsid w:val="00D83161"/>
    <w:rsid w:val="00D835C1"/>
    <w:rsid w:val="00D838B3"/>
    <w:rsid w:val="00D83FD5"/>
    <w:rsid w:val="00D8427E"/>
    <w:rsid w:val="00D84E36"/>
    <w:rsid w:val="00D84F8D"/>
    <w:rsid w:val="00D869D5"/>
    <w:rsid w:val="00D86AF0"/>
    <w:rsid w:val="00D86EDA"/>
    <w:rsid w:val="00D87AB7"/>
    <w:rsid w:val="00D903C4"/>
    <w:rsid w:val="00D9050F"/>
    <w:rsid w:val="00D90895"/>
    <w:rsid w:val="00D90B67"/>
    <w:rsid w:val="00D9149C"/>
    <w:rsid w:val="00D92CA7"/>
    <w:rsid w:val="00D92D71"/>
    <w:rsid w:val="00D92F1E"/>
    <w:rsid w:val="00D93887"/>
    <w:rsid w:val="00D939BE"/>
    <w:rsid w:val="00D93B12"/>
    <w:rsid w:val="00D94AA0"/>
    <w:rsid w:val="00D94DE3"/>
    <w:rsid w:val="00D94FF3"/>
    <w:rsid w:val="00D9501B"/>
    <w:rsid w:val="00D95BDF"/>
    <w:rsid w:val="00D961C3"/>
    <w:rsid w:val="00D963A8"/>
    <w:rsid w:val="00D96482"/>
    <w:rsid w:val="00D968AE"/>
    <w:rsid w:val="00D96B0A"/>
    <w:rsid w:val="00D97FDB"/>
    <w:rsid w:val="00DA0E9E"/>
    <w:rsid w:val="00DA16EC"/>
    <w:rsid w:val="00DA1726"/>
    <w:rsid w:val="00DA17D8"/>
    <w:rsid w:val="00DA1C7C"/>
    <w:rsid w:val="00DA208D"/>
    <w:rsid w:val="00DA2F99"/>
    <w:rsid w:val="00DA3401"/>
    <w:rsid w:val="00DA3697"/>
    <w:rsid w:val="00DA4A43"/>
    <w:rsid w:val="00DA53ED"/>
    <w:rsid w:val="00DA57FF"/>
    <w:rsid w:val="00DA5EE9"/>
    <w:rsid w:val="00DA647E"/>
    <w:rsid w:val="00DA6759"/>
    <w:rsid w:val="00DA6A13"/>
    <w:rsid w:val="00DA6C34"/>
    <w:rsid w:val="00DA73B6"/>
    <w:rsid w:val="00DA7408"/>
    <w:rsid w:val="00DA776F"/>
    <w:rsid w:val="00DA7B7F"/>
    <w:rsid w:val="00DA7DF5"/>
    <w:rsid w:val="00DB02E6"/>
    <w:rsid w:val="00DB0AE4"/>
    <w:rsid w:val="00DB1181"/>
    <w:rsid w:val="00DB19E2"/>
    <w:rsid w:val="00DB1C69"/>
    <w:rsid w:val="00DB25B4"/>
    <w:rsid w:val="00DB2B5F"/>
    <w:rsid w:val="00DB34D2"/>
    <w:rsid w:val="00DB3658"/>
    <w:rsid w:val="00DB392B"/>
    <w:rsid w:val="00DB53DB"/>
    <w:rsid w:val="00DB5625"/>
    <w:rsid w:val="00DB5A41"/>
    <w:rsid w:val="00DB601D"/>
    <w:rsid w:val="00DB6A04"/>
    <w:rsid w:val="00DB6A7B"/>
    <w:rsid w:val="00DB6B76"/>
    <w:rsid w:val="00DB6CA8"/>
    <w:rsid w:val="00DB7F6C"/>
    <w:rsid w:val="00DC0C88"/>
    <w:rsid w:val="00DC0D46"/>
    <w:rsid w:val="00DC1313"/>
    <w:rsid w:val="00DC14D3"/>
    <w:rsid w:val="00DC1669"/>
    <w:rsid w:val="00DC1A2C"/>
    <w:rsid w:val="00DC1A63"/>
    <w:rsid w:val="00DC2557"/>
    <w:rsid w:val="00DC2899"/>
    <w:rsid w:val="00DC2A86"/>
    <w:rsid w:val="00DC30DD"/>
    <w:rsid w:val="00DC3502"/>
    <w:rsid w:val="00DC413A"/>
    <w:rsid w:val="00DC4913"/>
    <w:rsid w:val="00DC56E7"/>
    <w:rsid w:val="00DC585E"/>
    <w:rsid w:val="00DC5A11"/>
    <w:rsid w:val="00DC70FF"/>
    <w:rsid w:val="00DC7706"/>
    <w:rsid w:val="00DC784C"/>
    <w:rsid w:val="00DC784D"/>
    <w:rsid w:val="00DC7A14"/>
    <w:rsid w:val="00DD02BA"/>
    <w:rsid w:val="00DD0C1B"/>
    <w:rsid w:val="00DD1BE2"/>
    <w:rsid w:val="00DD2465"/>
    <w:rsid w:val="00DD2668"/>
    <w:rsid w:val="00DD30CC"/>
    <w:rsid w:val="00DD3656"/>
    <w:rsid w:val="00DD46CC"/>
    <w:rsid w:val="00DD4CC6"/>
    <w:rsid w:val="00DD4D12"/>
    <w:rsid w:val="00DD5265"/>
    <w:rsid w:val="00DD533C"/>
    <w:rsid w:val="00DD5B2D"/>
    <w:rsid w:val="00DD5BBC"/>
    <w:rsid w:val="00DD5C74"/>
    <w:rsid w:val="00DE0087"/>
    <w:rsid w:val="00DE0114"/>
    <w:rsid w:val="00DE1157"/>
    <w:rsid w:val="00DE1E11"/>
    <w:rsid w:val="00DE2693"/>
    <w:rsid w:val="00DE30EA"/>
    <w:rsid w:val="00DE3447"/>
    <w:rsid w:val="00DE3A88"/>
    <w:rsid w:val="00DE3AFD"/>
    <w:rsid w:val="00DE3D9A"/>
    <w:rsid w:val="00DE5822"/>
    <w:rsid w:val="00DE69B9"/>
    <w:rsid w:val="00DE6A6F"/>
    <w:rsid w:val="00DE7233"/>
    <w:rsid w:val="00DE75A1"/>
    <w:rsid w:val="00DE76FD"/>
    <w:rsid w:val="00DE7981"/>
    <w:rsid w:val="00DF09CD"/>
    <w:rsid w:val="00DF0EC1"/>
    <w:rsid w:val="00DF35C4"/>
    <w:rsid w:val="00DF3962"/>
    <w:rsid w:val="00DF452D"/>
    <w:rsid w:val="00DF536D"/>
    <w:rsid w:val="00DF617A"/>
    <w:rsid w:val="00DF6EEA"/>
    <w:rsid w:val="00DF7108"/>
    <w:rsid w:val="00DF7746"/>
    <w:rsid w:val="00DF7B88"/>
    <w:rsid w:val="00DF7C0D"/>
    <w:rsid w:val="00DF7C8F"/>
    <w:rsid w:val="00E00A8B"/>
    <w:rsid w:val="00E01369"/>
    <w:rsid w:val="00E01C67"/>
    <w:rsid w:val="00E01C8F"/>
    <w:rsid w:val="00E01EC4"/>
    <w:rsid w:val="00E022DD"/>
    <w:rsid w:val="00E02561"/>
    <w:rsid w:val="00E032B4"/>
    <w:rsid w:val="00E03423"/>
    <w:rsid w:val="00E03554"/>
    <w:rsid w:val="00E036BC"/>
    <w:rsid w:val="00E037AB"/>
    <w:rsid w:val="00E05027"/>
    <w:rsid w:val="00E0528F"/>
    <w:rsid w:val="00E059C9"/>
    <w:rsid w:val="00E06D18"/>
    <w:rsid w:val="00E0708D"/>
    <w:rsid w:val="00E072F2"/>
    <w:rsid w:val="00E075A9"/>
    <w:rsid w:val="00E10111"/>
    <w:rsid w:val="00E1133D"/>
    <w:rsid w:val="00E12974"/>
    <w:rsid w:val="00E12E19"/>
    <w:rsid w:val="00E1349E"/>
    <w:rsid w:val="00E14841"/>
    <w:rsid w:val="00E14ABE"/>
    <w:rsid w:val="00E156C2"/>
    <w:rsid w:val="00E158E4"/>
    <w:rsid w:val="00E16020"/>
    <w:rsid w:val="00E16E02"/>
    <w:rsid w:val="00E202CF"/>
    <w:rsid w:val="00E21323"/>
    <w:rsid w:val="00E213B4"/>
    <w:rsid w:val="00E21767"/>
    <w:rsid w:val="00E2250F"/>
    <w:rsid w:val="00E227DA"/>
    <w:rsid w:val="00E229BC"/>
    <w:rsid w:val="00E22A52"/>
    <w:rsid w:val="00E230CA"/>
    <w:rsid w:val="00E2322F"/>
    <w:rsid w:val="00E23672"/>
    <w:rsid w:val="00E2555F"/>
    <w:rsid w:val="00E258B3"/>
    <w:rsid w:val="00E26083"/>
    <w:rsid w:val="00E2637F"/>
    <w:rsid w:val="00E27EB4"/>
    <w:rsid w:val="00E30097"/>
    <w:rsid w:val="00E30A8A"/>
    <w:rsid w:val="00E315AB"/>
    <w:rsid w:val="00E3177D"/>
    <w:rsid w:val="00E31E35"/>
    <w:rsid w:val="00E324A5"/>
    <w:rsid w:val="00E32BEE"/>
    <w:rsid w:val="00E3370A"/>
    <w:rsid w:val="00E33B89"/>
    <w:rsid w:val="00E33FF3"/>
    <w:rsid w:val="00E35069"/>
    <w:rsid w:val="00E354D0"/>
    <w:rsid w:val="00E357A0"/>
    <w:rsid w:val="00E35992"/>
    <w:rsid w:val="00E36CD8"/>
    <w:rsid w:val="00E36D54"/>
    <w:rsid w:val="00E36E90"/>
    <w:rsid w:val="00E370B0"/>
    <w:rsid w:val="00E37A0F"/>
    <w:rsid w:val="00E40BE5"/>
    <w:rsid w:val="00E40E1F"/>
    <w:rsid w:val="00E41048"/>
    <w:rsid w:val="00E4146B"/>
    <w:rsid w:val="00E41AC0"/>
    <w:rsid w:val="00E42CFC"/>
    <w:rsid w:val="00E4352D"/>
    <w:rsid w:val="00E4373F"/>
    <w:rsid w:val="00E4382A"/>
    <w:rsid w:val="00E439AD"/>
    <w:rsid w:val="00E44959"/>
    <w:rsid w:val="00E44EFD"/>
    <w:rsid w:val="00E452E4"/>
    <w:rsid w:val="00E452E5"/>
    <w:rsid w:val="00E45C0F"/>
    <w:rsid w:val="00E45D87"/>
    <w:rsid w:val="00E45EB9"/>
    <w:rsid w:val="00E46C34"/>
    <w:rsid w:val="00E46E3A"/>
    <w:rsid w:val="00E47079"/>
    <w:rsid w:val="00E47164"/>
    <w:rsid w:val="00E4737D"/>
    <w:rsid w:val="00E4780C"/>
    <w:rsid w:val="00E47E5A"/>
    <w:rsid w:val="00E500AA"/>
    <w:rsid w:val="00E5044C"/>
    <w:rsid w:val="00E50A4A"/>
    <w:rsid w:val="00E514ED"/>
    <w:rsid w:val="00E51762"/>
    <w:rsid w:val="00E518BD"/>
    <w:rsid w:val="00E518DD"/>
    <w:rsid w:val="00E5228D"/>
    <w:rsid w:val="00E5242D"/>
    <w:rsid w:val="00E52494"/>
    <w:rsid w:val="00E528E1"/>
    <w:rsid w:val="00E52D71"/>
    <w:rsid w:val="00E530F7"/>
    <w:rsid w:val="00E5335A"/>
    <w:rsid w:val="00E54484"/>
    <w:rsid w:val="00E54C45"/>
    <w:rsid w:val="00E55853"/>
    <w:rsid w:val="00E55E45"/>
    <w:rsid w:val="00E57095"/>
    <w:rsid w:val="00E571B8"/>
    <w:rsid w:val="00E578BC"/>
    <w:rsid w:val="00E5798B"/>
    <w:rsid w:val="00E60305"/>
    <w:rsid w:val="00E606EE"/>
    <w:rsid w:val="00E609FB"/>
    <w:rsid w:val="00E60A39"/>
    <w:rsid w:val="00E61015"/>
    <w:rsid w:val="00E6106C"/>
    <w:rsid w:val="00E613CE"/>
    <w:rsid w:val="00E6147A"/>
    <w:rsid w:val="00E614AC"/>
    <w:rsid w:val="00E616B4"/>
    <w:rsid w:val="00E618C4"/>
    <w:rsid w:val="00E618FB"/>
    <w:rsid w:val="00E61D85"/>
    <w:rsid w:val="00E62234"/>
    <w:rsid w:val="00E6237E"/>
    <w:rsid w:val="00E6265B"/>
    <w:rsid w:val="00E631D6"/>
    <w:rsid w:val="00E634CC"/>
    <w:rsid w:val="00E63BF6"/>
    <w:rsid w:val="00E64AAD"/>
    <w:rsid w:val="00E64CE2"/>
    <w:rsid w:val="00E652CB"/>
    <w:rsid w:val="00E6585A"/>
    <w:rsid w:val="00E66430"/>
    <w:rsid w:val="00E6794E"/>
    <w:rsid w:val="00E67D9F"/>
    <w:rsid w:val="00E70161"/>
    <w:rsid w:val="00E70527"/>
    <w:rsid w:val="00E70632"/>
    <w:rsid w:val="00E71816"/>
    <w:rsid w:val="00E71DEA"/>
    <w:rsid w:val="00E72163"/>
    <w:rsid w:val="00E7216E"/>
    <w:rsid w:val="00E727E8"/>
    <w:rsid w:val="00E730A9"/>
    <w:rsid w:val="00E7352F"/>
    <w:rsid w:val="00E74124"/>
    <w:rsid w:val="00E741A5"/>
    <w:rsid w:val="00E747F2"/>
    <w:rsid w:val="00E74C79"/>
    <w:rsid w:val="00E7532A"/>
    <w:rsid w:val="00E76052"/>
    <w:rsid w:val="00E761A5"/>
    <w:rsid w:val="00E76450"/>
    <w:rsid w:val="00E77036"/>
    <w:rsid w:val="00E77DDB"/>
    <w:rsid w:val="00E8010A"/>
    <w:rsid w:val="00E80196"/>
    <w:rsid w:val="00E802BC"/>
    <w:rsid w:val="00E82978"/>
    <w:rsid w:val="00E82BD3"/>
    <w:rsid w:val="00E83315"/>
    <w:rsid w:val="00E835C9"/>
    <w:rsid w:val="00E83833"/>
    <w:rsid w:val="00E83877"/>
    <w:rsid w:val="00E83B53"/>
    <w:rsid w:val="00E84539"/>
    <w:rsid w:val="00E84B5D"/>
    <w:rsid w:val="00E84FE6"/>
    <w:rsid w:val="00E85032"/>
    <w:rsid w:val="00E850D7"/>
    <w:rsid w:val="00E870B6"/>
    <w:rsid w:val="00E87702"/>
    <w:rsid w:val="00E87975"/>
    <w:rsid w:val="00E908C8"/>
    <w:rsid w:val="00E90C5A"/>
    <w:rsid w:val="00E9111C"/>
    <w:rsid w:val="00E91227"/>
    <w:rsid w:val="00E91EF2"/>
    <w:rsid w:val="00E9231F"/>
    <w:rsid w:val="00E93144"/>
    <w:rsid w:val="00E932FB"/>
    <w:rsid w:val="00E93D76"/>
    <w:rsid w:val="00E940C4"/>
    <w:rsid w:val="00E94867"/>
    <w:rsid w:val="00E94DEF"/>
    <w:rsid w:val="00E9501B"/>
    <w:rsid w:val="00E95293"/>
    <w:rsid w:val="00E95775"/>
    <w:rsid w:val="00E95BD9"/>
    <w:rsid w:val="00E96496"/>
    <w:rsid w:val="00E96B6D"/>
    <w:rsid w:val="00E97CF1"/>
    <w:rsid w:val="00E97D1E"/>
    <w:rsid w:val="00E97EA6"/>
    <w:rsid w:val="00E97F90"/>
    <w:rsid w:val="00EA0264"/>
    <w:rsid w:val="00EA0272"/>
    <w:rsid w:val="00EA0719"/>
    <w:rsid w:val="00EA0E76"/>
    <w:rsid w:val="00EA126D"/>
    <w:rsid w:val="00EA16FA"/>
    <w:rsid w:val="00EA1B4F"/>
    <w:rsid w:val="00EA2F12"/>
    <w:rsid w:val="00EA32FA"/>
    <w:rsid w:val="00EA3458"/>
    <w:rsid w:val="00EA36A1"/>
    <w:rsid w:val="00EA37CB"/>
    <w:rsid w:val="00EA37E4"/>
    <w:rsid w:val="00EA3CF7"/>
    <w:rsid w:val="00EA4B5E"/>
    <w:rsid w:val="00EA4E6E"/>
    <w:rsid w:val="00EA4FA1"/>
    <w:rsid w:val="00EA5026"/>
    <w:rsid w:val="00EA52A4"/>
    <w:rsid w:val="00EA5A20"/>
    <w:rsid w:val="00EA5D6A"/>
    <w:rsid w:val="00EA5D8C"/>
    <w:rsid w:val="00EA6202"/>
    <w:rsid w:val="00EA6508"/>
    <w:rsid w:val="00EA6A9F"/>
    <w:rsid w:val="00EA7345"/>
    <w:rsid w:val="00EA7B49"/>
    <w:rsid w:val="00EA7E15"/>
    <w:rsid w:val="00EA7F00"/>
    <w:rsid w:val="00EB0504"/>
    <w:rsid w:val="00EB09A1"/>
    <w:rsid w:val="00EB0F28"/>
    <w:rsid w:val="00EB1B9B"/>
    <w:rsid w:val="00EB1C51"/>
    <w:rsid w:val="00EB212A"/>
    <w:rsid w:val="00EB36CD"/>
    <w:rsid w:val="00EB38EA"/>
    <w:rsid w:val="00EB40A6"/>
    <w:rsid w:val="00EB477C"/>
    <w:rsid w:val="00EB4F30"/>
    <w:rsid w:val="00EB57B8"/>
    <w:rsid w:val="00EB58C5"/>
    <w:rsid w:val="00EB5CAF"/>
    <w:rsid w:val="00EB5E13"/>
    <w:rsid w:val="00EB68F4"/>
    <w:rsid w:val="00EB6D7E"/>
    <w:rsid w:val="00EB7861"/>
    <w:rsid w:val="00EB79CB"/>
    <w:rsid w:val="00EC02E9"/>
    <w:rsid w:val="00EC04C9"/>
    <w:rsid w:val="00EC1B5D"/>
    <w:rsid w:val="00EC1CE0"/>
    <w:rsid w:val="00EC2CF4"/>
    <w:rsid w:val="00EC4053"/>
    <w:rsid w:val="00EC45E5"/>
    <w:rsid w:val="00EC49D8"/>
    <w:rsid w:val="00EC559D"/>
    <w:rsid w:val="00EC60B8"/>
    <w:rsid w:val="00EC62DB"/>
    <w:rsid w:val="00EC642E"/>
    <w:rsid w:val="00EC6608"/>
    <w:rsid w:val="00EC6799"/>
    <w:rsid w:val="00EC6CA2"/>
    <w:rsid w:val="00EC77C4"/>
    <w:rsid w:val="00EC7A4E"/>
    <w:rsid w:val="00ED0DF6"/>
    <w:rsid w:val="00ED14C1"/>
    <w:rsid w:val="00ED15AF"/>
    <w:rsid w:val="00ED1FA7"/>
    <w:rsid w:val="00ED1FAC"/>
    <w:rsid w:val="00ED2314"/>
    <w:rsid w:val="00ED3D35"/>
    <w:rsid w:val="00ED4A67"/>
    <w:rsid w:val="00ED4B92"/>
    <w:rsid w:val="00ED5E68"/>
    <w:rsid w:val="00ED6D24"/>
    <w:rsid w:val="00ED7A70"/>
    <w:rsid w:val="00ED7C35"/>
    <w:rsid w:val="00EE007E"/>
    <w:rsid w:val="00EE0968"/>
    <w:rsid w:val="00EE0F39"/>
    <w:rsid w:val="00EE1BDA"/>
    <w:rsid w:val="00EE259D"/>
    <w:rsid w:val="00EE2BF5"/>
    <w:rsid w:val="00EE302D"/>
    <w:rsid w:val="00EE323D"/>
    <w:rsid w:val="00EE3762"/>
    <w:rsid w:val="00EE3AE0"/>
    <w:rsid w:val="00EE4417"/>
    <w:rsid w:val="00EE4D06"/>
    <w:rsid w:val="00EE4D0F"/>
    <w:rsid w:val="00EE5304"/>
    <w:rsid w:val="00EE5B16"/>
    <w:rsid w:val="00EE5F6C"/>
    <w:rsid w:val="00EE5F83"/>
    <w:rsid w:val="00EE6E88"/>
    <w:rsid w:val="00EE704D"/>
    <w:rsid w:val="00EE71FF"/>
    <w:rsid w:val="00EE7864"/>
    <w:rsid w:val="00EE7EDA"/>
    <w:rsid w:val="00EF069E"/>
    <w:rsid w:val="00EF0E18"/>
    <w:rsid w:val="00EF10AF"/>
    <w:rsid w:val="00EF10D9"/>
    <w:rsid w:val="00EF316A"/>
    <w:rsid w:val="00EF34A6"/>
    <w:rsid w:val="00EF3AC0"/>
    <w:rsid w:val="00EF40F8"/>
    <w:rsid w:val="00EF492C"/>
    <w:rsid w:val="00EF4ADE"/>
    <w:rsid w:val="00EF545E"/>
    <w:rsid w:val="00EF5BF6"/>
    <w:rsid w:val="00EF5C14"/>
    <w:rsid w:val="00EF6A3B"/>
    <w:rsid w:val="00EF6B06"/>
    <w:rsid w:val="00F00820"/>
    <w:rsid w:val="00F00987"/>
    <w:rsid w:val="00F02715"/>
    <w:rsid w:val="00F0292C"/>
    <w:rsid w:val="00F03C86"/>
    <w:rsid w:val="00F04B9C"/>
    <w:rsid w:val="00F0517A"/>
    <w:rsid w:val="00F05A4A"/>
    <w:rsid w:val="00F0648F"/>
    <w:rsid w:val="00F0665D"/>
    <w:rsid w:val="00F06996"/>
    <w:rsid w:val="00F07647"/>
    <w:rsid w:val="00F07F44"/>
    <w:rsid w:val="00F1004D"/>
    <w:rsid w:val="00F1192C"/>
    <w:rsid w:val="00F121A5"/>
    <w:rsid w:val="00F13B47"/>
    <w:rsid w:val="00F13FB3"/>
    <w:rsid w:val="00F147E0"/>
    <w:rsid w:val="00F15053"/>
    <w:rsid w:val="00F1517B"/>
    <w:rsid w:val="00F15EBA"/>
    <w:rsid w:val="00F15F6F"/>
    <w:rsid w:val="00F16AA8"/>
    <w:rsid w:val="00F20D56"/>
    <w:rsid w:val="00F21399"/>
    <w:rsid w:val="00F2214E"/>
    <w:rsid w:val="00F22898"/>
    <w:rsid w:val="00F22AE3"/>
    <w:rsid w:val="00F2317F"/>
    <w:rsid w:val="00F23F9B"/>
    <w:rsid w:val="00F248C6"/>
    <w:rsid w:val="00F24C5D"/>
    <w:rsid w:val="00F26F11"/>
    <w:rsid w:val="00F278E0"/>
    <w:rsid w:val="00F27BF4"/>
    <w:rsid w:val="00F30D0E"/>
    <w:rsid w:val="00F323AD"/>
    <w:rsid w:val="00F3253F"/>
    <w:rsid w:val="00F325DC"/>
    <w:rsid w:val="00F3269C"/>
    <w:rsid w:val="00F328F1"/>
    <w:rsid w:val="00F32EEC"/>
    <w:rsid w:val="00F33311"/>
    <w:rsid w:val="00F33562"/>
    <w:rsid w:val="00F338E5"/>
    <w:rsid w:val="00F33DD7"/>
    <w:rsid w:val="00F33FF0"/>
    <w:rsid w:val="00F3409F"/>
    <w:rsid w:val="00F35123"/>
    <w:rsid w:val="00F368E3"/>
    <w:rsid w:val="00F370FD"/>
    <w:rsid w:val="00F37151"/>
    <w:rsid w:val="00F377AE"/>
    <w:rsid w:val="00F3797F"/>
    <w:rsid w:val="00F40087"/>
    <w:rsid w:val="00F40580"/>
    <w:rsid w:val="00F40FDE"/>
    <w:rsid w:val="00F42947"/>
    <w:rsid w:val="00F429BF"/>
    <w:rsid w:val="00F431F3"/>
    <w:rsid w:val="00F434E7"/>
    <w:rsid w:val="00F43958"/>
    <w:rsid w:val="00F44E87"/>
    <w:rsid w:val="00F44F91"/>
    <w:rsid w:val="00F450BD"/>
    <w:rsid w:val="00F451A5"/>
    <w:rsid w:val="00F453E5"/>
    <w:rsid w:val="00F456D4"/>
    <w:rsid w:val="00F474D9"/>
    <w:rsid w:val="00F4793D"/>
    <w:rsid w:val="00F47A04"/>
    <w:rsid w:val="00F50D0A"/>
    <w:rsid w:val="00F51309"/>
    <w:rsid w:val="00F52099"/>
    <w:rsid w:val="00F523FE"/>
    <w:rsid w:val="00F52571"/>
    <w:rsid w:val="00F5297B"/>
    <w:rsid w:val="00F5298D"/>
    <w:rsid w:val="00F52B17"/>
    <w:rsid w:val="00F52BD7"/>
    <w:rsid w:val="00F54852"/>
    <w:rsid w:val="00F54AE8"/>
    <w:rsid w:val="00F54F58"/>
    <w:rsid w:val="00F55013"/>
    <w:rsid w:val="00F55045"/>
    <w:rsid w:val="00F55B92"/>
    <w:rsid w:val="00F55EB9"/>
    <w:rsid w:val="00F564F3"/>
    <w:rsid w:val="00F5794D"/>
    <w:rsid w:val="00F57A5A"/>
    <w:rsid w:val="00F57C03"/>
    <w:rsid w:val="00F600F7"/>
    <w:rsid w:val="00F60363"/>
    <w:rsid w:val="00F60DEE"/>
    <w:rsid w:val="00F60EA5"/>
    <w:rsid w:val="00F61145"/>
    <w:rsid w:val="00F61570"/>
    <w:rsid w:val="00F6188C"/>
    <w:rsid w:val="00F61AB1"/>
    <w:rsid w:val="00F61E71"/>
    <w:rsid w:val="00F62386"/>
    <w:rsid w:val="00F62611"/>
    <w:rsid w:val="00F62B12"/>
    <w:rsid w:val="00F62FB3"/>
    <w:rsid w:val="00F63A81"/>
    <w:rsid w:val="00F63FB6"/>
    <w:rsid w:val="00F64A02"/>
    <w:rsid w:val="00F64D9C"/>
    <w:rsid w:val="00F6528B"/>
    <w:rsid w:val="00F65CAC"/>
    <w:rsid w:val="00F66D3F"/>
    <w:rsid w:val="00F672BE"/>
    <w:rsid w:val="00F676AB"/>
    <w:rsid w:val="00F6776C"/>
    <w:rsid w:val="00F7014E"/>
    <w:rsid w:val="00F709BF"/>
    <w:rsid w:val="00F72A83"/>
    <w:rsid w:val="00F734CC"/>
    <w:rsid w:val="00F73960"/>
    <w:rsid w:val="00F7473D"/>
    <w:rsid w:val="00F756E1"/>
    <w:rsid w:val="00F76358"/>
    <w:rsid w:val="00F774EC"/>
    <w:rsid w:val="00F775DC"/>
    <w:rsid w:val="00F77BA0"/>
    <w:rsid w:val="00F80469"/>
    <w:rsid w:val="00F805C0"/>
    <w:rsid w:val="00F8093F"/>
    <w:rsid w:val="00F80A0E"/>
    <w:rsid w:val="00F80A56"/>
    <w:rsid w:val="00F80FC4"/>
    <w:rsid w:val="00F8143A"/>
    <w:rsid w:val="00F817F1"/>
    <w:rsid w:val="00F817F7"/>
    <w:rsid w:val="00F818B4"/>
    <w:rsid w:val="00F81AB0"/>
    <w:rsid w:val="00F81FCD"/>
    <w:rsid w:val="00F822F5"/>
    <w:rsid w:val="00F82EF6"/>
    <w:rsid w:val="00F83406"/>
    <w:rsid w:val="00F84B6E"/>
    <w:rsid w:val="00F84F31"/>
    <w:rsid w:val="00F85187"/>
    <w:rsid w:val="00F85CBD"/>
    <w:rsid w:val="00F86021"/>
    <w:rsid w:val="00F8696D"/>
    <w:rsid w:val="00F86EBB"/>
    <w:rsid w:val="00F87A6D"/>
    <w:rsid w:val="00F90075"/>
    <w:rsid w:val="00F903AB"/>
    <w:rsid w:val="00F90653"/>
    <w:rsid w:val="00F907C8"/>
    <w:rsid w:val="00F90C55"/>
    <w:rsid w:val="00F90CB2"/>
    <w:rsid w:val="00F90CF1"/>
    <w:rsid w:val="00F90D4A"/>
    <w:rsid w:val="00F91619"/>
    <w:rsid w:val="00F91C2F"/>
    <w:rsid w:val="00F91D5D"/>
    <w:rsid w:val="00F91D76"/>
    <w:rsid w:val="00F92721"/>
    <w:rsid w:val="00F93468"/>
    <w:rsid w:val="00F94091"/>
    <w:rsid w:val="00F94A2B"/>
    <w:rsid w:val="00F94D09"/>
    <w:rsid w:val="00F954BE"/>
    <w:rsid w:val="00F957FC"/>
    <w:rsid w:val="00F95D34"/>
    <w:rsid w:val="00F96028"/>
    <w:rsid w:val="00F961D0"/>
    <w:rsid w:val="00F9645E"/>
    <w:rsid w:val="00F96E81"/>
    <w:rsid w:val="00F97225"/>
    <w:rsid w:val="00F97E38"/>
    <w:rsid w:val="00FA0608"/>
    <w:rsid w:val="00FA0CC6"/>
    <w:rsid w:val="00FA10CD"/>
    <w:rsid w:val="00FA118F"/>
    <w:rsid w:val="00FA13F5"/>
    <w:rsid w:val="00FA1E78"/>
    <w:rsid w:val="00FA220F"/>
    <w:rsid w:val="00FA2271"/>
    <w:rsid w:val="00FA2623"/>
    <w:rsid w:val="00FA2E3D"/>
    <w:rsid w:val="00FA372F"/>
    <w:rsid w:val="00FA38F9"/>
    <w:rsid w:val="00FA3AED"/>
    <w:rsid w:val="00FA3DAE"/>
    <w:rsid w:val="00FA4573"/>
    <w:rsid w:val="00FA480C"/>
    <w:rsid w:val="00FA4B16"/>
    <w:rsid w:val="00FA4C6E"/>
    <w:rsid w:val="00FA4DE5"/>
    <w:rsid w:val="00FA5562"/>
    <w:rsid w:val="00FA57BA"/>
    <w:rsid w:val="00FA59E8"/>
    <w:rsid w:val="00FA6DC2"/>
    <w:rsid w:val="00FA748A"/>
    <w:rsid w:val="00FB0668"/>
    <w:rsid w:val="00FB06C5"/>
    <w:rsid w:val="00FB17AD"/>
    <w:rsid w:val="00FB25A8"/>
    <w:rsid w:val="00FB2B28"/>
    <w:rsid w:val="00FB2CAA"/>
    <w:rsid w:val="00FB2D0D"/>
    <w:rsid w:val="00FB3744"/>
    <w:rsid w:val="00FB39BE"/>
    <w:rsid w:val="00FB4854"/>
    <w:rsid w:val="00FB52B1"/>
    <w:rsid w:val="00FB5DC8"/>
    <w:rsid w:val="00FB6965"/>
    <w:rsid w:val="00FC033D"/>
    <w:rsid w:val="00FC0D15"/>
    <w:rsid w:val="00FC1922"/>
    <w:rsid w:val="00FC1A02"/>
    <w:rsid w:val="00FC3274"/>
    <w:rsid w:val="00FC393A"/>
    <w:rsid w:val="00FC3F41"/>
    <w:rsid w:val="00FC49D7"/>
    <w:rsid w:val="00FC4B2C"/>
    <w:rsid w:val="00FC5522"/>
    <w:rsid w:val="00FC55A8"/>
    <w:rsid w:val="00FC5F74"/>
    <w:rsid w:val="00FC61BC"/>
    <w:rsid w:val="00FC6A72"/>
    <w:rsid w:val="00FC7888"/>
    <w:rsid w:val="00FC7CB0"/>
    <w:rsid w:val="00FC7EF3"/>
    <w:rsid w:val="00FC7F53"/>
    <w:rsid w:val="00FC7FE9"/>
    <w:rsid w:val="00FD097F"/>
    <w:rsid w:val="00FD13CF"/>
    <w:rsid w:val="00FD1504"/>
    <w:rsid w:val="00FD1796"/>
    <w:rsid w:val="00FD1A1A"/>
    <w:rsid w:val="00FD1E25"/>
    <w:rsid w:val="00FD25D8"/>
    <w:rsid w:val="00FD2643"/>
    <w:rsid w:val="00FD42B2"/>
    <w:rsid w:val="00FD4326"/>
    <w:rsid w:val="00FD4844"/>
    <w:rsid w:val="00FD4DE6"/>
    <w:rsid w:val="00FD6D80"/>
    <w:rsid w:val="00FD76EE"/>
    <w:rsid w:val="00FD7709"/>
    <w:rsid w:val="00FD7E3F"/>
    <w:rsid w:val="00FE0E4E"/>
    <w:rsid w:val="00FE1AAC"/>
    <w:rsid w:val="00FE1BAC"/>
    <w:rsid w:val="00FE1D8F"/>
    <w:rsid w:val="00FE2A2F"/>
    <w:rsid w:val="00FE2DE9"/>
    <w:rsid w:val="00FE2E93"/>
    <w:rsid w:val="00FE2EC2"/>
    <w:rsid w:val="00FE30D9"/>
    <w:rsid w:val="00FE31CF"/>
    <w:rsid w:val="00FE3429"/>
    <w:rsid w:val="00FE3E1C"/>
    <w:rsid w:val="00FE4FB2"/>
    <w:rsid w:val="00FE51EE"/>
    <w:rsid w:val="00FE5980"/>
    <w:rsid w:val="00FE5E33"/>
    <w:rsid w:val="00FE6BDC"/>
    <w:rsid w:val="00FE7065"/>
    <w:rsid w:val="00FE7324"/>
    <w:rsid w:val="00FF0777"/>
    <w:rsid w:val="00FF091C"/>
    <w:rsid w:val="00FF0A04"/>
    <w:rsid w:val="00FF0B84"/>
    <w:rsid w:val="00FF1229"/>
    <w:rsid w:val="00FF19E3"/>
    <w:rsid w:val="00FF1E61"/>
    <w:rsid w:val="00FF3214"/>
    <w:rsid w:val="00FF46AB"/>
    <w:rsid w:val="00FF4A61"/>
    <w:rsid w:val="00FF5585"/>
    <w:rsid w:val="00FF58EC"/>
    <w:rsid w:val="00FF6470"/>
    <w:rsid w:val="00FF6982"/>
    <w:rsid w:val="00FF69BE"/>
    <w:rsid w:val="00FF7426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6871DC"/>
  <w15:docId w15:val="{A0419E8C-3DB6-478C-9F9D-F1C6DA3C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63F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paragraph" w:styleId="3">
    <w:name w:val="heading 3"/>
    <w:basedOn w:val="a"/>
    <w:link w:val="30"/>
    <w:uiPriority w:val="9"/>
    <w:qFormat/>
    <w:rsid w:val="005C4CAA"/>
    <w:pPr>
      <w:widowControl/>
      <w:spacing w:before="100" w:beforeAutospacing="1" w:after="100" w:afterAutospacing="1"/>
      <w:jc w:val="left"/>
      <w:outlineLvl w:val="2"/>
    </w:pPr>
    <w:rPr>
      <w:rFonts w:ascii="ＭＳ 明朝" w:eastAsia="ＭＳ 明朝" w:hAnsi="ＭＳ 明朝" w:cstheme="minorBidi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E19B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5E074B"/>
    <w:pPr>
      <w:jc w:val="center"/>
    </w:pPr>
    <w:rPr>
      <w:sz w:val="24"/>
    </w:rPr>
  </w:style>
  <w:style w:type="paragraph" w:customStyle="1" w:styleId="EndNoteBibliography">
    <w:name w:val="EndNote Bibliography"/>
    <w:basedOn w:val="a"/>
    <w:rsid w:val="005E074B"/>
    <w:rPr>
      <w:sz w:val="24"/>
    </w:rPr>
  </w:style>
  <w:style w:type="paragraph" w:styleId="a4">
    <w:name w:val="List Paragraph"/>
    <w:basedOn w:val="a"/>
    <w:uiPriority w:val="34"/>
    <w:qFormat/>
    <w:rsid w:val="00501C13"/>
    <w:pPr>
      <w:ind w:leftChars="400" w:left="960"/>
    </w:pPr>
  </w:style>
  <w:style w:type="paragraph" w:styleId="a5">
    <w:name w:val="Balloon Text"/>
    <w:basedOn w:val="a"/>
    <w:link w:val="a6"/>
    <w:uiPriority w:val="99"/>
    <w:semiHidden/>
    <w:unhideWhenUsed/>
    <w:rsid w:val="00957138"/>
    <w:rPr>
      <w:rFonts w:ascii="ＭＳ 明朝" w:eastAsia="ＭＳ 明朝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57138"/>
    <w:rPr>
      <w:rFonts w:ascii="ＭＳ 明朝" w:eastAsia="ＭＳ 明朝" w:hAnsi="Times New Roman" w:cs="Times New Roman"/>
      <w:kern w:val="0"/>
      <w:sz w:val="20"/>
      <w:szCs w:val="18"/>
    </w:rPr>
  </w:style>
  <w:style w:type="paragraph" w:styleId="a7">
    <w:name w:val="header"/>
    <w:basedOn w:val="a"/>
    <w:link w:val="a8"/>
    <w:uiPriority w:val="99"/>
    <w:unhideWhenUsed/>
    <w:rsid w:val="0023655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36558"/>
    <w:rPr>
      <w:rFonts w:ascii="Times New Roman" w:hAnsi="Times New Roman" w:cs="Times New Roman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23655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36558"/>
    <w:rPr>
      <w:rFonts w:ascii="Times New Roman" w:hAnsi="Times New Roman" w:cs="Times New Roman"/>
      <w:kern w:val="0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F40087"/>
    <w:rPr>
      <w:sz w:val="18"/>
      <w:szCs w:val="18"/>
    </w:rPr>
  </w:style>
  <w:style w:type="paragraph" w:styleId="ac">
    <w:name w:val="annotation text"/>
    <w:basedOn w:val="Web"/>
    <w:link w:val="ad"/>
    <w:uiPriority w:val="99"/>
    <w:unhideWhenUsed/>
    <w:rsid w:val="002251D3"/>
    <w:pPr>
      <w:spacing w:before="0" w:beforeAutospacing="0" w:after="240" w:afterAutospacing="0"/>
    </w:pPr>
    <w:rPr>
      <w:rFonts w:ascii="Times New Roman" w:hAnsi="Times New Roman" w:cs="Times New Roman"/>
      <w:sz w:val="18"/>
      <w:szCs w:val="18"/>
    </w:rPr>
  </w:style>
  <w:style w:type="character" w:customStyle="1" w:styleId="ad">
    <w:name w:val="コメント文字列 (文字)"/>
    <w:basedOn w:val="a0"/>
    <w:link w:val="ac"/>
    <w:uiPriority w:val="99"/>
    <w:rsid w:val="002251D3"/>
    <w:rPr>
      <w:rFonts w:ascii="Times New Roman" w:eastAsia="Gulim" w:hAnsi="Times New Roman" w:cs="Times New Roman"/>
      <w:kern w:val="0"/>
      <w:sz w:val="18"/>
      <w:szCs w:val="18"/>
      <w:lang w:eastAsia="ko-KR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4008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40087"/>
    <w:rPr>
      <w:rFonts w:ascii="Times New Roman" w:eastAsia="Gulim" w:hAnsi="Times New Roman" w:cs="Times New Roman"/>
      <w:b/>
      <w:bCs/>
      <w:kern w:val="0"/>
      <w:sz w:val="20"/>
      <w:szCs w:val="20"/>
      <w:lang w:eastAsia="ko-KR"/>
    </w:rPr>
  </w:style>
  <w:style w:type="character" w:customStyle="1" w:styleId="shorttext">
    <w:name w:val="short_text"/>
    <w:basedOn w:val="a0"/>
    <w:rsid w:val="003F6714"/>
  </w:style>
  <w:style w:type="paragraph" w:styleId="af0">
    <w:name w:val="Revision"/>
    <w:hidden/>
    <w:uiPriority w:val="99"/>
    <w:semiHidden/>
    <w:rsid w:val="00373D64"/>
    <w:rPr>
      <w:rFonts w:ascii="Times New Roman" w:hAnsi="Times New Roman" w:cs="Times New Roman"/>
      <w:kern w:val="0"/>
      <w:sz w:val="20"/>
      <w:szCs w:val="20"/>
    </w:rPr>
  </w:style>
  <w:style w:type="character" w:customStyle="1" w:styleId="current-selection">
    <w:name w:val="current-selection"/>
    <w:basedOn w:val="a0"/>
    <w:rsid w:val="000212ED"/>
  </w:style>
  <w:style w:type="character" w:customStyle="1" w:styleId="af1">
    <w:name w:val="_"/>
    <w:basedOn w:val="a0"/>
    <w:rsid w:val="000212ED"/>
  </w:style>
  <w:style w:type="paragraph" w:styleId="Web">
    <w:name w:val="Normal (Web)"/>
    <w:basedOn w:val="a"/>
    <w:uiPriority w:val="99"/>
    <w:unhideWhenUsed/>
    <w:rsid w:val="00B64F32"/>
    <w:pPr>
      <w:widowControl/>
      <w:spacing w:before="100" w:beforeAutospacing="1" w:after="100" w:afterAutospacing="1"/>
      <w:jc w:val="left"/>
    </w:pPr>
    <w:rPr>
      <w:rFonts w:ascii="Gulim" w:eastAsia="Gulim" w:hAnsi="Gulim" w:cs="Gulim"/>
      <w:sz w:val="24"/>
      <w:szCs w:val="24"/>
      <w:lang w:eastAsia="ko-KR"/>
    </w:rPr>
  </w:style>
  <w:style w:type="character" w:styleId="af2">
    <w:name w:val="line number"/>
    <w:basedOn w:val="a0"/>
    <w:uiPriority w:val="99"/>
    <w:semiHidden/>
    <w:unhideWhenUsed/>
    <w:rsid w:val="007C4D45"/>
  </w:style>
  <w:style w:type="character" w:customStyle="1" w:styleId="1">
    <w:name w:val="未解決のメンション1"/>
    <w:basedOn w:val="a0"/>
    <w:uiPriority w:val="99"/>
    <w:semiHidden/>
    <w:unhideWhenUsed/>
    <w:rsid w:val="00434C67"/>
    <w:rPr>
      <w:color w:val="808080"/>
      <w:shd w:val="clear" w:color="auto" w:fill="E6E6E6"/>
    </w:rPr>
  </w:style>
  <w:style w:type="character" w:styleId="af3">
    <w:name w:val="Strong"/>
    <w:basedOn w:val="a0"/>
    <w:uiPriority w:val="22"/>
    <w:qFormat/>
    <w:rsid w:val="001E2D58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6C11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</w:rPr>
  </w:style>
  <w:style w:type="character" w:customStyle="1" w:styleId="HTML0">
    <w:name w:val="HTML 書式付き (文字)"/>
    <w:basedOn w:val="a0"/>
    <w:link w:val="HTML"/>
    <w:uiPriority w:val="99"/>
    <w:rsid w:val="006C117A"/>
    <w:rPr>
      <w:rFonts w:ascii="Courier" w:hAnsi="Courier" w:cs="Courier"/>
      <w:kern w:val="0"/>
      <w:sz w:val="20"/>
      <w:szCs w:val="20"/>
    </w:rPr>
  </w:style>
  <w:style w:type="paragraph" w:customStyle="1" w:styleId="10">
    <w:name w:val="表題1"/>
    <w:basedOn w:val="a"/>
    <w:rsid w:val="00A548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desc">
    <w:name w:val="desc"/>
    <w:basedOn w:val="a"/>
    <w:rsid w:val="00A548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details">
    <w:name w:val="details"/>
    <w:basedOn w:val="a"/>
    <w:rsid w:val="00A548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jrnl">
    <w:name w:val="jrnl"/>
    <w:basedOn w:val="a0"/>
    <w:rsid w:val="00A548B7"/>
  </w:style>
  <w:style w:type="character" w:styleId="af4">
    <w:name w:val="FollowedHyperlink"/>
    <w:basedOn w:val="a0"/>
    <w:uiPriority w:val="99"/>
    <w:semiHidden/>
    <w:unhideWhenUsed/>
    <w:rsid w:val="000B01ED"/>
    <w:rPr>
      <w:color w:val="954F72" w:themeColor="followedHyperlink"/>
      <w:u w:val="single"/>
    </w:rPr>
  </w:style>
  <w:style w:type="character" w:customStyle="1" w:styleId="30">
    <w:name w:val="見出し 3 (文字)"/>
    <w:basedOn w:val="a0"/>
    <w:link w:val="3"/>
    <w:uiPriority w:val="9"/>
    <w:rsid w:val="005C4CAA"/>
    <w:rPr>
      <w:rFonts w:ascii="ＭＳ 明朝" w:eastAsia="ＭＳ 明朝" w:hAnsi="ＭＳ 明朝"/>
      <w:b/>
      <w:bCs/>
      <w:kern w:val="0"/>
      <w:sz w:val="27"/>
      <w:szCs w:val="27"/>
    </w:rPr>
  </w:style>
  <w:style w:type="paragraph" w:customStyle="1" w:styleId="Default">
    <w:name w:val="Default"/>
    <w:rsid w:val="00381373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81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8226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92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4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2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40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9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4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3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973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77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13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829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7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93043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3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9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7753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666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4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338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105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76792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24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90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738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648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578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29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563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kiya.arm@tmd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A9D11-F3D7-F245-87B6-D7220073E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見出し</vt:lpstr>
      </vt:variant>
      <vt:variant>
        <vt:i4>5</vt:i4>
      </vt:variant>
      <vt:variant>
        <vt:lpstr>Title</vt:lpstr>
      </vt:variant>
      <vt:variant>
        <vt:i4>1</vt:i4>
      </vt:variant>
    </vt:vector>
  </HeadingPairs>
  <TitlesOfParts>
    <vt:vector size="7" baseType="lpstr">
      <vt:lpstr/>
      <vt:lpstr>Thawed mesenchymal stem cells show comparable inhibitory effect of osteoarthriti</vt:lpstr>
      <vt:lpstr/>
      <vt:lpstr>Corresponding author:</vt:lpstr>
      <vt:lpstr>Director and Professor, Center for Stem Cell and Regenerative Medicine</vt:lpstr>
      <vt:lpstr>E-mail: sekiya.arm@tmd.ac.jp</vt:lpstr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満</dc:creator>
  <cp:keywords/>
  <dc:description/>
  <cp:lastModifiedBy>Ichiro Sekiya</cp:lastModifiedBy>
  <cp:revision>2</cp:revision>
  <cp:lastPrinted>2018-08-20T05:17:00Z</cp:lastPrinted>
  <dcterms:created xsi:type="dcterms:W3CDTF">2021-03-11T00:40:00Z</dcterms:created>
  <dcterms:modified xsi:type="dcterms:W3CDTF">2021-03-11T00:40:00Z</dcterms:modified>
</cp:coreProperties>
</file>